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B8BF2" w14:textId="77777777" w:rsidR="008435BF" w:rsidRDefault="00681266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t>File A.</w:t>
      </w:r>
      <w:r w:rsidR="008435BF">
        <w:rPr>
          <w:rFonts w:ascii="Arial" w:eastAsia="Calibri" w:hAnsi="Arial" w:cs="Calibri"/>
          <w:b/>
        </w:rPr>
        <w:t xml:space="preserve"> </w:t>
      </w:r>
      <w:r w:rsidR="003C5C62">
        <w:rPr>
          <w:rFonts w:ascii="Arial" w:eastAsia="Calibri" w:hAnsi="Arial" w:cs="Calibri"/>
          <w:b/>
        </w:rPr>
        <w:t>The PRISMA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5528"/>
        <w:gridCol w:w="1083"/>
      </w:tblGrid>
      <w:tr w:rsidR="008435BF" w14:paraId="7E0C497D" w14:textId="77777777" w:rsidTr="007B1235">
        <w:tc>
          <w:tcPr>
            <w:tcW w:w="1696" w:type="dxa"/>
          </w:tcPr>
          <w:p w14:paraId="3414ACA4" w14:textId="77777777" w:rsidR="008435BF" w:rsidRPr="007B1235" w:rsidRDefault="008435BF" w:rsidP="00DA55B9">
            <w:pPr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</w:tcPr>
          <w:p w14:paraId="182FCE5F" w14:textId="77777777" w:rsidR="008435BF" w:rsidRPr="007B1235" w:rsidRDefault="008435BF" w:rsidP="004930D9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Item #</w:t>
            </w:r>
          </w:p>
        </w:tc>
        <w:tc>
          <w:tcPr>
            <w:tcW w:w="5528" w:type="dxa"/>
          </w:tcPr>
          <w:p w14:paraId="7D0CCE3A" w14:textId="77777777" w:rsidR="008435BF" w:rsidRPr="007B1235" w:rsidRDefault="008435BF" w:rsidP="004930D9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Checklist item</w:t>
            </w:r>
          </w:p>
        </w:tc>
        <w:tc>
          <w:tcPr>
            <w:tcW w:w="1083" w:type="dxa"/>
          </w:tcPr>
          <w:p w14:paraId="6F507E5B" w14:textId="77777777" w:rsidR="008435BF" w:rsidRPr="007B1235" w:rsidRDefault="008435BF" w:rsidP="004930D9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Reported on page #</w:t>
            </w:r>
          </w:p>
        </w:tc>
      </w:tr>
      <w:tr w:rsidR="008435BF" w:rsidRPr="008435BF" w14:paraId="5B3EF346" w14:textId="77777777" w:rsidTr="007B1235">
        <w:tc>
          <w:tcPr>
            <w:tcW w:w="1696" w:type="dxa"/>
          </w:tcPr>
          <w:p w14:paraId="386C37EC" w14:textId="77777777" w:rsidR="008435BF" w:rsidRPr="008435BF" w:rsidRDefault="008435BF">
            <w:pPr>
              <w:rPr>
                <w:rFonts w:eastAsia="Calibri"/>
                <w:b/>
                <w:sz w:val="18"/>
                <w:szCs w:val="18"/>
              </w:rPr>
            </w:pPr>
            <w:r w:rsidRPr="008435BF">
              <w:rPr>
                <w:rFonts w:eastAsia="Calibr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09" w:type="dxa"/>
          </w:tcPr>
          <w:p w14:paraId="2AAA27C9" w14:textId="77777777" w:rsidR="008435BF" w:rsidRPr="008435BF" w:rsidRDefault="008435BF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5528" w:type="dxa"/>
          </w:tcPr>
          <w:p w14:paraId="5CC515B2" w14:textId="77777777" w:rsidR="008435BF" w:rsidRPr="008435BF" w:rsidRDefault="008435BF">
            <w:pPr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083" w:type="dxa"/>
          </w:tcPr>
          <w:p w14:paraId="0FDE390A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0B9A57FD" w14:textId="77777777" w:rsidTr="007B1235">
        <w:tc>
          <w:tcPr>
            <w:tcW w:w="1696" w:type="dxa"/>
          </w:tcPr>
          <w:p w14:paraId="19079894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Title</w:t>
            </w:r>
          </w:p>
        </w:tc>
        <w:tc>
          <w:tcPr>
            <w:tcW w:w="709" w:type="dxa"/>
          </w:tcPr>
          <w:p w14:paraId="53751891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5528" w:type="dxa"/>
          </w:tcPr>
          <w:p w14:paraId="4E3C525C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Identify the report as a systematic review, meta-analysis, or both</w:t>
            </w:r>
          </w:p>
        </w:tc>
        <w:tc>
          <w:tcPr>
            <w:tcW w:w="1083" w:type="dxa"/>
          </w:tcPr>
          <w:p w14:paraId="7B306B89" w14:textId="77777777" w:rsidR="008435BF" w:rsidRPr="00972BC3" w:rsidRDefault="00972BC3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ver</w:t>
            </w:r>
          </w:p>
        </w:tc>
      </w:tr>
      <w:tr w:rsidR="008435BF" w:rsidRPr="008435BF" w14:paraId="2BE9977A" w14:textId="77777777" w:rsidTr="007B1235">
        <w:tc>
          <w:tcPr>
            <w:tcW w:w="1696" w:type="dxa"/>
          </w:tcPr>
          <w:p w14:paraId="3B2E4A12" w14:textId="77777777" w:rsidR="008435BF" w:rsidRPr="008435BF" w:rsidRDefault="008435BF">
            <w:pPr>
              <w:rPr>
                <w:rFonts w:eastAsia="Calibri"/>
                <w:b/>
                <w:sz w:val="18"/>
                <w:szCs w:val="18"/>
              </w:rPr>
            </w:pPr>
            <w:r w:rsidRPr="008435BF">
              <w:rPr>
                <w:rFonts w:eastAsia="Calibri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709" w:type="dxa"/>
          </w:tcPr>
          <w:p w14:paraId="79DC611D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68687CE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42149D76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5060E55E" w14:textId="77777777" w:rsidTr="007B1235">
        <w:tc>
          <w:tcPr>
            <w:tcW w:w="1696" w:type="dxa"/>
          </w:tcPr>
          <w:p w14:paraId="3B64F478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Structured summary</w:t>
            </w:r>
          </w:p>
        </w:tc>
        <w:tc>
          <w:tcPr>
            <w:tcW w:w="709" w:type="dxa"/>
          </w:tcPr>
          <w:p w14:paraId="2B036E92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2</w:t>
            </w:r>
          </w:p>
        </w:tc>
        <w:tc>
          <w:tcPr>
            <w:tcW w:w="5528" w:type="dxa"/>
          </w:tcPr>
          <w:p w14:paraId="3DB59BC0" w14:textId="77777777" w:rsidR="008435BF" w:rsidRPr="004930D9" w:rsidRDefault="008435BF" w:rsidP="00600C3E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Provide a structured summary including, as applicable: background;</w:t>
            </w:r>
            <w:r w:rsidR="004930D9" w:rsidRPr="004930D9">
              <w:rPr>
                <w:rFonts w:eastAsia="Calibri"/>
                <w:sz w:val="18"/>
                <w:szCs w:val="18"/>
              </w:rPr>
              <w:t xml:space="preserve"> objectives; data sources; </w:t>
            </w:r>
            <w:r w:rsidRPr="004930D9">
              <w:rPr>
                <w:rFonts w:eastAsia="Calibri"/>
                <w:sz w:val="18"/>
                <w:szCs w:val="18"/>
              </w:rPr>
              <w:t>study eligibility criteria, participants, and interventions</w:t>
            </w:r>
            <w:r w:rsidR="004930D9" w:rsidRPr="004930D9">
              <w:rPr>
                <w:rFonts w:eastAsia="Calibri"/>
                <w:sz w:val="18"/>
                <w:szCs w:val="18"/>
              </w:rPr>
              <w:t xml:space="preserve">; study appraisal and synthesis </w:t>
            </w:r>
            <w:r w:rsidRPr="004930D9">
              <w:rPr>
                <w:rFonts w:eastAsia="Calibri"/>
                <w:sz w:val="18"/>
                <w:szCs w:val="18"/>
              </w:rPr>
              <w:t>methods; results; limitations; conclusions and implications of key findings; systematic review</w:t>
            </w:r>
            <w:r w:rsidR="004930D9" w:rsidRPr="004930D9">
              <w:rPr>
                <w:rFonts w:eastAsia="Calibri"/>
                <w:sz w:val="18"/>
                <w:szCs w:val="18"/>
              </w:rPr>
              <w:t xml:space="preserve"> registration number</w:t>
            </w:r>
          </w:p>
        </w:tc>
        <w:tc>
          <w:tcPr>
            <w:tcW w:w="1083" w:type="dxa"/>
          </w:tcPr>
          <w:p w14:paraId="7B24DDE0" w14:textId="77777777" w:rsidR="008435BF" w:rsidRPr="00972BC3" w:rsidRDefault="00972BC3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3</w:t>
            </w:r>
          </w:p>
        </w:tc>
      </w:tr>
      <w:tr w:rsidR="008435BF" w:rsidRPr="008435BF" w14:paraId="4C4C59DD" w14:textId="77777777" w:rsidTr="007B1235">
        <w:tc>
          <w:tcPr>
            <w:tcW w:w="1696" w:type="dxa"/>
          </w:tcPr>
          <w:p w14:paraId="304C1EE4" w14:textId="77777777" w:rsidR="008435BF" w:rsidRPr="008435BF" w:rsidRDefault="004930D9">
            <w:pPr>
              <w:rPr>
                <w:rFonts w:eastAsia="Calibri"/>
                <w:b/>
                <w:sz w:val="18"/>
                <w:szCs w:val="18"/>
              </w:rPr>
            </w:pPr>
            <w:r w:rsidRPr="004930D9">
              <w:rPr>
                <w:rFonts w:eastAsia="Calibri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</w:tcPr>
          <w:p w14:paraId="7349DF33" w14:textId="77777777" w:rsidR="008435BF" w:rsidRPr="00DA55B9" w:rsidRDefault="004930D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3</w:t>
            </w:r>
          </w:p>
        </w:tc>
        <w:tc>
          <w:tcPr>
            <w:tcW w:w="5528" w:type="dxa"/>
          </w:tcPr>
          <w:p w14:paraId="7404A794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719DC2F0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52940533" w14:textId="77777777" w:rsidTr="007B1235">
        <w:tc>
          <w:tcPr>
            <w:tcW w:w="1696" w:type="dxa"/>
          </w:tcPr>
          <w:p w14:paraId="282043AF" w14:textId="77777777" w:rsidR="008435BF" w:rsidRPr="004930D9" w:rsidRDefault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Rationale</w:t>
            </w:r>
          </w:p>
        </w:tc>
        <w:tc>
          <w:tcPr>
            <w:tcW w:w="709" w:type="dxa"/>
          </w:tcPr>
          <w:p w14:paraId="78D16697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14599CC7" w14:textId="77777777" w:rsidR="008435BF" w:rsidRPr="004930D9" w:rsidRDefault="004930D9" w:rsidP="00600C3E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Describe the rationale for the review in the context of what is already known</w:t>
            </w:r>
          </w:p>
        </w:tc>
        <w:tc>
          <w:tcPr>
            <w:tcW w:w="1083" w:type="dxa"/>
          </w:tcPr>
          <w:p w14:paraId="4CE043C0" w14:textId="77777777" w:rsidR="008435BF" w:rsidRPr="00972BC3" w:rsidRDefault="00972BC3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</w:tr>
      <w:tr w:rsidR="008435BF" w:rsidRPr="008435BF" w14:paraId="10F5198F" w14:textId="77777777" w:rsidTr="007B1235">
        <w:tc>
          <w:tcPr>
            <w:tcW w:w="1696" w:type="dxa"/>
          </w:tcPr>
          <w:p w14:paraId="13985750" w14:textId="77777777" w:rsidR="008435BF" w:rsidRPr="004930D9" w:rsidRDefault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Objectives</w:t>
            </w:r>
          </w:p>
        </w:tc>
        <w:tc>
          <w:tcPr>
            <w:tcW w:w="709" w:type="dxa"/>
          </w:tcPr>
          <w:p w14:paraId="565A4D1C" w14:textId="77777777" w:rsidR="008435BF" w:rsidRPr="00DA55B9" w:rsidRDefault="004930D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4</w:t>
            </w:r>
          </w:p>
        </w:tc>
        <w:tc>
          <w:tcPr>
            <w:tcW w:w="5528" w:type="dxa"/>
          </w:tcPr>
          <w:p w14:paraId="614D1C16" w14:textId="77777777" w:rsidR="008435BF" w:rsidRPr="004930D9" w:rsidRDefault="004930D9" w:rsidP="00600C3E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Provide an explicit statement of questions being addressed with reference to participants,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4930D9">
              <w:rPr>
                <w:rFonts w:eastAsia="Calibri"/>
                <w:sz w:val="18"/>
                <w:szCs w:val="18"/>
              </w:rPr>
              <w:t>interventions, comparisons, outcomes, and study design (PICOS),</w:t>
            </w:r>
          </w:p>
        </w:tc>
        <w:tc>
          <w:tcPr>
            <w:tcW w:w="1083" w:type="dxa"/>
          </w:tcPr>
          <w:p w14:paraId="663B6DED" w14:textId="77777777" w:rsidR="008435BF" w:rsidRPr="00972BC3" w:rsidRDefault="00972BC3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</w:tr>
      <w:tr w:rsidR="008435BF" w:rsidRPr="008435BF" w14:paraId="652F4FB5" w14:textId="77777777" w:rsidTr="007B1235">
        <w:tc>
          <w:tcPr>
            <w:tcW w:w="1696" w:type="dxa"/>
          </w:tcPr>
          <w:p w14:paraId="25E22B1D" w14:textId="77777777" w:rsidR="008435BF" w:rsidRPr="008435BF" w:rsidRDefault="004930D9">
            <w:pPr>
              <w:rPr>
                <w:rFonts w:eastAsia="Calibri"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METHODS</w:t>
            </w:r>
          </w:p>
        </w:tc>
        <w:tc>
          <w:tcPr>
            <w:tcW w:w="709" w:type="dxa"/>
          </w:tcPr>
          <w:p w14:paraId="709CB8CC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476A4BF7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53F12543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3AD6846C" w14:textId="77777777" w:rsidTr="007B1235">
        <w:tc>
          <w:tcPr>
            <w:tcW w:w="1696" w:type="dxa"/>
          </w:tcPr>
          <w:p w14:paraId="6311C0D2" w14:textId="77777777" w:rsidR="008435BF" w:rsidRPr="004930D9" w:rsidRDefault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Protocol and registration</w:t>
            </w:r>
          </w:p>
        </w:tc>
        <w:tc>
          <w:tcPr>
            <w:tcW w:w="709" w:type="dxa"/>
          </w:tcPr>
          <w:p w14:paraId="3B1F31F9" w14:textId="77777777" w:rsidR="008435BF" w:rsidRPr="00DA55B9" w:rsidRDefault="004930D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5</w:t>
            </w:r>
          </w:p>
        </w:tc>
        <w:tc>
          <w:tcPr>
            <w:tcW w:w="5528" w:type="dxa"/>
          </w:tcPr>
          <w:p w14:paraId="36CCF6B3" w14:textId="77777777" w:rsidR="008435BF" w:rsidRPr="004930D9" w:rsidRDefault="004930D9" w:rsidP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Indicate if a review protocol exists, if and where it can be accessed (e.g. Web address), and, if available, provide registration information including registration number.</w:t>
            </w:r>
          </w:p>
        </w:tc>
        <w:tc>
          <w:tcPr>
            <w:tcW w:w="1083" w:type="dxa"/>
          </w:tcPr>
          <w:p w14:paraId="7020F150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8</w:t>
            </w:r>
          </w:p>
        </w:tc>
      </w:tr>
      <w:tr w:rsidR="008435BF" w:rsidRPr="008435BF" w14:paraId="19345AA1" w14:textId="77777777" w:rsidTr="007B1235">
        <w:tc>
          <w:tcPr>
            <w:tcW w:w="1696" w:type="dxa"/>
          </w:tcPr>
          <w:p w14:paraId="52A2EE89" w14:textId="77777777" w:rsidR="008435BF" w:rsidRPr="004930D9" w:rsidRDefault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Eligibility criteria</w:t>
            </w:r>
          </w:p>
        </w:tc>
        <w:tc>
          <w:tcPr>
            <w:tcW w:w="709" w:type="dxa"/>
          </w:tcPr>
          <w:p w14:paraId="4FA5ECAA" w14:textId="77777777" w:rsidR="008435BF" w:rsidRPr="00DA55B9" w:rsidRDefault="004930D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6</w:t>
            </w:r>
          </w:p>
        </w:tc>
        <w:tc>
          <w:tcPr>
            <w:tcW w:w="5528" w:type="dxa"/>
          </w:tcPr>
          <w:p w14:paraId="2B750901" w14:textId="77777777" w:rsidR="008435BF" w:rsidRPr="004930D9" w:rsidRDefault="004930D9" w:rsidP="004930D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</w:t>
            </w:r>
            <w:r w:rsidRPr="004930D9">
              <w:rPr>
                <w:rFonts w:eastAsia="Calibri"/>
                <w:sz w:val="18"/>
                <w:szCs w:val="18"/>
              </w:rPr>
              <w:t>pecify study characteristics (e.g., PICOS, length of follow-up) and report characteristics (e.g.,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4930D9">
              <w:rPr>
                <w:rFonts w:eastAsia="Calibri"/>
                <w:sz w:val="18"/>
                <w:szCs w:val="18"/>
              </w:rPr>
              <w:t>years considered, language, publication status) used as criteria for eligibility, giving rationale.</w:t>
            </w:r>
          </w:p>
        </w:tc>
        <w:tc>
          <w:tcPr>
            <w:tcW w:w="1083" w:type="dxa"/>
          </w:tcPr>
          <w:p w14:paraId="43E73DA2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</w:t>
            </w:r>
          </w:p>
        </w:tc>
      </w:tr>
      <w:tr w:rsidR="008435BF" w:rsidRPr="008435BF" w14:paraId="0A773ABA" w14:textId="77777777" w:rsidTr="007B1235">
        <w:tc>
          <w:tcPr>
            <w:tcW w:w="1696" w:type="dxa"/>
          </w:tcPr>
          <w:p w14:paraId="08857FC0" w14:textId="77777777" w:rsidR="008435BF" w:rsidRPr="004930D9" w:rsidRDefault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Information sources</w:t>
            </w:r>
          </w:p>
        </w:tc>
        <w:tc>
          <w:tcPr>
            <w:tcW w:w="709" w:type="dxa"/>
          </w:tcPr>
          <w:p w14:paraId="04829124" w14:textId="77777777" w:rsidR="008435BF" w:rsidRPr="00DA55B9" w:rsidRDefault="004930D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7</w:t>
            </w:r>
          </w:p>
        </w:tc>
        <w:tc>
          <w:tcPr>
            <w:tcW w:w="5528" w:type="dxa"/>
          </w:tcPr>
          <w:p w14:paraId="2006C1E2" w14:textId="77777777" w:rsidR="008435BF" w:rsidRPr="004930D9" w:rsidRDefault="004930D9" w:rsidP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Describe all information sources (e.g., databases with dates of coverage, contact with study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4930D9">
              <w:rPr>
                <w:rFonts w:eastAsia="Calibri"/>
                <w:sz w:val="18"/>
                <w:szCs w:val="18"/>
              </w:rPr>
              <w:t>authors to identify additional studies) in the search and date last searched.</w:t>
            </w:r>
          </w:p>
        </w:tc>
        <w:tc>
          <w:tcPr>
            <w:tcW w:w="1083" w:type="dxa"/>
          </w:tcPr>
          <w:p w14:paraId="3E48D098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9</w:t>
            </w:r>
          </w:p>
        </w:tc>
      </w:tr>
      <w:tr w:rsidR="008435BF" w:rsidRPr="008435BF" w14:paraId="387531E7" w14:textId="77777777" w:rsidTr="007B1235">
        <w:tc>
          <w:tcPr>
            <w:tcW w:w="1696" w:type="dxa"/>
          </w:tcPr>
          <w:p w14:paraId="1B14AD71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earch</w:t>
            </w:r>
          </w:p>
        </w:tc>
        <w:tc>
          <w:tcPr>
            <w:tcW w:w="709" w:type="dxa"/>
          </w:tcPr>
          <w:p w14:paraId="034E808D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8</w:t>
            </w:r>
          </w:p>
        </w:tc>
        <w:tc>
          <w:tcPr>
            <w:tcW w:w="5528" w:type="dxa"/>
          </w:tcPr>
          <w:p w14:paraId="75A6530C" w14:textId="77777777" w:rsidR="008435BF" w:rsidRPr="004930D9" w:rsidRDefault="004930D9" w:rsidP="004930D9">
            <w:pPr>
              <w:rPr>
                <w:rFonts w:eastAsia="Calibri"/>
                <w:sz w:val="18"/>
                <w:szCs w:val="18"/>
              </w:rPr>
            </w:pPr>
            <w:r w:rsidRPr="004930D9">
              <w:rPr>
                <w:rFonts w:eastAsia="Calibri"/>
                <w:sz w:val="18"/>
                <w:szCs w:val="18"/>
              </w:rPr>
              <w:t>Present full electronic search strategy for at least one database, including any limits used, such</w:t>
            </w:r>
            <w:r w:rsidR="00DA55B9">
              <w:rPr>
                <w:rFonts w:eastAsia="Calibri"/>
                <w:sz w:val="18"/>
                <w:szCs w:val="18"/>
              </w:rPr>
              <w:t xml:space="preserve"> </w:t>
            </w:r>
            <w:r w:rsidRPr="004930D9">
              <w:rPr>
                <w:rFonts w:eastAsia="Calibri"/>
                <w:sz w:val="18"/>
                <w:szCs w:val="18"/>
              </w:rPr>
              <w:t>that it could be repeated.</w:t>
            </w:r>
          </w:p>
        </w:tc>
        <w:tc>
          <w:tcPr>
            <w:tcW w:w="1083" w:type="dxa"/>
          </w:tcPr>
          <w:p w14:paraId="08CCEB8D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0</w:t>
            </w:r>
          </w:p>
        </w:tc>
      </w:tr>
      <w:tr w:rsidR="008435BF" w:rsidRPr="008435BF" w14:paraId="045D5823" w14:textId="77777777" w:rsidTr="007B1235">
        <w:tc>
          <w:tcPr>
            <w:tcW w:w="1696" w:type="dxa"/>
          </w:tcPr>
          <w:p w14:paraId="03082ECF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tudy selection</w:t>
            </w:r>
          </w:p>
        </w:tc>
        <w:tc>
          <w:tcPr>
            <w:tcW w:w="709" w:type="dxa"/>
          </w:tcPr>
          <w:p w14:paraId="6BF85E0A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9</w:t>
            </w:r>
          </w:p>
        </w:tc>
        <w:tc>
          <w:tcPr>
            <w:tcW w:w="5528" w:type="dxa"/>
          </w:tcPr>
          <w:p w14:paraId="323C913C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State the process for selecting studies (i.e., screening, eligibility, included in systematic review,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and, if applicable, included in the meta-analysis).</w:t>
            </w:r>
          </w:p>
        </w:tc>
        <w:tc>
          <w:tcPr>
            <w:tcW w:w="1083" w:type="dxa"/>
          </w:tcPr>
          <w:p w14:paraId="589C6F0E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54373FAE" w14:textId="77777777" w:rsidTr="007B1235">
        <w:tc>
          <w:tcPr>
            <w:tcW w:w="1696" w:type="dxa"/>
          </w:tcPr>
          <w:p w14:paraId="0C0AE759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ata collection process</w:t>
            </w:r>
          </w:p>
        </w:tc>
        <w:tc>
          <w:tcPr>
            <w:tcW w:w="709" w:type="dxa"/>
          </w:tcPr>
          <w:p w14:paraId="1959F064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5528" w:type="dxa"/>
          </w:tcPr>
          <w:p w14:paraId="2A67E281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Describe method of data extraction from reports (e.g., piloted forms, independently, in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duplicate) and any processes for obtaining and confirming data from investigators.</w:t>
            </w:r>
          </w:p>
        </w:tc>
        <w:tc>
          <w:tcPr>
            <w:tcW w:w="1083" w:type="dxa"/>
          </w:tcPr>
          <w:p w14:paraId="6E692ED9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0</w:t>
            </w:r>
          </w:p>
        </w:tc>
      </w:tr>
      <w:tr w:rsidR="008435BF" w:rsidRPr="008435BF" w14:paraId="5C5B440E" w14:textId="77777777" w:rsidTr="007B1235">
        <w:tc>
          <w:tcPr>
            <w:tcW w:w="1696" w:type="dxa"/>
          </w:tcPr>
          <w:p w14:paraId="6692D1FF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Data items</w:t>
            </w:r>
          </w:p>
        </w:tc>
        <w:tc>
          <w:tcPr>
            <w:tcW w:w="709" w:type="dxa"/>
          </w:tcPr>
          <w:p w14:paraId="298F1109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1</w:t>
            </w:r>
          </w:p>
        </w:tc>
        <w:tc>
          <w:tcPr>
            <w:tcW w:w="5528" w:type="dxa"/>
          </w:tcPr>
          <w:p w14:paraId="708D413C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 xml:space="preserve">List and define all variables </w:t>
            </w:r>
            <w:r>
              <w:rPr>
                <w:rFonts w:eastAsia="Calibri"/>
                <w:sz w:val="18"/>
                <w:szCs w:val="18"/>
              </w:rPr>
              <w:t xml:space="preserve">for which data were sought (e.g., </w:t>
            </w:r>
            <w:r w:rsidRPr="00DA55B9">
              <w:rPr>
                <w:rFonts w:eastAsia="Calibri"/>
                <w:sz w:val="18"/>
                <w:szCs w:val="18"/>
              </w:rPr>
              <w:t>PiCOS, funding sources) and any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assumptions and simplifications made.</w:t>
            </w:r>
          </w:p>
        </w:tc>
        <w:tc>
          <w:tcPr>
            <w:tcW w:w="1083" w:type="dxa"/>
          </w:tcPr>
          <w:p w14:paraId="760C991F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1</w:t>
            </w:r>
          </w:p>
        </w:tc>
      </w:tr>
      <w:tr w:rsidR="008435BF" w:rsidRPr="008435BF" w14:paraId="0A64C492" w14:textId="77777777" w:rsidTr="007B1235">
        <w:tc>
          <w:tcPr>
            <w:tcW w:w="1696" w:type="dxa"/>
          </w:tcPr>
          <w:p w14:paraId="344EA86D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isk of bias in individual studies</w:t>
            </w:r>
          </w:p>
        </w:tc>
        <w:tc>
          <w:tcPr>
            <w:tcW w:w="709" w:type="dxa"/>
          </w:tcPr>
          <w:p w14:paraId="48A0212F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5528" w:type="dxa"/>
          </w:tcPr>
          <w:p w14:paraId="4225DBC5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Describe methods used for assessing risk of bias of individual studies (Including specification of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whether this was done at the study or outcome level), and how this information is to be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used in any data synthesis.</w:t>
            </w:r>
          </w:p>
        </w:tc>
        <w:tc>
          <w:tcPr>
            <w:tcW w:w="1083" w:type="dxa"/>
          </w:tcPr>
          <w:p w14:paraId="416CEA49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1</w:t>
            </w:r>
          </w:p>
        </w:tc>
      </w:tr>
      <w:tr w:rsidR="008435BF" w:rsidRPr="008435BF" w14:paraId="5BBD87E8" w14:textId="77777777" w:rsidTr="007B1235">
        <w:tc>
          <w:tcPr>
            <w:tcW w:w="1696" w:type="dxa"/>
          </w:tcPr>
          <w:p w14:paraId="56D5C48B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ummary measures</w:t>
            </w:r>
          </w:p>
        </w:tc>
        <w:tc>
          <w:tcPr>
            <w:tcW w:w="709" w:type="dxa"/>
          </w:tcPr>
          <w:p w14:paraId="61E1E87A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3</w:t>
            </w:r>
          </w:p>
        </w:tc>
        <w:tc>
          <w:tcPr>
            <w:tcW w:w="5528" w:type="dxa"/>
          </w:tcPr>
          <w:p w14:paraId="32A0844F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State the principal summary measures (e.g., risk ratio, difference in means</w:t>
            </w:r>
          </w:p>
        </w:tc>
        <w:tc>
          <w:tcPr>
            <w:tcW w:w="1083" w:type="dxa"/>
          </w:tcPr>
          <w:p w14:paraId="5300AB6E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1</w:t>
            </w:r>
          </w:p>
        </w:tc>
      </w:tr>
      <w:tr w:rsidR="008435BF" w:rsidRPr="008435BF" w14:paraId="7BBA47EE" w14:textId="77777777" w:rsidTr="007B1235">
        <w:tc>
          <w:tcPr>
            <w:tcW w:w="1696" w:type="dxa"/>
          </w:tcPr>
          <w:p w14:paraId="1113AD2B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ynthesis of results</w:t>
            </w:r>
          </w:p>
        </w:tc>
        <w:tc>
          <w:tcPr>
            <w:tcW w:w="709" w:type="dxa"/>
          </w:tcPr>
          <w:p w14:paraId="3AE714F3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4</w:t>
            </w:r>
          </w:p>
        </w:tc>
        <w:tc>
          <w:tcPr>
            <w:tcW w:w="5528" w:type="dxa"/>
          </w:tcPr>
          <w:p w14:paraId="4E1B8F4F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Describe the methods of handling data and combining results of studies, if done, including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measures of consistency (e.g., 1^) for each meta-analysis</w:t>
            </w:r>
          </w:p>
        </w:tc>
        <w:tc>
          <w:tcPr>
            <w:tcW w:w="1083" w:type="dxa"/>
          </w:tcPr>
          <w:p w14:paraId="1255AC28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4414727C" w14:textId="77777777" w:rsidTr="007B1235">
        <w:tc>
          <w:tcPr>
            <w:tcW w:w="1696" w:type="dxa"/>
          </w:tcPr>
          <w:p w14:paraId="346667A7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isk of bias across studies</w:t>
            </w:r>
          </w:p>
        </w:tc>
        <w:tc>
          <w:tcPr>
            <w:tcW w:w="709" w:type="dxa"/>
          </w:tcPr>
          <w:p w14:paraId="57A3449D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5</w:t>
            </w:r>
          </w:p>
        </w:tc>
        <w:tc>
          <w:tcPr>
            <w:tcW w:w="5528" w:type="dxa"/>
          </w:tcPr>
          <w:p w14:paraId="2D8C17CC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Specify any assessment of risk of bias that may affect the cumulative evidence (e.g., publication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bias, selective reporting within studies).</w:t>
            </w:r>
          </w:p>
        </w:tc>
        <w:tc>
          <w:tcPr>
            <w:tcW w:w="1083" w:type="dxa"/>
          </w:tcPr>
          <w:p w14:paraId="7279C200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10425BC9" w14:textId="77777777" w:rsidTr="007B1235">
        <w:tc>
          <w:tcPr>
            <w:tcW w:w="1696" w:type="dxa"/>
          </w:tcPr>
          <w:p w14:paraId="5F78DBE2" w14:textId="77777777" w:rsidR="008435BF" w:rsidRPr="004930D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dditional analysis</w:t>
            </w:r>
          </w:p>
        </w:tc>
        <w:tc>
          <w:tcPr>
            <w:tcW w:w="709" w:type="dxa"/>
          </w:tcPr>
          <w:p w14:paraId="3A9848F7" w14:textId="77777777" w:rsidR="008435BF" w:rsidRPr="00DA55B9" w:rsidRDefault="00DA55B9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6</w:t>
            </w:r>
          </w:p>
        </w:tc>
        <w:tc>
          <w:tcPr>
            <w:tcW w:w="5528" w:type="dxa"/>
          </w:tcPr>
          <w:p w14:paraId="7F33F9BA" w14:textId="77777777" w:rsidR="008435BF" w:rsidRPr="004930D9" w:rsidRDefault="00DA55B9" w:rsidP="00DA55B9">
            <w:pPr>
              <w:rPr>
                <w:rFonts w:eastAsia="Calibri"/>
                <w:sz w:val="18"/>
                <w:szCs w:val="18"/>
              </w:rPr>
            </w:pPr>
            <w:r w:rsidRPr="00DA55B9">
              <w:rPr>
                <w:rFonts w:eastAsia="Calibri"/>
                <w:sz w:val="18"/>
                <w:szCs w:val="18"/>
              </w:rPr>
              <w:t>Describe methods of additional analyses (</w:t>
            </w:r>
            <w:r w:rsidR="007B1235" w:rsidRPr="00DA55B9">
              <w:rPr>
                <w:rFonts w:eastAsia="Calibri"/>
                <w:sz w:val="18"/>
                <w:szCs w:val="18"/>
              </w:rPr>
              <w:t>e.g.</w:t>
            </w:r>
            <w:r w:rsidRPr="00DA55B9">
              <w:rPr>
                <w:rFonts w:eastAsia="Calibri"/>
                <w:sz w:val="18"/>
                <w:szCs w:val="18"/>
              </w:rPr>
              <w:t>, sensitivity or subgroup analyses, meta-regression),</w:t>
            </w:r>
            <w:r w:rsidR="007B1235">
              <w:rPr>
                <w:rFonts w:eastAsia="Calibri"/>
                <w:sz w:val="18"/>
                <w:szCs w:val="18"/>
              </w:rPr>
              <w:t xml:space="preserve"> </w:t>
            </w:r>
            <w:r w:rsidRPr="00DA55B9">
              <w:rPr>
                <w:rFonts w:eastAsia="Calibri"/>
                <w:sz w:val="18"/>
                <w:szCs w:val="18"/>
              </w:rPr>
              <w:t>if done, indicating which were pre-specified.</w:t>
            </w:r>
          </w:p>
        </w:tc>
        <w:tc>
          <w:tcPr>
            <w:tcW w:w="1083" w:type="dxa"/>
          </w:tcPr>
          <w:p w14:paraId="08005826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2E3FF689" w14:textId="77777777" w:rsidTr="007B1235">
        <w:tc>
          <w:tcPr>
            <w:tcW w:w="1696" w:type="dxa"/>
          </w:tcPr>
          <w:p w14:paraId="5CC7E76A" w14:textId="77777777" w:rsidR="008435BF" w:rsidRPr="007B1235" w:rsidRDefault="007B1235">
            <w:pPr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RESULTS</w:t>
            </w:r>
          </w:p>
        </w:tc>
        <w:tc>
          <w:tcPr>
            <w:tcW w:w="709" w:type="dxa"/>
          </w:tcPr>
          <w:p w14:paraId="7C05AC97" w14:textId="77777777" w:rsidR="008435BF" w:rsidRPr="00DA55B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0BB09F5" w14:textId="77777777" w:rsidR="008435BF" w:rsidRPr="004930D9" w:rsidRDefault="008435BF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22799B1A" w14:textId="77777777" w:rsidR="008435BF" w:rsidRPr="00972BC3" w:rsidRDefault="008435BF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8435BF" w:rsidRPr="008435BF" w14:paraId="1371DF72" w14:textId="77777777" w:rsidTr="007B1235">
        <w:tc>
          <w:tcPr>
            <w:tcW w:w="1696" w:type="dxa"/>
          </w:tcPr>
          <w:p w14:paraId="66E1ACB0" w14:textId="77777777" w:rsidR="008435BF" w:rsidRPr="004930D9" w:rsidRDefault="007B123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tudy selection</w:t>
            </w:r>
          </w:p>
        </w:tc>
        <w:tc>
          <w:tcPr>
            <w:tcW w:w="709" w:type="dxa"/>
          </w:tcPr>
          <w:p w14:paraId="7AAAC5FF" w14:textId="77777777" w:rsidR="008435BF" w:rsidRPr="00DA55B9" w:rsidRDefault="007B123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7</w:t>
            </w:r>
          </w:p>
        </w:tc>
        <w:tc>
          <w:tcPr>
            <w:tcW w:w="5528" w:type="dxa"/>
          </w:tcPr>
          <w:p w14:paraId="047AB8EF" w14:textId="77777777" w:rsidR="008435BF" w:rsidRPr="004930D9" w:rsidRDefault="007B1235" w:rsidP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Give numbers of studies screened, assessed for eligibility, and included in the review, with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7B1235">
              <w:rPr>
                <w:rFonts w:eastAsia="Calibri"/>
                <w:sz w:val="18"/>
                <w:szCs w:val="18"/>
              </w:rPr>
              <w:t>reasons for exclusions at each stage, ideally with a flow diagram.</w:t>
            </w:r>
          </w:p>
        </w:tc>
        <w:tc>
          <w:tcPr>
            <w:tcW w:w="1083" w:type="dxa"/>
          </w:tcPr>
          <w:p w14:paraId="73154E83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1</w:t>
            </w:r>
          </w:p>
        </w:tc>
      </w:tr>
      <w:tr w:rsidR="008435BF" w:rsidRPr="008435BF" w14:paraId="2A402E16" w14:textId="77777777" w:rsidTr="007B1235">
        <w:tc>
          <w:tcPr>
            <w:tcW w:w="1696" w:type="dxa"/>
          </w:tcPr>
          <w:p w14:paraId="1295C29A" w14:textId="77777777" w:rsidR="008435BF" w:rsidRPr="007B1235" w:rsidRDefault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Study characteristics</w:t>
            </w:r>
          </w:p>
        </w:tc>
        <w:tc>
          <w:tcPr>
            <w:tcW w:w="709" w:type="dxa"/>
          </w:tcPr>
          <w:p w14:paraId="16574B8A" w14:textId="77777777" w:rsidR="008435BF" w:rsidRPr="00DA55B9" w:rsidRDefault="007B123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8</w:t>
            </w:r>
          </w:p>
        </w:tc>
        <w:tc>
          <w:tcPr>
            <w:tcW w:w="5528" w:type="dxa"/>
          </w:tcPr>
          <w:p w14:paraId="2DF9AC73" w14:textId="77777777" w:rsidR="008435BF" w:rsidRPr="004930D9" w:rsidRDefault="007B1235" w:rsidP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For each study, present characteristics for which data were extracted (e.g., study size, PICOS,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7B1235">
              <w:rPr>
                <w:rFonts w:eastAsia="Calibri"/>
                <w:sz w:val="18"/>
                <w:szCs w:val="18"/>
              </w:rPr>
              <w:t>follow-up period) and provide the citations.</w:t>
            </w:r>
          </w:p>
        </w:tc>
        <w:tc>
          <w:tcPr>
            <w:tcW w:w="1083" w:type="dxa"/>
          </w:tcPr>
          <w:p w14:paraId="5E597DE9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2</w:t>
            </w:r>
          </w:p>
        </w:tc>
      </w:tr>
      <w:tr w:rsidR="008435BF" w:rsidRPr="008435BF" w14:paraId="3E6A8ACB" w14:textId="77777777" w:rsidTr="007B1235">
        <w:tc>
          <w:tcPr>
            <w:tcW w:w="1696" w:type="dxa"/>
          </w:tcPr>
          <w:p w14:paraId="7B34BEAE" w14:textId="77777777" w:rsidR="008435BF" w:rsidRPr="007B1235" w:rsidRDefault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Risk of bias within studies</w:t>
            </w:r>
          </w:p>
        </w:tc>
        <w:tc>
          <w:tcPr>
            <w:tcW w:w="709" w:type="dxa"/>
          </w:tcPr>
          <w:p w14:paraId="31841E5C" w14:textId="77777777" w:rsidR="008435BF" w:rsidRPr="00DA55B9" w:rsidRDefault="007B123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9</w:t>
            </w:r>
          </w:p>
        </w:tc>
        <w:tc>
          <w:tcPr>
            <w:tcW w:w="5528" w:type="dxa"/>
          </w:tcPr>
          <w:p w14:paraId="348D80B8" w14:textId="77777777" w:rsidR="007B1235" w:rsidRPr="007B1235" w:rsidRDefault="007B1235" w:rsidP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Present data on risk of bias of each study and, if available, any outcome-level assessment (see</w:t>
            </w:r>
          </w:p>
          <w:p w14:paraId="338FEFC2" w14:textId="77777777" w:rsidR="008435BF" w:rsidRPr="004930D9" w:rsidRDefault="007B1235" w:rsidP="007B1235">
            <w:pPr>
              <w:rPr>
                <w:rFonts w:eastAsia="Calibri"/>
                <w:sz w:val="18"/>
                <w:szCs w:val="18"/>
              </w:rPr>
            </w:pPr>
            <w:r w:rsidRPr="007B1235">
              <w:rPr>
                <w:rFonts w:eastAsia="Calibri"/>
                <w:sz w:val="18"/>
                <w:szCs w:val="18"/>
              </w:rPr>
              <w:t>Item 12),</w:t>
            </w:r>
          </w:p>
        </w:tc>
        <w:tc>
          <w:tcPr>
            <w:tcW w:w="1083" w:type="dxa"/>
          </w:tcPr>
          <w:p w14:paraId="33EDA1F2" w14:textId="77777777" w:rsidR="008435BF" w:rsidRPr="00972BC3" w:rsidRDefault="00A06F90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3</w:t>
            </w:r>
          </w:p>
        </w:tc>
      </w:tr>
    </w:tbl>
    <w:p w14:paraId="185B6B56" w14:textId="77777777" w:rsidR="009A7D3D" w:rsidRDefault="009A7D3D">
      <w:pPr>
        <w:rPr>
          <w:rFonts w:ascii="Arial" w:eastAsia="Calibri" w:hAnsi="Arial" w:cs="Calibri"/>
          <w:b/>
          <w:sz w:val="18"/>
          <w:szCs w:val="18"/>
        </w:rPr>
      </w:pPr>
    </w:p>
    <w:p w14:paraId="063170B4" w14:textId="77777777" w:rsidR="009A7D3D" w:rsidRPr="009A7D3D" w:rsidRDefault="009A7D3D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  <w:sz w:val="18"/>
          <w:szCs w:val="18"/>
        </w:rPr>
        <w:br w:type="page"/>
      </w:r>
      <w:r w:rsidR="003C5C62">
        <w:rPr>
          <w:rFonts w:ascii="Arial" w:eastAsia="Calibri" w:hAnsi="Arial" w:cs="Calibri"/>
          <w:b/>
        </w:rPr>
        <w:lastRenderedPageBreak/>
        <w:t>The PRISMA checklist (continued)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5528"/>
        <w:gridCol w:w="1083"/>
      </w:tblGrid>
      <w:tr w:rsidR="009A7D3D" w14:paraId="33E58D9E" w14:textId="77777777" w:rsidTr="00600C3E">
        <w:tc>
          <w:tcPr>
            <w:tcW w:w="1696" w:type="dxa"/>
          </w:tcPr>
          <w:p w14:paraId="31BD4E2E" w14:textId="77777777" w:rsidR="009A7D3D" w:rsidRPr="007B1235" w:rsidRDefault="009A7D3D" w:rsidP="00F950DD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</w:tcPr>
          <w:p w14:paraId="466D1BAB" w14:textId="77777777" w:rsidR="009A7D3D" w:rsidRPr="007B1235" w:rsidRDefault="009A7D3D" w:rsidP="00600C3E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Item #</w:t>
            </w:r>
          </w:p>
        </w:tc>
        <w:tc>
          <w:tcPr>
            <w:tcW w:w="5528" w:type="dxa"/>
          </w:tcPr>
          <w:p w14:paraId="62CB4A9B" w14:textId="77777777" w:rsidR="009A7D3D" w:rsidRPr="007B1235" w:rsidRDefault="009A7D3D" w:rsidP="00600C3E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Checklist item</w:t>
            </w:r>
          </w:p>
        </w:tc>
        <w:tc>
          <w:tcPr>
            <w:tcW w:w="1083" w:type="dxa"/>
          </w:tcPr>
          <w:p w14:paraId="2BFA1432" w14:textId="77777777" w:rsidR="009A7D3D" w:rsidRPr="007B1235" w:rsidRDefault="009A7D3D" w:rsidP="00600C3E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r w:rsidRPr="007B1235">
              <w:rPr>
                <w:rFonts w:eastAsia="Calibri"/>
                <w:b/>
                <w:sz w:val="18"/>
                <w:szCs w:val="18"/>
              </w:rPr>
              <w:t>Reported on page #</w:t>
            </w:r>
          </w:p>
        </w:tc>
      </w:tr>
      <w:tr w:rsidR="009A7D3D" w:rsidRPr="008435BF" w14:paraId="0479EFE6" w14:textId="77777777" w:rsidTr="00600C3E">
        <w:tc>
          <w:tcPr>
            <w:tcW w:w="1696" w:type="dxa"/>
          </w:tcPr>
          <w:p w14:paraId="0876BCDF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Results of individual studies</w:t>
            </w:r>
          </w:p>
        </w:tc>
        <w:tc>
          <w:tcPr>
            <w:tcW w:w="709" w:type="dxa"/>
          </w:tcPr>
          <w:p w14:paraId="4E385BA7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0</w:t>
            </w:r>
          </w:p>
        </w:tc>
        <w:tc>
          <w:tcPr>
            <w:tcW w:w="5528" w:type="dxa"/>
          </w:tcPr>
          <w:p w14:paraId="6320E8B0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For all outcomes considered (benefits or harms), present, for each study: (a) simple summary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data for each intervention group and (b) effect estimates and confidence intervals, ideally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with a forest plot.</w:t>
            </w:r>
          </w:p>
        </w:tc>
        <w:tc>
          <w:tcPr>
            <w:tcW w:w="1083" w:type="dxa"/>
          </w:tcPr>
          <w:p w14:paraId="008B8BAC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4</w:t>
            </w:r>
          </w:p>
        </w:tc>
      </w:tr>
      <w:tr w:rsidR="009A7D3D" w:rsidRPr="008435BF" w14:paraId="7E7DCC44" w14:textId="77777777" w:rsidTr="00600C3E">
        <w:tc>
          <w:tcPr>
            <w:tcW w:w="1696" w:type="dxa"/>
          </w:tcPr>
          <w:p w14:paraId="54F4F6B0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ynthesis of results</w:t>
            </w:r>
          </w:p>
        </w:tc>
        <w:tc>
          <w:tcPr>
            <w:tcW w:w="709" w:type="dxa"/>
          </w:tcPr>
          <w:p w14:paraId="54A8A2BF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1</w:t>
            </w:r>
          </w:p>
        </w:tc>
        <w:tc>
          <w:tcPr>
            <w:tcW w:w="5528" w:type="dxa"/>
          </w:tcPr>
          <w:p w14:paraId="64786E0C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Present results of each meta-analysis done, including confidence intervals and measures of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consistency.</w:t>
            </w:r>
          </w:p>
        </w:tc>
        <w:tc>
          <w:tcPr>
            <w:tcW w:w="1083" w:type="dxa"/>
          </w:tcPr>
          <w:p w14:paraId="7B22BB71" w14:textId="77777777" w:rsidR="009A7D3D" w:rsidRPr="00972BC3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9A7D3D" w:rsidRPr="008435BF" w14:paraId="2256E135" w14:textId="77777777" w:rsidTr="00600C3E">
        <w:tc>
          <w:tcPr>
            <w:tcW w:w="1696" w:type="dxa"/>
          </w:tcPr>
          <w:p w14:paraId="3B125466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Risk of bias across studies. </w:t>
            </w:r>
          </w:p>
        </w:tc>
        <w:tc>
          <w:tcPr>
            <w:tcW w:w="709" w:type="dxa"/>
          </w:tcPr>
          <w:p w14:paraId="493CA518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2</w:t>
            </w:r>
          </w:p>
        </w:tc>
        <w:tc>
          <w:tcPr>
            <w:tcW w:w="5528" w:type="dxa"/>
          </w:tcPr>
          <w:p w14:paraId="369673F8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Present results of any assessment of risk of bias across studies (see Item 15).</w:t>
            </w:r>
          </w:p>
        </w:tc>
        <w:tc>
          <w:tcPr>
            <w:tcW w:w="1083" w:type="dxa"/>
          </w:tcPr>
          <w:p w14:paraId="44EBBA4C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13</w:t>
            </w:r>
          </w:p>
        </w:tc>
      </w:tr>
      <w:tr w:rsidR="009A7D3D" w:rsidRPr="008435BF" w14:paraId="749026A8" w14:textId="77777777" w:rsidTr="00600C3E">
        <w:tc>
          <w:tcPr>
            <w:tcW w:w="1696" w:type="dxa"/>
          </w:tcPr>
          <w:p w14:paraId="7A0A81CC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dditional analysis</w:t>
            </w:r>
          </w:p>
        </w:tc>
        <w:tc>
          <w:tcPr>
            <w:tcW w:w="709" w:type="dxa"/>
          </w:tcPr>
          <w:p w14:paraId="00225D42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3</w:t>
            </w:r>
          </w:p>
        </w:tc>
        <w:tc>
          <w:tcPr>
            <w:tcW w:w="5528" w:type="dxa"/>
          </w:tcPr>
          <w:p w14:paraId="4160610D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Give results of additional analyses, if done (e.g., sensitivity or subgroup analyses, meta-regression</w:t>
            </w:r>
          </w:p>
          <w:p w14:paraId="297812C8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[see Item 16]).</w:t>
            </w:r>
          </w:p>
        </w:tc>
        <w:tc>
          <w:tcPr>
            <w:tcW w:w="1083" w:type="dxa"/>
          </w:tcPr>
          <w:p w14:paraId="7E754976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</w:t>
            </w:r>
          </w:p>
        </w:tc>
      </w:tr>
      <w:tr w:rsidR="009A7D3D" w:rsidRPr="008435BF" w14:paraId="0720E99F" w14:textId="77777777" w:rsidTr="00600C3E">
        <w:tc>
          <w:tcPr>
            <w:tcW w:w="1696" w:type="dxa"/>
          </w:tcPr>
          <w:p w14:paraId="5927DF5C" w14:textId="77777777" w:rsidR="009A7D3D" w:rsidRPr="0096076D" w:rsidRDefault="009A7D3D" w:rsidP="00600C3E">
            <w:pPr>
              <w:rPr>
                <w:rFonts w:eastAsia="Calibri"/>
                <w:b/>
                <w:sz w:val="18"/>
                <w:szCs w:val="18"/>
              </w:rPr>
            </w:pPr>
            <w:r w:rsidRPr="0096076D">
              <w:rPr>
                <w:rFonts w:eastAsia="Calibri"/>
                <w:b/>
                <w:sz w:val="18"/>
                <w:szCs w:val="18"/>
              </w:rPr>
              <w:t>DISCUSSION</w:t>
            </w:r>
          </w:p>
        </w:tc>
        <w:tc>
          <w:tcPr>
            <w:tcW w:w="709" w:type="dxa"/>
          </w:tcPr>
          <w:p w14:paraId="69B0AEA7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3A291B87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5611E23C" w14:textId="77777777" w:rsidR="009A7D3D" w:rsidRPr="00972BC3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9A7D3D" w:rsidRPr="008435BF" w14:paraId="055B65EC" w14:textId="77777777" w:rsidTr="00600C3E">
        <w:tc>
          <w:tcPr>
            <w:tcW w:w="1696" w:type="dxa"/>
          </w:tcPr>
          <w:p w14:paraId="14AF39BA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ummary of evidence</w:t>
            </w:r>
          </w:p>
        </w:tc>
        <w:tc>
          <w:tcPr>
            <w:tcW w:w="709" w:type="dxa"/>
          </w:tcPr>
          <w:p w14:paraId="21465A8E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4</w:t>
            </w:r>
          </w:p>
        </w:tc>
        <w:tc>
          <w:tcPr>
            <w:tcW w:w="5528" w:type="dxa"/>
          </w:tcPr>
          <w:p w14:paraId="230CC617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Summarize the main findings including the strength of evidence for each main outcome;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consider their relevance to key groups (e.g., health care providers, users, and policy makers).</w:t>
            </w:r>
          </w:p>
        </w:tc>
        <w:tc>
          <w:tcPr>
            <w:tcW w:w="1083" w:type="dxa"/>
          </w:tcPr>
          <w:p w14:paraId="3C18254A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7</w:t>
            </w:r>
          </w:p>
        </w:tc>
      </w:tr>
      <w:tr w:rsidR="009A7D3D" w:rsidRPr="008435BF" w14:paraId="29D5EC09" w14:textId="77777777" w:rsidTr="00600C3E">
        <w:tc>
          <w:tcPr>
            <w:tcW w:w="1696" w:type="dxa"/>
          </w:tcPr>
          <w:p w14:paraId="1E61C0A4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imitations</w:t>
            </w:r>
          </w:p>
        </w:tc>
        <w:tc>
          <w:tcPr>
            <w:tcW w:w="709" w:type="dxa"/>
          </w:tcPr>
          <w:p w14:paraId="27280602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5</w:t>
            </w:r>
          </w:p>
        </w:tc>
        <w:tc>
          <w:tcPr>
            <w:tcW w:w="5528" w:type="dxa"/>
          </w:tcPr>
          <w:p w14:paraId="457B3791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Discuss limitations at study and outcome level (e.g., risk of bias), and at review level (e.g.,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incomplete retrieval of identified research, reporting bias).</w:t>
            </w:r>
          </w:p>
        </w:tc>
        <w:tc>
          <w:tcPr>
            <w:tcW w:w="1083" w:type="dxa"/>
          </w:tcPr>
          <w:p w14:paraId="230FA266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8</w:t>
            </w:r>
          </w:p>
        </w:tc>
      </w:tr>
      <w:tr w:rsidR="009A7D3D" w:rsidRPr="008435BF" w14:paraId="24F47310" w14:textId="77777777" w:rsidTr="00600C3E">
        <w:tc>
          <w:tcPr>
            <w:tcW w:w="1696" w:type="dxa"/>
          </w:tcPr>
          <w:p w14:paraId="0ECCEBF7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onclusion</w:t>
            </w:r>
          </w:p>
        </w:tc>
        <w:tc>
          <w:tcPr>
            <w:tcW w:w="709" w:type="dxa"/>
          </w:tcPr>
          <w:p w14:paraId="66851C46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6</w:t>
            </w:r>
          </w:p>
        </w:tc>
        <w:tc>
          <w:tcPr>
            <w:tcW w:w="5528" w:type="dxa"/>
          </w:tcPr>
          <w:p w14:paraId="1B9A9674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Provide a general interpretation of the results in the context of other evidence, and implications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for future research.</w:t>
            </w:r>
          </w:p>
        </w:tc>
        <w:tc>
          <w:tcPr>
            <w:tcW w:w="1083" w:type="dxa"/>
          </w:tcPr>
          <w:p w14:paraId="148A9EA2" w14:textId="77777777" w:rsidR="009A7D3D" w:rsidRPr="00972BC3" w:rsidRDefault="00A06F90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9</w:t>
            </w:r>
          </w:p>
        </w:tc>
      </w:tr>
      <w:tr w:rsidR="009A7D3D" w:rsidRPr="008435BF" w14:paraId="0B51E920" w14:textId="77777777" w:rsidTr="00600C3E">
        <w:tc>
          <w:tcPr>
            <w:tcW w:w="1696" w:type="dxa"/>
          </w:tcPr>
          <w:p w14:paraId="50EEE7DB" w14:textId="77777777" w:rsidR="009A7D3D" w:rsidRPr="0096076D" w:rsidRDefault="009A7D3D" w:rsidP="00600C3E">
            <w:pPr>
              <w:rPr>
                <w:rFonts w:eastAsia="Calibri"/>
                <w:b/>
                <w:sz w:val="18"/>
                <w:szCs w:val="18"/>
              </w:rPr>
            </w:pPr>
            <w:r w:rsidRPr="0096076D">
              <w:rPr>
                <w:rFonts w:eastAsia="Calibri"/>
                <w:b/>
                <w:sz w:val="18"/>
                <w:szCs w:val="18"/>
              </w:rPr>
              <w:t>FUNDING</w:t>
            </w:r>
          </w:p>
        </w:tc>
        <w:tc>
          <w:tcPr>
            <w:tcW w:w="709" w:type="dxa"/>
          </w:tcPr>
          <w:p w14:paraId="78419B7D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5528" w:type="dxa"/>
          </w:tcPr>
          <w:p w14:paraId="07F70FF0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83" w:type="dxa"/>
          </w:tcPr>
          <w:p w14:paraId="2C2B11AD" w14:textId="77777777" w:rsidR="009A7D3D" w:rsidRPr="00972BC3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</w:tr>
      <w:tr w:rsidR="009A7D3D" w:rsidRPr="008435BF" w14:paraId="787CF522" w14:textId="77777777" w:rsidTr="00600C3E">
        <w:tc>
          <w:tcPr>
            <w:tcW w:w="1696" w:type="dxa"/>
          </w:tcPr>
          <w:p w14:paraId="60692AD8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unding</w:t>
            </w:r>
          </w:p>
        </w:tc>
        <w:tc>
          <w:tcPr>
            <w:tcW w:w="709" w:type="dxa"/>
          </w:tcPr>
          <w:p w14:paraId="3D9D7F7A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27</w:t>
            </w:r>
          </w:p>
        </w:tc>
        <w:tc>
          <w:tcPr>
            <w:tcW w:w="5528" w:type="dxa"/>
          </w:tcPr>
          <w:p w14:paraId="5E305172" w14:textId="77777777" w:rsidR="009A7D3D" w:rsidRPr="0096076D" w:rsidRDefault="009A7D3D" w:rsidP="00600C3E">
            <w:pPr>
              <w:rPr>
                <w:rFonts w:eastAsia="Calibri"/>
                <w:sz w:val="18"/>
                <w:szCs w:val="18"/>
              </w:rPr>
            </w:pPr>
            <w:r w:rsidRPr="0096076D">
              <w:rPr>
                <w:rFonts w:eastAsia="Calibri"/>
                <w:sz w:val="18"/>
                <w:szCs w:val="18"/>
              </w:rPr>
              <w:t>Describe sources of funding for the systematic review and other support (e.g., supply of data);</w:t>
            </w:r>
            <w:r>
              <w:rPr>
                <w:rFonts w:eastAsia="Calibri"/>
                <w:sz w:val="18"/>
                <w:szCs w:val="18"/>
              </w:rPr>
              <w:t xml:space="preserve"> </w:t>
            </w:r>
            <w:r w:rsidRPr="0096076D">
              <w:rPr>
                <w:rFonts w:eastAsia="Calibri"/>
                <w:sz w:val="18"/>
                <w:szCs w:val="18"/>
              </w:rPr>
              <w:t>role of funders for the systematic review.</w:t>
            </w:r>
          </w:p>
        </w:tc>
        <w:tc>
          <w:tcPr>
            <w:tcW w:w="1083" w:type="dxa"/>
          </w:tcPr>
          <w:p w14:paraId="7EB1725A" w14:textId="77777777" w:rsidR="009A7D3D" w:rsidRPr="00972BC3" w:rsidRDefault="009A7D3D" w:rsidP="00600C3E">
            <w:pPr>
              <w:rPr>
                <w:rFonts w:eastAsia="Calibri"/>
                <w:sz w:val="18"/>
                <w:szCs w:val="18"/>
              </w:rPr>
            </w:pPr>
          </w:p>
        </w:tc>
      </w:tr>
    </w:tbl>
    <w:p w14:paraId="6CD4FEBA" w14:textId="77777777" w:rsidR="008435BF" w:rsidRPr="008435BF" w:rsidRDefault="008435BF">
      <w:pPr>
        <w:rPr>
          <w:rFonts w:ascii="Arial" w:eastAsia="Calibri" w:hAnsi="Arial" w:cs="Calibri"/>
          <w:b/>
          <w:sz w:val="18"/>
          <w:szCs w:val="18"/>
        </w:rPr>
      </w:pPr>
      <w:r w:rsidRPr="008435BF">
        <w:rPr>
          <w:rFonts w:ascii="Arial" w:eastAsia="Calibri" w:hAnsi="Arial" w:cs="Calibri"/>
          <w:b/>
          <w:sz w:val="18"/>
          <w:szCs w:val="18"/>
        </w:rPr>
        <w:br w:type="page"/>
      </w:r>
    </w:p>
    <w:p w14:paraId="423D1CA2" w14:textId="77777777" w:rsidR="007B1235" w:rsidRPr="006A416F" w:rsidRDefault="00681266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File B.</w:t>
      </w:r>
      <w:r w:rsidR="003C5C62">
        <w:rPr>
          <w:rFonts w:ascii="Arial" w:eastAsia="Calibri" w:hAnsi="Arial" w:cs="Calibri"/>
        </w:rPr>
        <w:t xml:space="preserve"> </w:t>
      </w:r>
      <w:r w:rsidR="003C5C62" w:rsidRPr="00972BC3">
        <w:rPr>
          <w:rFonts w:ascii="Arial" w:eastAsia="Calibri" w:hAnsi="Arial" w:cs="Calibri"/>
          <w:b/>
        </w:rPr>
        <w:t>Databases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5766"/>
        <w:gridCol w:w="2500"/>
      </w:tblGrid>
      <w:tr w:rsidR="001E50DC" w14:paraId="54D87C9B" w14:textId="77777777" w:rsidTr="003C5C62">
        <w:tc>
          <w:tcPr>
            <w:tcW w:w="750" w:type="dxa"/>
            <w:tcBorders>
              <w:bottom w:val="single" w:sz="4" w:space="0" w:color="auto"/>
            </w:tcBorders>
          </w:tcPr>
          <w:p w14:paraId="3D803E74" w14:textId="77777777" w:rsidR="001E50DC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S/No</w:t>
            </w:r>
          </w:p>
        </w:tc>
        <w:tc>
          <w:tcPr>
            <w:tcW w:w="5766" w:type="dxa"/>
            <w:tcBorders>
              <w:bottom w:val="single" w:sz="4" w:space="0" w:color="auto"/>
            </w:tcBorders>
          </w:tcPr>
          <w:p w14:paraId="7BE8CC8B" w14:textId="77777777" w:rsidR="001E50DC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Search terms</w:t>
            </w:r>
          </w:p>
        </w:tc>
        <w:tc>
          <w:tcPr>
            <w:tcW w:w="2500" w:type="dxa"/>
          </w:tcPr>
          <w:p w14:paraId="2CFBD99F" w14:textId="77777777" w:rsidR="001E50DC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Results</w:t>
            </w:r>
          </w:p>
        </w:tc>
      </w:tr>
      <w:tr w:rsidR="001E50DC" w14:paraId="7F9F96E7" w14:textId="77777777" w:rsidTr="003C5C62">
        <w:tc>
          <w:tcPr>
            <w:tcW w:w="750" w:type="dxa"/>
            <w:tcBorders>
              <w:bottom w:val="nil"/>
            </w:tcBorders>
          </w:tcPr>
          <w:p w14:paraId="103129F7" w14:textId="77777777" w:rsidR="001E50DC" w:rsidRPr="00723541" w:rsidRDefault="001E50DC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4923B289" w14:textId="77777777" w:rsidR="001E50DC" w:rsidRPr="00723541" w:rsidRDefault="001E50DC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79850862" w14:textId="77777777" w:rsidR="001E50DC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MEDLINE: 0</w:t>
            </w:r>
          </w:p>
        </w:tc>
      </w:tr>
      <w:tr w:rsidR="001E50DC" w14:paraId="5A7BC1B1" w14:textId="77777777" w:rsidTr="003C5C62">
        <w:tc>
          <w:tcPr>
            <w:tcW w:w="750" w:type="dxa"/>
            <w:tcBorders>
              <w:top w:val="nil"/>
              <w:bottom w:val="nil"/>
            </w:tcBorders>
          </w:tcPr>
          <w:p w14:paraId="286D0D23" w14:textId="77777777" w:rsidR="001E50DC" w:rsidRPr="00723541" w:rsidRDefault="001E50DC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7A9DBCDF" w14:textId="77777777" w:rsidR="001E50DC" w:rsidRPr="00723541" w:rsidRDefault="001E50DC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xp Intervention mapping/</w:t>
            </w:r>
          </w:p>
        </w:tc>
        <w:tc>
          <w:tcPr>
            <w:tcW w:w="2500" w:type="dxa"/>
          </w:tcPr>
          <w:p w14:paraId="1063A9F4" w14:textId="77777777" w:rsidR="001E50DC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MBASE: 0</w:t>
            </w:r>
          </w:p>
        </w:tc>
      </w:tr>
      <w:tr w:rsidR="001E50DC" w14:paraId="41286339" w14:textId="77777777" w:rsidTr="003C5C62"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58C28B26" w14:textId="77777777" w:rsidR="001E50DC" w:rsidRPr="00723541" w:rsidRDefault="001E50DC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top w:val="nil"/>
              <w:bottom w:val="single" w:sz="4" w:space="0" w:color="auto"/>
            </w:tcBorders>
          </w:tcPr>
          <w:p w14:paraId="3A612791" w14:textId="77777777" w:rsidR="001E50DC" w:rsidRPr="00723541" w:rsidRDefault="001E50DC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C37BBB2" w14:textId="77777777" w:rsidR="001E50DC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Web of Science: 0</w:t>
            </w:r>
          </w:p>
        </w:tc>
      </w:tr>
      <w:tr w:rsidR="006A416F" w14:paraId="50F5DDFB" w14:textId="77777777" w:rsidTr="003C5C62">
        <w:tc>
          <w:tcPr>
            <w:tcW w:w="750" w:type="dxa"/>
            <w:tcBorders>
              <w:bottom w:val="nil"/>
            </w:tcBorders>
          </w:tcPr>
          <w:p w14:paraId="45734717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727B1ED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785ADDA4" w14:textId="77777777" w:rsidR="006A416F" w:rsidRPr="00723541" w:rsidRDefault="002D5B64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MEDLINE: 130</w:t>
            </w:r>
          </w:p>
        </w:tc>
      </w:tr>
      <w:tr w:rsidR="006A416F" w14:paraId="4F3BE317" w14:textId="77777777" w:rsidTr="003C5C62">
        <w:tc>
          <w:tcPr>
            <w:tcW w:w="750" w:type="dxa"/>
            <w:tcBorders>
              <w:top w:val="nil"/>
              <w:bottom w:val="nil"/>
            </w:tcBorders>
          </w:tcPr>
          <w:p w14:paraId="0351B456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70800C0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Intervention mapping</w:t>
            </w:r>
          </w:p>
        </w:tc>
        <w:tc>
          <w:tcPr>
            <w:tcW w:w="2500" w:type="dxa"/>
          </w:tcPr>
          <w:p w14:paraId="7B5A38A4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MBASE:</w:t>
            </w:r>
            <w:r w:rsidR="002D5B64" w:rsidRPr="00723541">
              <w:rPr>
                <w:rFonts w:eastAsia="Calibri"/>
                <w:sz w:val="20"/>
                <w:szCs w:val="20"/>
              </w:rPr>
              <w:t xml:space="preserve"> 159</w:t>
            </w:r>
          </w:p>
        </w:tc>
      </w:tr>
      <w:tr w:rsidR="006A416F" w14:paraId="0B87FE62" w14:textId="77777777" w:rsidTr="003C5C62"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783B868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top w:val="nil"/>
              <w:bottom w:val="single" w:sz="4" w:space="0" w:color="auto"/>
            </w:tcBorders>
          </w:tcPr>
          <w:p w14:paraId="2346397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581728E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Web of Science:</w:t>
            </w:r>
            <w:r w:rsidR="00552EB5" w:rsidRPr="00723541">
              <w:rPr>
                <w:rFonts w:eastAsia="Calibri"/>
                <w:sz w:val="20"/>
                <w:szCs w:val="20"/>
              </w:rPr>
              <w:t xml:space="preserve"> 186</w:t>
            </w:r>
          </w:p>
        </w:tc>
      </w:tr>
      <w:tr w:rsidR="006A416F" w14:paraId="43301966" w14:textId="77777777" w:rsidTr="003C5C62">
        <w:tc>
          <w:tcPr>
            <w:tcW w:w="750" w:type="dxa"/>
            <w:tcBorders>
              <w:bottom w:val="nil"/>
            </w:tcBorders>
          </w:tcPr>
          <w:p w14:paraId="7B36A361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7A26BFC3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B97A209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 xml:space="preserve">MEDLINE: </w:t>
            </w:r>
            <w:r w:rsidR="003C5C62" w:rsidRPr="00723541">
              <w:rPr>
                <w:rFonts w:eastAsia="Calibri"/>
                <w:sz w:val="20"/>
                <w:szCs w:val="20"/>
              </w:rPr>
              <w:t>130</w:t>
            </w:r>
          </w:p>
        </w:tc>
      </w:tr>
      <w:tr w:rsidR="006A416F" w14:paraId="605F3F12" w14:textId="77777777" w:rsidTr="003C5C62">
        <w:tc>
          <w:tcPr>
            <w:tcW w:w="750" w:type="dxa"/>
            <w:tcBorders>
              <w:top w:val="nil"/>
              <w:bottom w:val="nil"/>
            </w:tcBorders>
          </w:tcPr>
          <w:p w14:paraId="274B27A3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093C59EE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1 OR 2</w:t>
            </w:r>
          </w:p>
        </w:tc>
        <w:tc>
          <w:tcPr>
            <w:tcW w:w="2500" w:type="dxa"/>
          </w:tcPr>
          <w:p w14:paraId="6B52BE6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MBASE:</w:t>
            </w:r>
            <w:r w:rsidR="003C5C62" w:rsidRPr="00723541">
              <w:rPr>
                <w:rFonts w:eastAsia="Calibri"/>
                <w:sz w:val="20"/>
                <w:szCs w:val="20"/>
              </w:rPr>
              <w:t xml:space="preserve"> 159</w:t>
            </w:r>
          </w:p>
        </w:tc>
      </w:tr>
      <w:tr w:rsidR="006A416F" w14:paraId="4BDE2A14" w14:textId="77777777" w:rsidTr="003C5C62"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10384A8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top w:val="nil"/>
              <w:bottom w:val="single" w:sz="4" w:space="0" w:color="auto"/>
            </w:tcBorders>
          </w:tcPr>
          <w:p w14:paraId="3F05092F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3F3E15FC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Web of Science:</w:t>
            </w:r>
            <w:r w:rsidR="003C5C62" w:rsidRPr="00723541">
              <w:rPr>
                <w:rFonts w:eastAsia="Calibri"/>
                <w:sz w:val="20"/>
                <w:szCs w:val="20"/>
              </w:rPr>
              <w:t xml:space="preserve"> 186</w:t>
            </w:r>
          </w:p>
        </w:tc>
      </w:tr>
      <w:tr w:rsidR="006A416F" w14:paraId="3D7B1586" w14:textId="77777777" w:rsidTr="003C5C62">
        <w:tc>
          <w:tcPr>
            <w:tcW w:w="750" w:type="dxa"/>
            <w:tcBorders>
              <w:bottom w:val="nil"/>
            </w:tcBorders>
          </w:tcPr>
          <w:p w14:paraId="250130B0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39B5873C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0411E497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 xml:space="preserve">MEDLINE: </w:t>
            </w:r>
            <w:r w:rsidR="002D5B64" w:rsidRPr="00723541">
              <w:rPr>
                <w:rFonts w:eastAsia="Calibri"/>
                <w:sz w:val="20"/>
                <w:szCs w:val="20"/>
              </w:rPr>
              <w:t>9520233</w:t>
            </w:r>
          </w:p>
        </w:tc>
      </w:tr>
      <w:tr w:rsidR="006A416F" w14:paraId="7050D9F2" w14:textId="77777777" w:rsidTr="003C5C62">
        <w:tc>
          <w:tcPr>
            <w:tcW w:w="750" w:type="dxa"/>
            <w:tcBorders>
              <w:top w:val="nil"/>
              <w:bottom w:val="nil"/>
            </w:tcBorders>
          </w:tcPr>
          <w:p w14:paraId="35F59703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29AF260F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sz w:val="20"/>
                <w:szCs w:val="20"/>
                <w:lang w:val="en-US"/>
              </w:rPr>
              <w:t xml:space="preserve">(HIV OR human immunodeficiency virus OR AIDS OR acquired immune deficiency syndrome OR hepatitis B virus OR HBV OR human papilloma virus OR HPV OR chlamydia OR influenza OR infect*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injur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breast cancer OR cervical cancer OR prostate cancer OR colon cancer OR cancer OR drug* OR sex* OR smoking OR cigarette OR alcohol OR drinking OR binge OR wine OR bear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behavi#r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 OR physical activity OR exercise sedentary OR inactivity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psychiatr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psycholog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mental OR fruit OR vegetable OR diet OR nutrition* OR eat* OR feed* OR low calorie* OR low energy OR low fat OR low salt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obes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weight gain OR overweight OR worker* OR student* OR depress* OR dementia OR stress OR chronic disease OR diabetes OR hypertension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vaccin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stroke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disabilit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asthma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gynecolog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* OR health promotion OR health education OR prevention OR </w:t>
            </w:r>
            <w:proofErr w:type="spellStart"/>
            <w:r w:rsidRPr="00723541">
              <w:rPr>
                <w:sz w:val="20"/>
                <w:szCs w:val="20"/>
                <w:lang w:val="en-US"/>
              </w:rPr>
              <w:t>ehealth</w:t>
            </w:r>
            <w:proofErr w:type="spellEnd"/>
            <w:r w:rsidRPr="00723541">
              <w:rPr>
                <w:sz w:val="20"/>
                <w:szCs w:val="20"/>
                <w:lang w:val="en-US"/>
              </w:rPr>
              <w:t xml:space="preserve"> OR family-based OR family OR school-based OR school OR web-based OR </w:t>
            </w:r>
            <w:r w:rsidR="00E0093E">
              <w:rPr>
                <w:sz w:val="20"/>
                <w:szCs w:val="20"/>
                <w:lang w:val="en-US"/>
              </w:rPr>
              <w:t xml:space="preserve">web OR </w:t>
            </w:r>
            <w:r w:rsidRPr="00723541">
              <w:rPr>
                <w:sz w:val="20"/>
                <w:szCs w:val="20"/>
                <w:lang w:val="en-US"/>
              </w:rPr>
              <w:t>workplace OR work related).</w:t>
            </w:r>
          </w:p>
        </w:tc>
        <w:tc>
          <w:tcPr>
            <w:tcW w:w="2500" w:type="dxa"/>
          </w:tcPr>
          <w:p w14:paraId="3F53CA5E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0C87457A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3C811E2E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406FA1C7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159E2BAF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6FFE8AA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131902DB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418F403C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2FA00BE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29F44E31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  <w:p w14:paraId="1C68820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MBASE:</w:t>
            </w:r>
            <w:r w:rsidR="00552EB5" w:rsidRPr="00723541">
              <w:rPr>
                <w:rFonts w:eastAsia="Calibri"/>
                <w:sz w:val="20"/>
                <w:szCs w:val="20"/>
              </w:rPr>
              <w:t xml:space="preserve"> 15938151</w:t>
            </w:r>
          </w:p>
        </w:tc>
      </w:tr>
      <w:tr w:rsidR="006A416F" w14:paraId="69CD31A1" w14:textId="77777777" w:rsidTr="003C5C62"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68C61AD6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top w:val="nil"/>
              <w:bottom w:val="single" w:sz="4" w:space="0" w:color="auto"/>
            </w:tcBorders>
          </w:tcPr>
          <w:p w14:paraId="130082C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15A4AEA8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Web of Science:</w:t>
            </w:r>
            <w:r w:rsidR="003C5C62" w:rsidRPr="00723541">
              <w:rPr>
                <w:rFonts w:eastAsia="Calibri"/>
                <w:sz w:val="20"/>
                <w:szCs w:val="20"/>
              </w:rPr>
              <w:t xml:space="preserve"> </w:t>
            </w:r>
            <w:r w:rsidR="00552EB5" w:rsidRPr="00723541">
              <w:rPr>
                <w:rFonts w:eastAsia="Calibri"/>
                <w:sz w:val="20"/>
                <w:szCs w:val="20"/>
              </w:rPr>
              <w:t>12613343</w:t>
            </w:r>
          </w:p>
        </w:tc>
      </w:tr>
      <w:tr w:rsidR="006A416F" w14:paraId="25856848" w14:textId="77777777" w:rsidTr="003C5C62">
        <w:tc>
          <w:tcPr>
            <w:tcW w:w="750" w:type="dxa"/>
            <w:tcBorders>
              <w:bottom w:val="nil"/>
            </w:tcBorders>
          </w:tcPr>
          <w:p w14:paraId="7FF5DC14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bottom w:val="nil"/>
            </w:tcBorders>
          </w:tcPr>
          <w:p w14:paraId="1608EF5E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6FD3A59D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 xml:space="preserve">MEDLINE: </w:t>
            </w:r>
            <w:r w:rsidR="002D5B64" w:rsidRPr="00723541">
              <w:rPr>
                <w:rFonts w:eastAsia="Calibri"/>
                <w:sz w:val="20"/>
                <w:szCs w:val="20"/>
              </w:rPr>
              <w:t>126</w:t>
            </w:r>
          </w:p>
        </w:tc>
      </w:tr>
      <w:tr w:rsidR="006A416F" w14:paraId="56917262" w14:textId="77777777" w:rsidTr="003C5C62">
        <w:tc>
          <w:tcPr>
            <w:tcW w:w="750" w:type="dxa"/>
            <w:tcBorders>
              <w:top w:val="nil"/>
              <w:bottom w:val="nil"/>
            </w:tcBorders>
          </w:tcPr>
          <w:p w14:paraId="09FE4988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5</w:t>
            </w:r>
          </w:p>
        </w:tc>
        <w:tc>
          <w:tcPr>
            <w:tcW w:w="5766" w:type="dxa"/>
            <w:tcBorders>
              <w:top w:val="nil"/>
              <w:bottom w:val="nil"/>
            </w:tcBorders>
          </w:tcPr>
          <w:p w14:paraId="7B57A2CC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 xml:space="preserve">3 AND </w:t>
            </w:r>
            <w:r w:rsidR="00E0093E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2500" w:type="dxa"/>
          </w:tcPr>
          <w:p w14:paraId="6C0D5562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EMBASE:</w:t>
            </w:r>
            <w:r w:rsidR="00552EB5" w:rsidRPr="00723541">
              <w:rPr>
                <w:rFonts w:eastAsia="Calibri"/>
                <w:sz w:val="20"/>
                <w:szCs w:val="20"/>
              </w:rPr>
              <w:t xml:space="preserve"> 154</w:t>
            </w:r>
          </w:p>
        </w:tc>
      </w:tr>
      <w:tr w:rsidR="006A416F" w14:paraId="2F652958" w14:textId="77777777" w:rsidTr="003C5C62">
        <w:tc>
          <w:tcPr>
            <w:tcW w:w="750" w:type="dxa"/>
            <w:tcBorders>
              <w:top w:val="nil"/>
            </w:tcBorders>
          </w:tcPr>
          <w:p w14:paraId="24DDF517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  <w:tcBorders>
              <w:top w:val="nil"/>
            </w:tcBorders>
          </w:tcPr>
          <w:p w14:paraId="721044E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752F3730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w:r w:rsidRPr="00723541">
              <w:rPr>
                <w:rFonts w:eastAsia="Calibri"/>
                <w:sz w:val="20"/>
                <w:szCs w:val="20"/>
              </w:rPr>
              <w:t>Web of Science:</w:t>
            </w:r>
            <w:r w:rsidR="003C5C62" w:rsidRPr="00723541">
              <w:rPr>
                <w:rFonts w:eastAsia="Calibri"/>
                <w:sz w:val="20"/>
                <w:szCs w:val="20"/>
              </w:rPr>
              <w:t xml:space="preserve"> 178</w:t>
            </w:r>
          </w:p>
        </w:tc>
      </w:tr>
      <w:tr w:rsidR="006A416F" w14:paraId="2D0B088F" w14:textId="77777777" w:rsidTr="003C5C62">
        <w:tc>
          <w:tcPr>
            <w:tcW w:w="750" w:type="dxa"/>
          </w:tcPr>
          <w:p w14:paraId="56EFE704" w14:textId="77777777" w:rsidR="006A416F" w:rsidRPr="00723541" w:rsidRDefault="006A416F" w:rsidP="00723541">
            <w:pPr>
              <w:spacing w:line="36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766" w:type="dxa"/>
          </w:tcPr>
          <w:p w14:paraId="4C7E5A52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2500" w:type="dxa"/>
          </w:tcPr>
          <w:p w14:paraId="265BDBC6" w14:textId="77777777" w:rsidR="006A416F" w:rsidRPr="00723541" w:rsidRDefault="006A416F" w:rsidP="00723541">
            <w:pPr>
              <w:spacing w:line="360" w:lineRule="auto"/>
              <w:rPr>
                <w:rFonts w:eastAsia="Calibri"/>
                <w:sz w:val="20"/>
                <w:szCs w:val="20"/>
              </w:rPr>
            </w:pPr>
          </w:p>
        </w:tc>
      </w:tr>
    </w:tbl>
    <w:p w14:paraId="1B541052" w14:textId="77777777" w:rsidR="001E50DC" w:rsidRDefault="001E50DC" w:rsidP="003C5C62">
      <w:pPr>
        <w:jc w:val="center"/>
        <w:rPr>
          <w:rFonts w:ascii="Arial" w:eastAsia="Calibri" w:hAnsi="Arial" w:cs="Calibri"/>
          <w:b/>
        </w:rPr>
      </w:pPr>
    </w:p>
    <w:p w14:paraId="0302E060" w14:textId="77777777" w:rsidR="001E50DC" w:rsidRDefault="001E50DC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20667A66" w14:textId="77777777" w:rsidR="00DD74CC" w:rsidRPr="002D1F30" w:rsidRDefault="00681266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lastRenderedPageBreak/>
        <w:t>File C.</w:t>
      </w:r>
      <w:r w:rsidR="008435BF">
        <w:rPr>
          <w:rFonts w:ascii="Arial" w:eastAsia="Calibri" w:hAnsi="Arial" w:cs="Calibri"/>
          <w:b/>
        </w:rPr>
        <w:t xml:space="preserve"> </w:t>
      </w:r>
      <w:r w:rsidR="00972BC3">
        <w:rPr>
          <w:rFonts w:ascii="Arial" w:eastAsia="Calibri" w:hAnsi="Arial" w:cs="Calibri"/>
          <w:b/>
        </w:rPr>
        <w:t>Critical appraisal forms</w:t>
      </w:r>
    </w:p>
    <w:p w14:paraId="16726564" w14:textId="77777777" w:rsidR="00312F1D" w:rsidRPr="002D1F30" w:rsidRDefault="00312F1D">
      <w:pPr>
        <w:rPr>
          <w:rFonts w:ascii="Arial" w:eastAsia="Calibri" w:hAnsi="Arial" w:cs="Calibri"/>
          <w:b/>
        </w:rPr>
      </w:pPr>
    </w:p>
    <w:p w14:paraId="3DA858A3" w14:textId="77777777" w:rsidR="00A76D9D" w:rsidRPr="002D1F30" w:rsidRDefault="002129E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>The Effective Public Health Practice Project (EPHPP) quality assessment tool for quantitative studies</w:t>
      </w:r>
      <w:r w:rsidR="00DD74CC" w:rsidRPr="002D1F30">
        <w:rPr>
          <w:rFonts w:ascii="Arial" w:eastAsia="Calibri" w:hAnsi="Arial" w:cs="Calibri"/>
        </w:rPr>
        <w:t xml:space="preserve">. </w:t>
      </w:r>
    </w:p>
    <w:p w14:paraId="7E5D3E9A" w14:textId="77777777" w:rsidR="00C920C0" w:rsidRPr="002D1F30" w:rsidRDefault="00C920C0">
      <w:pPr>
        <w:rPr>
          <w:rFonts w:ascii="Arial" w:eastAsia="Calibri" w:hAnsi="Arial" w:cs="Calibri"/>
        </w:rPr>
      </w:pPr>
    </w:p>
    <w:p w14:paraId="5A378E88" w14:textId="77777777" w:rsidR="00E70103" w:rsidRPr="002D1F30" w:rsidRDefault="00E70103" w:rsidP="00E70103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t>Byrd et al, 2013</w:t>
      </w:r>
      <w:r w:rsidRPr="002D1F30">
        <w:rPr>
          <w:rFonts w:ascii="Arial" w:eastAsia="Calibri" w:hAnsi="Arial" w:cs="Calibr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E70103" w:rsidRPr="002D1F30" w14:paraId="0B1C0B88" w14:textId="77777777" w:rsidTr="005E6256">
        <w:tc>
          <w:tcPr>
            <w:tcW w:w="617" w:type="dxa"/>
          </w:tcPr>
          <w:p w14:paraId="2063E986" w14:textId="77777777" w:rsidR="00E70103" w:rsidRPr="002D1F30" w:rsidRDefault="00E70103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340285A8" w14:textId="77777777" w:rsidR="00E70103" w:rsidRPr="002D1F30" w:rsidRDefault="00E70103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FCE5EE9" w14:textId="77777777" w:rsidR="00E70103" w:rsidRPr="002D1F30" w:rsidRDefault="00E70103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E70103" w:rsidRPr="002D1F30" w14:paraId="0609A3AA" w14:textId="77777777" w:rsidTr="005E6256">
        <w:tc>
          <w:tcPr>
            <w:tcW w:w="617" w:type="dxa"/>
          </w:tcPr>
          <w:p w14:paraId="4DF30FAF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00AD9E05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1F93D972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Somewhat likely, but randomization would have would have evenly distributed the possibility among the intervention and control groups</w:t>
            </w:r>
          </w:p>
        </w:tc>
      </w:tr>
      <w:tr w:rsidR="00E70103" w:rsidRPr="002D1F30" w14:paraId="33D66071" w14:textId="77777777" w:rsidTr="005E6256">
        <w:tc>
          <w:tcPr>
            <w:tcW w:w="617" w:type="dxa"/>
          </w:tcPr>
          <w:p w14:paraId="3AD8670B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1AF5EE9F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67D00ED8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individual RCT was appropriate for the programme evaluation.</w:t>
            </w:r>
          </w:p>
        </w:tc>
      </w:tr>
      <w:tr w:rsidR="00E70103" w:rsidRPr="002D1F30" w14:paraId="49379DA4" w14:textId="77777777" w:rsidTr="005E6256">
        <w:tc>
          <w:tcPr>
            <w:tcW w:w="617" w:type="dxa"/>
          </w:tcPr>
          <w:p w14:paraId="423E9F13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77697570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23CB4C37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  <w:r>
              <w:rPr>
                <w:rFonts w:eastAsia="Calibri"/>
                <w:sz w:val="22"/>
                <w:szCs w:val="22"/>
              </w:rPr>
              <w:t>, but randomization would have evenly distributed the effects of known and unknown confounders across the two study groups</w:t>
            </w:r>
          </w:p>
        </w:tc>
      </w:tr>
      <w:tr w:rsidR="00E70103" w:rsidRPr="002D1F30" w14:paraId="397175CB" w14:textId="77777777" w:rsidTr="005E6256">
        <w:tc>
          <w:tcPr>
            <w:tcW w:w="617" w:type="dxa"/>
          </w:tcPr>
          <w:p w14:paraId="75A7773D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3496571F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069912C3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>
              <w:rPr>
                <w:rFonts w:eastAsia="Calibri"/>
                <w:sz w:val="22"/>
                <w:szCs w:val="22"/>
              </w:rPr>
              <w:t>mentioned, but is not feasible to blind the participants. Analyses can be blinded</w:t>
            </w:r>
          </w:p>
        </w:tc>
      </w:tr>
      <w:tr w:rsidR="00E70103" w:rsidRPr="002D1F30" w14:paraId="08CA9A3F" w14:textId="77777777" w:rsidTr="005E6256">
        <w:tc>
          <w:tcPr>
            <w:tcW w:w="617" w:type="dxa"/>
          </w:tcPr>
          <w:p w14:paraId="50C0B401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0BC65A3E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5380A1C3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in-person recruitment alone is not appropriate, but validation from medical records makes it valid</w:t>
            </w:r>
          </w:p>
        </w:tc>
      </w:tr>
      <w:tr w:rsidR="00E70103" w:rsidRPr="002D1F30" w14:paraId="10D93CC9" w14:textId="77777777" w:rsidTr="005E6256">
        <w:tc>
          <w:tcPr>
            <w:tcW w:w="617" w:type="dxa"/>
          </w:tcPr>
          <w:p w14:paraId="5F8C25A5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1E8D2514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27D42697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only 100 participants (15.8%) were lost to follow up</w:t>
            </w:r>
          </w:p>
        </w:tc>
      </w:tr>
      <w:tr w:rsidR="00E70103" w:rsidRPr="002D1F30" w14:paraId="4F584217" w14:textId="77777777" w:rsidTr="005E6256">
        <w:tc>
          <w:tcPr>
            <w:tcW w:w="617" w:type="dxa"/>
          </w:tcPr>
          <w:p w14:paraId="78FD9AE5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342C4604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2186E6FD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</w:t>
            </w:r>
            <w:r w:rsidR="00367CFD">
              <w:rPr>
                <w:rFonts w:eastAsia="Calibri"/>
                <w:sz w:val="22"/>
                <w:szCs w:val="22"/>
              </w:rPr>
              <w:t>the pap-smear screening intervention model was developed based on the intervention mapping protocol which is theory-based and participants tailored.</w:t>
            </w:r>
          </w:p>
        </w:tc>
      </w:tr>
      <w:tr w:rsidR="00E70103" w:rsidRPr="002D1F30" w14:paraId="1F037854" w14:textId="77777777" w:rsidTr="005E6256">
        <w:tc>
          <w:tcPr>
            <w:tcW w:w="617" w:type="dxa"/>
          </w:tcPr>
          <w:p w14:paraId="07EC3F74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0D4B097B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12B759FA" w14:textId="77777777" w:rsidR="00E70103" w:rsidRPr="002D1F30" w:rsidRDefault="00E70103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as both intent-to-treat and per-protocol analyses were conducted</w:t>
            </w:r>
            <w:r w:rsidR="00367CFD">
              <w:rPr>
                <w:rFonts w:eastAsia="Calibri"/>
                <w:sz w:val="22"/>
                <w:szCs w:val="22"/>
              </w:rPr>
              <w:t xml:space="preserve"> and level of significance was also tested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</w:tbl>
    <w:p w14:paraId="632C044F" w14:textId="77777777" w:rsidR="00E70103" w:rsidRDefault="00E70103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2AAE23B7" w14:textId="77777777" w:rsidR="00DE09D5" w:rsidRPr="002D1F30" w:rsidRDefault="00DE09D5" w:rsidP="00DE09D5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759CF539" w14:textId="77777777" w:rsidR="00DE09D5" w:rsidRPr="002D1F30" w:rsidRDefault="00DE09D5" w:rsidP="00DE09D5">
      <w:pPr>
        <w:rPr>
          <w:rFonts w:ascii="Arial" w:eastAsia="Calibri" w:hAnsi="Arial" w:cs="Calibri"/>
        </w:rPr>
      </w:pPr>
    </w:p>
    <w:p w14:paraId="2178926E" w14:textId="77777777" w:rsidR="00DE09D5" w:rsidRDefault="00DE09D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29965037" w14:textId="77777777" w:rsidR="00DE09D5" w:rsidRPr="00DE09D5" w:rsidRDefault="00DE09D5">
      <w:pPr>
        <w:rPr>
          <w:rFonts w:ascii="Arial" w:eastAsia="Calibri" w:hAnsi="Arial" w:cs="Calibri"/>
        </w:rPr>
      </w:pPr>
    </w:p>
    <w:p w14:paraId="0690280C" w14:textId="77777777" w:rsidR="00C920C0" w:rsidRPr="002D1F30" w:rsidRDefault="00DD74CC">
      <w:pPr>
        <w:rPr>
          <w:rFonts w:ascii="Arial" w:eastAsia="Calibri" w:hAnsi="Arial" w:cs="Calibri"/>
          <w:b/>
        </w:rPr>
      </w:pPr>
      <w:proofErr w:type="spellStart"/>
      <w:r w:rsidRPr="002D1F30">
        <w:rPr>
          <w:rFonts w:ascii="Arial" w:eastAsia="Calibri" w:hAnsi="Arial" w:cs="Calibri"/>
          <w:b/>
        </w:rPr>
        <w:t>Theunissen</w:t>
      </w:r>
      <w:proofErr w:type="spellEnd"/>
      <w:r w:rsidRPr="002D1F30">
        <w:rPr>
          <w:rFonts w:ascii="Arial" w:eastAsia="Calibri" w:hAnsi="Arial" w:cs="Calibri"/>
          <w:b/>
        </w:rPr>
        <w:t xml:space="preserve"> et al, 2013</w:t>
      </w:r>
      <w:r w:rsidR="00C920C0" w:rsidRPr="002D1F30">
        <w:rPr>
          <w:rFonts w:ascii="Arial" w:eastAsia="Calibri" w:hAnsi="Arial" w:cs="Calibr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9"/>
        <w:gridCol w:w="4709"/>
      </w:tblGrid>
      <w:tr w:rsidR="002129E1" w:rsidRPr="002D1F30" w14:paraId="232CD541" w14:textId="77777777" w:rsidTr="002129E1">
        <w:tc>
          <w:tcPr>
            <w:tcW w:w="617" w:type="dxa"/>
          </w:tcPr>
          <w:p w14:paraId="635D1492" w14:textId="77777777" w:rsidR="002129E1" w:rsidRPr="002D1F30" w:rsidRDefault="002129E1" w:rsidP="00DD74CC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04EB186F" w14:textId="77777777" w:rsidR="002129E1" w:rsidRPr="002D1F30" w:rsidRDefault="002129E1" w:rsidP="00DD74CC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4A15034F" w14:textId="77777777" w:rsidR="002129E1" w:rsidRPr="002D1F30" w:rsidRDefault="001B48DD" w:rsidP="00DD74CC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2129E1" w:rsidRPr="002D1F30" w14:paraId="3F65B0E3" w14:textId="77777777" w:rsidTr="002129E1">
        <w:tc>
          <w:tcPr>
            <w:tcW w:w="617" w:type="dxa"/>
          </w:tcPr>
          <w:p w14:paraId="09FDD324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6999CC37" w14:textId="77777777" w:rsidR="002129E1" w:rsidRPr="002D1F30" w:rsidRDefault="00B96A5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</w:t>
            </w:r>
            <w:r w:rsidR="002129E1" w:rsidRPr="002D1F30">
              <w:rPr>
                <w:rFonts w:eastAsia="Calibri"/>
                <w:sz w:val="22"/>
                <w:szCs w:val="22"/>
              </w:rPr>
              <w:t xml:space="preserve"> possibility of selection bias?</w:t>
            </w:r>
          </w:p>
        </w:tc>
        <w:tc>
          <w:tcPr>
            <w:tcW w:w="4768" w:type="dxa"/>
          </w:tcPr>
          <w:p w14:paraId="4C3C4667" w14:textId="77777777" w:rsidR="002129E1" w:rsidRPr="002D1F30" w:rsidRDefault="00600C3E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Very likely</w:t>
            </w:r>
            <w:r w:rsidR="00912B6E" w:rsidRPr="002D1F30">
              <w:rPr>
                <w:rFonts w:eastAsia="Calibri"/>
                <w:sz w:val="22"/>
                <w:szCs w:val="22"/>
              </w:rPr>
              <w:t>, because sampling was based on web respondent driven chain referral and participants may differ significantly from non-participants</w:t>
            </w:r>
          </w:p>
        </w:tc>
      </w:tr>
      <w:tr w:rsidR="002129E1" w:rsidRPr="002D1F30" w14:paraId="54F2F737" w14:textId="77777777" w:rsidTr="002129E1">
        <w:tc>
          <w:tcPr>
            <w:tcW w:w="617" w:type="dxa"/>
          </w:tcPr>
          <w:p w14:paraId="3B3FDBA4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1BDA00FE" w14:textId="77777777" w:rsidR="002129E1" w:rsidRPr="002D1F30" w:rsidRDefault="001B48DD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</w:t>
            </w:r>
            <w:r w:rsidR="00B96A51" w:rsidRPr="002D1F30">
              <w:rPr>
                <w:rFonts w:eastAsia="Calibri"/>
                <w:sz w:val="22"/>
                <w:szCs w:val="22"/>
              </w:rPr>
              <w:t xml:space="preserve"> research design appropriate to meet</w:t>
            </w:r>
            <w:r w:rsidRPr="002D1F30">
              <w:rPr>
                <w:rFonts w:eastAsia="Calibri"/>
                <w:sz w:val="22"/>
                <w:szCs w:val="22"/>
              </w:rPr>
              <w:t xml:space="preserve"> the research objectives?</w:t>
            </w:r>
          </w:p>
        </w:tc>
        <w:tc>
          <w:tcPr>
            <w:tcW w:w="4768" w:type="dxa"/>
          </w:tcPr>
          <w:p w14:paraId="1564BEA8" w14:textId="77777777" w:rsidR="002129E1" w:rsidRPr="002D1F30" w:rsidRDefault="00912B6E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because use of IM provided evidence-based intervention. And the web-based chain referral has proven good </w:t>
            </w:r>
            <w:r w:rsidR="00600C3E">
              <w:rPr>
                <w:rFonts w:eastAsia="Calibri"/>
                <w:sz w:val="22"/>
                <w:szCs w:val="22"/>
              </w:rPr>
              <w:t xml:space="preserve">for </w:t>
            </w:r>
            <w:r w:rsidRPr="002D1F30">
              <w:rPr>
                <w:rFonts w:eastAsia="Calibri"/>
                <w:sz w:val="22"/>
                <w:szCs w:val="22"/>
              </w:rPr>
              <w:t>sensitive issues like sexual activity</w:t>
            </w:r>
          </w:p>
        </w:tc>
      </w:tr>
      <w:tr w:rsidR="002129E1" w:rsidRPr="002D1F30" w14:paraId="3CBC6831" w14:textId="77777777" w:rsidTr="002129E1">
        <w:tc>
          <w:tcPr>
            <w:tcW w:w="617" w:type="dxa"/>
          </w:tcPr>
          <w:p w14:paraId="0802DE10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710DC08F" w14:textId="77777777" w:rsidR="002129E1" w:rsidRPr="002D1F30" w:rsidRDefault="001B48DD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37A1295B" w14:textId="77777777" w:rsidR="002129E1" w:rsidRPr="002D1F30" w:rsidRDefault="00912B6E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2129E1" w:rsidRPr="002D1F30" w14:paraId="6E0A7077" w14:textId="77777777" w:rsidTr="002129E1">
        <w:tc>
          <w:tcPr>
            <w:tcW w:w="617" w:type="dxa"/>
          </w:tcPr>
          <w:p w14:paraId="22F5FB5E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51B8F746" w14:textId="77777777" w:rsidR="002129E1" w:rsidRPr="002D1F30" w:rsidRDefault="001B48DD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3FF32620" w14:textId="77777777" w:rsidR="002129E1" w:rsidRPr="002D1F30" w:rsidRDefault="00912B6E" w:rsidP="001A0CBE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1A0CBE">
              <w:rPr>
                <w:rFonts w:eastAsia="Calibri"/>
                <w:sz w:val="22"/>
                <w:szCs w:val="22"/>
              </w:rPr>
              <w:t>mentioned, but it does not appear</w:t>
            </w:r>
            <w:r w:rsidR="005169A5" w:rsidRPr="002D1F30">
              <w:rPr>
                <w:rFonts w:eastAsia="Calibri"/>
                <w:sz w:val="22"/>
                <w:szCs w:val="22"/>
              </w:rPr>
              <w:t xml:space="preserve"> </w:t>
            </w:r>
            <w:r w:rsidRPr="002D1F30">
              <w:rPr>
                <w:rFonts w:eastAsia="Calibri"/>
                <w:sz w:val="22"/>
                <w:szCs w:val="22"/>
              </w:rPr>
              <w:t>feasible</w:t>
            </w:r>
            <w:r w:rsidR="006C4969" w:rsidRPr="002D1F30">
              <w:rPr>
                <w:rFonts w:eastAsia="Calibri"/>
                <w:sz w:val="22"/>
                <w:szCs w:val="22"/>
              </w:rPr>
              <w:t xml:space="preserve"> due to the nature of the intervention</w:t>
            </w:r>
          </w:p>
        </w:tc>
      </w:tr>
      <w:tr w:rsidR="002129E1" w:rsidRPr="002D1F30" w14:paraId="511CA0DF" w14:textId="77777777" w:rsidTr="002129E1">
        <w:tc>
          <w:tcPr>
            <w:tcW w:w="617" w:type="dxa"/>
          </w:tcPr>
          <w:p w14:paraId="21897314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311084D5" w14:textId="77777777" w:rsidR="002129E1" w:rsidRPr="002D1F30" w:rsidRDefault="001B48DD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61C4AC8E" w14:textId="77777777" w:rsidR="002129E1" w:rsidRPr="002D1F30" w:rsidRDefault="00DD74CC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structured interviews were used for need assessment and web-based questionnaires for the participants</w:t>
            </w:r>
          </w:p>
        </w:tc>
      </w:tr>
      <w:tr w:rsidR="002129E1" w:rsidRPr="002D1F30" w14:paraId="290E62A9" w14:textId="77777777" w:rsidTr="002129E1">
        <w:tc>
          <w:tcPr>
            <w:tcW w:w="617" w:type="dxa"/>
          </w:tcPr>
          <w:p w14:paraId="52546A52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0B7FA76E" w14:textId="77777777" w:rsidR="002129E1" w:rsidRPr="002D1F30" w:rsidRDefault="00B96A5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3B46E00F" w14:textId="77777777" w:rsidR="002129E1" w:rsidRPr="002D1F30" w:rsidRDefault="00DD74CC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feasible to obtain because sample size was not determined at the start of the study. It depends on the number of partners identified at the end</w:t>
            </w:r>
          </w:p>
        </w:tc>
      </w:tr>
      <w:tr w:rsidR="002129E1" w:rsidRPr="002D1F30" w14:paraId="647408AC" w14:textId="77777777" w:rsidTr="002129E1">
        <w:tc>
          <w:tcPr>
            <w:tcW w:w="617" w:type="dxa"/>
          </w:tcPr>
          <w:p w14:paraId="27EBC49D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1AE27EFF" w14:textId="77777777" w:rsidR="002129E1" w:rsidRPr="002D1F30" w:rsidRDefault="00B96A5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7E2ECCCE" w14:textId="77777777" w:rsidR="002129E1" w:rsidRPr="002D1F30" w:rsidRDefault="00DD74CC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screening for chlamydia trachomatis is the most effective means of controlling and preventing the disease</w:t>
            </w:r>
          </w:p>
        </w:tc>
      </w:tr>
      <w:tr w:rsidR="002129E1" w:rsidRPr="002D1F30" w14:paraId="5CEAB538" w14:textId="77777777" w:rsidTr="002129E1">
        <w:tc>
          <w:tcPr>
            <w:tcW w:w="617" w:type="dxa"/>
          </w:tcPr>
          <w:p w14:paraId="527DA8D7" w14:textId="77777777" w:rsidR="002129E1" w:rsidRPr="002D1F30" w:rsidRDefault="002129E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39C331B3" w14:textId="77777777" w:rsidR="002129E1" w:rsidRPr="002D1F30" w:rsidRDefault="00B96A51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10566198" w14:textId="77777777" w:rsidR="002129E1" w:rsidRPr="002D1F30" w:rsidRDefault="00DD74CC" w:rsidP="00DD74CC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 in this paper.</w:t>
            </w:r>
          </w:p>
        </w:tc>
      </w:tr>
    </w:tbl>
    <w:p w14:paraId="33371D9B" w14:textId="77777777" w:rsidR="002129E1" w:rsidRPr="002D1F30" w:rsidRDefault="002129E1" w:rsidP="002129E1">
      <w:pPr>
        <w:spacing w:after="0" w:line="240" w:lineRule="auto"/>
        <w:rPr>
          <w:rFonts w:ascii="Arial" w:eastAsia="Calibri" w:hAnsi="Arial" w:cs="Calibri"/>
        </w:rPr>
      </w:pPr>
    </w:p>
    <w:p w14:paraId="64778B3D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59258B62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106121D8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795C1CE1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DCCD388" w14:textId="77777777" w:rsidR="00C920C0" w:rsidRPr="002D1F30" w:rsidRDefault="00C920C0" w:rsidP="00B96A51">
      <w:pPr>
        <w:rPr>
          <w:rFonts w:ascii="Arial" w:eastAsia="Calibri" w:hAnsi="Arial" w:cs="Calibri"/>
          <w:b/>
        </w:rPr>
      </w:pPr>
    </w:p>
    <w:p w14:paraId="15DBE28C" w14:textId="77777777" w:rsidR="00571D8E" w:rsidRPr="002D1F30" w:rsidRDefault="00571D8E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 xml:space="preserve">Riphagen-Dalhuisen et al, 201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8"/>
        <w:gridCol w:w="4710"/>
      </w:tblGrid>
      <w:tr w:rsidR="00B96A51" w:rsidRPr="002D1F30" w14:paraId="5AC2BA9B" w14:textId="77777777" w:rsidTr="00A76D9D">
        <w:tc>
          <w:tcPr>
            <w:tcW w:w="617" w:type="dxa"/>
          </w:tcPr>
          <w:p w14:paraId="2F8EDC0B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169C5AE7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07581FA5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B96A51" w:rsidRPr="002D1F30" w14:paraId="5E96AD1B" w14:textId="77777777" w:rsidTr="00A76D9D">
        <w:tc>
          <w:tcPr>
            <w:tcW w:w="617" w:type="dxa"/>
          </w:tcPr>
          <w:p w14:paraId="7B7DB8F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212D510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6289E157" w14:textId="77777777" w:rsidR="00B96A51" w:rsidRPr="002D1F30" w:rsidRDefault="00600C3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8C0A20" w:rsidRPr="002D1F30">
              <w:rPr>
                <w:rFonts w:eastAsia="Calibri"/>
                <w:sz w:val="22"/>
                <w:szCs w:val="22"/>
              </w:rPr>
              <w:t>likely</w:t>
            </w:r>
            <w:r w:rsidR="00571D8E" w:rsidRPr="002D1F30">
              <w:rPr>
                <w:rFonts w:eastAsia="Calibri"/>
                <w:sz w:val="22"/>
                <w:szCs w:val="22"/>
              </w:rPr>
              <w:t xml:space="preserve">, because it was a cluster randomized trial with all eligible members of the clusters enrolled in the study  </w:t>
            </w:r>
          </w:p>
        </w:tc>
      </w:tr>
      <w:tr w:rsidR="00B96A51" w:rsidRPr="002D1F30" w14:paraId="4B495721" w14:textId="77777777" w:rsidTr="00A76D9D">
        <w:tc>
          <w:tcPr>
            <w:tcW w:w="617" w:type="dxa"/>
          </w:tcPr>
          <w:p w14:paraId="557BD13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0A1697E8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FCE6019" w14:textId="77777777" w:rsidR="00B96A51" w:rsidRPr="002D1F30" w:rsidRDefault="00571D8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because IM provided an evidence based intervention strategy and the cluster randomization was minimized bias and confounding</w:t>
            </w:r>
          </w:p>
        </w:tc>
      </w:tr>
      <w:tr w:rsidR="00B96A51" w:rsidRPr="002D1F30" w14:paraId="2D1B8FF4" w14:textId="77777777" w:rsidTr="00A76D9D">
        <w:tc>
          <w:tcPr>
            <w:tcW w:w="617" w:type="dxa"/>
          </w:tcPr>
          <w:p w14:paraId="57A061B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3ED22D7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2027ACC4" w14:textId="77777777" w:rsidR="00B96A51" w:rsidRPr="002D1F30" w:rsidRDefault="00571D8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, but randomization would have balanced the effects of both known and unknown confounders.</w:t>
            </w:r>
          </w:p>
        </w:tc>
      </w:tr>
      <w:tr w:rsidR="00B96A51" w:rsidRPr="002D1F30" w14:paraId="77AA1A06" w14:textId="77777777" w:rsidTr="00A76D9D">
        <w:tc>
          <w:tcPr>
            <w:tcW w:w="617" w:type="dxa"/>
          </w:tcPr>
          <w:p w14:paraId="156E58B0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454D11A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38AA4872" w14:textId="77777777" w:rsidR="00B96A51" w:rsidRPr="002D1F30" w:rsidRDefault="00571D8E" w:rsidP="005169A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5169A5" w:rsidRPr="002D1F30">
              <w:rPr>
                <w:rFonts w:eastAsia="Calibri"/>
                <w:sz w:val="22"/>
                <w:szCs w:val="22"/>
              </w:rPr>
              <w:t xml:space="preserve">mentioned, but is not feasible </w:t>
            </w:r>
            <w:r w:rsidRPr="002D1F30">
              <w:rPr>
                <w:rFonts w:eastAsia="Calibri"/>
                <w:sz w:val="22"/>
                <w:szCs w:val="22"/>
              </w:rPr>
              <w:t>to bind</w:t>
            </w:r>
            <w:r w:rsidR="005169A5" w:rsidRPr="002D1F30">
              <w:rPr>
                <w:rFonts w:eastAsia="Calibri"/>
                <w:sz w:val="22"/>
                <w:szCs w:val="22"/>
              </w:rPr>
              <w:t xml:space="preserve"> due to the nature of the intervention, except at the level of data analysis.</w:t>
            </w:r>
          </w:p>
        </w:tc>
      </w:tr>
      <w:tr w:rsidR="00B96A51" w:rsidRPr="002D1F30" w14:paraId="45B1FC75" w14:textId="77777777" w:rsidTr="00A76D9D">
        <w:tc>
          <w:tcPr>
            <w:tcW w:w="617" w:type="dxa"/>
          </w:tcPr>
          <w:p w14:paraId="53B54580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6C3819F0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3F47EF3E" w14:textId="77777777" w:rsidR="00B96A51" w:rsidRPr="002D1F30" w:rsidRDefault="005169A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</w:t>
            </w:r>
            <w:r w:rsidR="00C920C0" w:rsidRPr="002D1F30">
              <w:rPr>
                <w:rFonts w:eastAsia="Calibri"/>
                <w:sz w:val="22"/>
                <w:szCs w:val="22"/>
              </w:rPr>
              <w:t xml:space="preserve">survey questionnaires for needs assessment and </w:t>
            </w:r>
            <w:r w:rsidRPr="002D1F30">
              <w:rPr>
                <w:rFonts w:eastAsia="Calibri"/>
                <w:sz w:val="22"/>
                <w:szCs w:val="22"/>
              </w:rPr>
              <w:t xml:space="preserve">web-based questionnaires and interviews </w:t>
            </w:r>
            <w:r w:rsidR="00C920C0" w:rsidRPr="002D1F30">
              <w:rPr>
                <w:rFonts w:eastAsia="Calibri"/>
                <w:sz w:val="22"/>
                <w:szCs w:val="22"/>
              </w:rPr>
              <w:t xml:space="preserve">for evaluation </w:t>
            </w:r>
            <w:r w:rsidRPr="002D1F30">
              <w:rPr>
                <w:rFonts w:eastAsia="Calibri"/>
                <w:sz w:val="22"/>
                <w:szCs w:val="22"/>
              </w:rPr>
              <w:t>were used for data collection at different stages.</w:t>
            </w:r>
          </w:p>
        </w:tc>
      </w:tr>
      <w:tr w:rsidR="00B96A51" w:rsidRPr="002D1F30" w14:paraId="35FEE1B7" w14:textId="77777777" w:rsidTr="00A76D9D">
        <w:tc>
          <w:tcPr>
            <w:tcW w:w="617" w:type="dxa"/>
          </w:tcPr>
          <w:p w14:paraId="582EF3A9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1C468E76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59D40634" w14:textId="77777777" w:rsidR="00B96A51" w:rsidRPr="002D1F30" w:rsidRDefault="005169A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</w:t>
            </w:r>
            <w:r w:rsidR="001A0CBE">
              <w:rPr>
                <w:rFonts w:eastAsia="Calibri"/>
                <w:sz w:val="22"/>
                <w:szCs w:val="22"/>
              </w:rPr>
              <w:t xml:space="preserve"> stated for study implementation</w:t>
            </w:r>
            <w:r w:rsidRPr="002D1F30">
              <w:rPr>
                <w:rFonts w:eastAsia="Calibri"/>
                <w:sz w:val="22"/>
                <w:szCs w:val="22"/>
              </w:rPr>
              <w:t>, but response rate was too low for the evaluation component (</w:t>
            </w:r>
            <w:r w:rsidR="00EE32FD" w:rsidRPr="002D1F30">
              <w:rPr>
                <w:rFonts w:eastAsia="Calibri"/>
                <w:sz w:val="22"/>
                <w:szCs w:val="22"/>
              </w:rPr>
              <w:t>30.1% in the first season in 2010 and 18.6% in the second season in 2011).</w:t>
            </w:r>
          </w:p>
        </w:tc>
      </w:tr>
      <w:tr w:rsidR="00B96A51" w:rsidRPr="002D1F30" w14:paraId="26AFD82B" w14:textId="77777777" w:rsidTr="00A76D9D">
        <w:tc>
          <w:tcPr>
            <w:tcW w:w="617" w:type="dxa"/>
          </w:tcPr>
          <w:p w14:paraId="0E2607BE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6403CAD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008919CF" w14:textId="77777777" w:rsidR="00B96A51" w:rsidRPr="002D1F30" w:rsidRDefault="00EE32F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vaccination of health care workers (HCWs) against influenza has been document to prevent both the HCWs and the patients under their care from developing the diseases.   </w:t>
            </w:r>
          </w:p>
        </w:tc>
      </w:tr>
      <w:tr w:rsidR="00B96A51" w:rsidRPr="002D1F30" w14:paraId="74EB89BF" w14:textId="77777777" w:rsidTr="00A76D9D">
        <w:tc>
          <w:tcPr>
            <w:tcW w:w="617" w:type="dxa"/>
          </w:tcPr>
          <w:p w14:paraId="4304A56A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244AB6E7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6157808D" w14:textId="77777777" w:rsidR="00B96A51" w:rsidRPr="002D1F30" w:rsidRDefault="00EE32F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 in details</w:t>
            </w:r>
          </w:p>
        </w:tc>
      </w:tr>
    </w:tbl>
    <w:p w14:paraId="0B104D24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0B6C0F29" w14:textId="77777777" w:rsidR="00972BC3" w:rsidRPr="002D1F30" w:rsidRDefault="00B43285" w:rsidP="00972BC3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  <w:r w:rsidR="00972BC3">
        <w:rPr>
          <w:rFonts w:ascii="Arial" w:eastAsia="Calibri" w:hAnsi="Arial" w:cs="Calibri"/>
          <w:b/>
        </w:rPr>
        <w:lastRenderedPageBreak/>
        <w:t>Critical appraisal (continued)</w:t>
      </w:r>
    </w:p>
    <w:p w14:paraId="4B8E4A65" w14:textId="77777777" w:rsidR="00312F1D" w:rsidRPr="002D1F30" w:rsidRDefault="00312F1D" w:rsidP="00312F1D">
      <w:pPr>
        <w:rPr>
          <w:rFonts w:ascii="Arial" w:eastAsia="Calibri" w:hAnsi="Arial" w:cs="Calibri"/>
        </w:rPr>
      </w:pPr>
    </w:p>
    <w:p w14:paraId="2CC8EEDE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33807CE3" w14:textId="77777777" w:rsidR="008C0A20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6343D9D1" w14:textId="77777777" w:rsidR="008C0A20" w:rsidRPr="002D1F30" w:rsidRDefault="008C0A20" w:rsidP="00B96A51">
      <w:pPr>
        <w:rPr>
          <w:rFonts w:ascii="Arial" w:eastAsia="Calibri" w:hAnsi="Arial" w:cs="Calibri"/>
        </w:rPr>
      </w:pPr>
    </w:p>
    <w:p w14:paraId="3D082076" w14:textId="77777777" w:rsidR="00B96A51" w:rsidRPr="002D1F30" w:rsidRDefault="008C0A20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Byrd et al, 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9"/>
        <w:gridCol w:w="4709"/>
      </w:tblGrid>
      <w:tr w:rsidR="00B96A51" w:rsidRPr="002D1F30" w14:paraId="7A6FA7CC" w14:textId="77777777" w:rsidTr="00A76D9D">
        <w:tc>
          <w:tcPr>
            <w:tcW w:w="617" w:type="dxa"/>
          </w:tcPr>
          <w:p w14:paraId="7BD21A2B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4642D284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0C92E534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B96A51" w:rsidRPr="002D1F30" w14:paraId="40A2BE10" w14:textId="77777777" w:rsidTr="00A76D9D">
        <w:tc>
          <w:tcPr>
            <w:tcW w:w="617" w:type="dxa"/>
          </w:tcPr>
          <w:p w14:paraId="288527E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1757DCCD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20BE53D4" w14:textId="77777777" w:rsidR="00B96A51" w:rsidRPr="002D1F30" w:rsidRDefault="00600C3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8C0A20" w:rsidRPr="002D1F30">
              <w:rPr>
                <w:rFonts w:eastAsia="Calibri"/>
                <w:sz w:val="22"/>
                <w:szCs w:val="22"/>
              </w:rPr>
              <w:t>likely, because systematic random sampling was used to select participants</w:t>
            </w:r>
          </w:p>
        </w:tc>
      </w:tr>
      <w:tr w:rsidR="00B96A51" w:rsidRPr="002D1F30" w14:paraId="625B751D" w14:textId="77777777" w:rsidTr="00A76D9D">
        <w:tc>
          <w:tcPr>
            <w:tcW w:w="617" w:type="dxa"/>
          </w:tcPr>
          <w:p w14:paraId="3E6241AE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5A7E903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446E9BCA" w14:textId="77777777" w:rsidR="00B96A51" w:rsidRPr="002D1F30" w:rsidRDefault="008C0A2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M provided an evidence based intervention that was acceptable to the community members</w:t>
            </w:r>
          </w:p>
        </w:tc>
      </w:tr>
      <w:tr w:rsidR="00B96A51" w:rsidRPr="002D1F30" w14:paraId="53BFA02E" w14:textId="77777777" w:rsidTr="00A76D9D">
        <w:tc>
          <w:tcPr>
            <w:tcW w:w="617" w:type="dxa"/>
          </w:tcPr>
          <w:p w14:paraId="69A8C67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0AD33A93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647ABD5E" w14:textId="77777777" w:rsidR="00B96A51" w:rsidRPr="002D1F30" w:rsidRDefault="008C0A2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mentioned</w:t>
            </w:r>
          </w:p>
        </w:tc>
      </w:tr>
      <w:tr w:rsidR="00B96A51" w:rsidRPr="002D1F30" w14:paraId="68C1A39E" w14:textId="77777777" w:rsidTr="00A76D9D">
        <w:tc>
          <w:tcPr>
            <w:tcW w:w="617" w:type="dxa"/>
          </w:tcPr>
          <w:p w14:paraId="7970E72A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7B612A0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5995F415" w14:textId="77777777" w:rsidR="00B96A51" w:rsidRPr="002D1F30" w:rsidRDefault="004B1965" w:rsidP="004B196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mentioned, but does not appear </w:t>
            </w:r>
            <w:r w:rsidR="008C0A20" w:rsidRPr="002D1F30">
              <w:rPr>
                <w:rFonts w:eastAsia="Calibri"/>
                <w:sz w:val="22"/>
                <w:szCs w:val="22"/>
              </w:rPr>
              <w:t>feasible because of the nature of the intervention</w:t>
            </w:r>
          </w:p>
        </w:tc>
      </w:tr>
      <w:tr w:rsidR="00B96A51" w:rsidRPr="002D1F30" w14:paraId="0771BA69" w14:textId="77777777" w:rsidTr="00A76D9D">
        <w:tc>
          <w:tcPr>
            <w:tcW w:w="617" w:type="dxa"/>
          </w:tcPr>
          <w:p w14:paraId="67AEC40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36A251E0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0C2BCD5A" w14:textId="77777777" w:rsidR="00B96A51" w:rsidRPr="002D1F30" w:rsidRDefault="008C0A2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focus groups and quantitative surveys were appropriate to the relevant stages of programme implementation</w:t>
            </w:r>
          </w:p>
        </w:tc>
      </w:tr>
      <w:tr w:rsidR="00B96A51" w:rsidRPr="002D1F30" w14:paraId="3F319E7D" w14:textId="77777777" w:rsidTr="00A76D9D">
        <w:tc>
          <w:tcPr>
            <w:tcW w:w="617" w:type="dxa"/>
          </w:tcPr>
          <w:p w14:paraId="3108F0EA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3F0EFF46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3D63F819" w14:textId="77777777" w:rsidR="00B96A51" w:rsidRPr="002D1F30" w:rsidRDefault="008C0A2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mentioned</w:t>
            </w:r>
          </w:p>
        </w:tc>
      </w:tr>
      <w:tr w:rsidR="00B96A51" w:rsidRPr="002D1F30" w14:paraId="0B089E79" w14:textId="77777777" w:rsidTr="00A76D9D">
        <w:tc>
          <w:tcPr>
            <w:tcW w:w="617" w:type="dxa"/>
          </w:tcPr>
          <w:p w14:paraId="6D99FF38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47E0F11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1B8CFE68" w14:textId="77777777" w:rsidR="00B96A51" w:rsidRPr="002D1F30" w:rsidRDefault="008C0A2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Pap-smear screening is the known to be the most cost-effective preventive measure for cervical cancer.</w:t>
            </w:r>
          </w:p>
        </w:tc>
      </w:tr>
      <w:tr w:rsidR="00B96A51" w:rsidRPr="002D1F30" w14:paraId="0EBF9991" w14:textId="77777777" w:rsidTr="00A76D9D">
        <w:tc>
          <w:tcPr>
            <w:tcW w:w="617" w:type="dxa"/>
          </w:tcPr>
          <w:p w14:paraId="64B42E6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6F64B97F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062D310E" w14:textId="77777777" w:rsidR="00B96A51" w:rsidRPr="002D1F30" w:rsidRDefault="003D49D0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 in this paper.</w:t>
            </w:r>
          </w:p>
        </w:tc>
      </w:tr>
    </w:tbl>
    <w:p w14:paraId="6772FAFB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41136EF0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2193BB6A" w14:textId="77777777" w:rsidR="00972BC3" w:rsidRPr="002D1F30" w:rsidRDefault="00972BC3" w:rsidP="00972BC3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3B899D43" w14:textId="77777777" w:rsidR="0018268C" w:rsidRPr="002D1F30" w:rsidRDefault="0018268C" w:rsidP="0018268C">
      <w:pPr>
        <w:rPr>
          <w:rFonts w:ascii="Arial" w:eastAsia="Calibri" w:hAnsi="Arial" w:cs="Calibri"/>
        </w:rPr>
      </w:pPr>
    </w:p>
    <w:p w14:paraId="2962DF52" w14:textId="77777777" w:rsidR="0018268C" w:rsidRPr="002D1F30" w:rsidRDefault="0018268C" w:rsidP="0018268C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11E074F" w14:textId="77777777" w:rsidR="0018268C" w:rsidRPr="002D1F30" w:rsidRDefault="0018268C" w:rsidP="0018268C">
      <w:pPr>
        <w:rPr>
          <w:rFonts w:ascii="Arial" w:eastAsia="Calibri" w:hAnsi="Arial" w:cs="Calibri"/>
        </w:rPr>
      </w:pPr>
    </w:p>
    <w:p w14:paraId="080B3639" w14:textId="77777777" w:rsidR="0018268C" w:rsidRPr="002D1F30" w:rsidRDefault="0018268C" w:rsidP="0018268C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Scarinci et al, 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18268C" w:rsidRPr="002D1F30" w14:paraId="0618B53E" w14:textId="77777777" w:rsidTr="00A76D9D">
        <w:tc>
          <w:tcPr>
            <w:tcW w:w="617" w:type="dxa"/>
          </w:tcPr>
          <w:p w14:paraId="312BD7FD" w14:textId="77777777" w:rsidR="0018268C" w:rsidRPr="002D1F30" w:rsidRDefault="0018268C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7A09CFFC" w14:textId="77777777" w:rsidR="0018268C" w:rsidRPr="002D1F30" w:rsidRDefault="0018268C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657CF6E6" w14:textId="77777777" w:rsidR="0018268C" w:rsidRPr="002D1F30" w:rsidRDefault="0018268C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18268C" w:rsidRPr="002D1F30" w14:paraId="2531A1CF" w14:textId="77777777" w:rsidTr="00A76D9D">
        <w:tc>
          <w:tcPr>
            <w:tcW w:w="617" w:type="dxa"/>
          </w:tcPr>
          <w:p w14:paraId="7CEDBD46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478317A5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0B2F0078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, as the door to door method of sampling participants was not fully explained.</w:t>
            </w:r>
          </w:p>
        </w:tc>
      </w:tr>
      <w:tr w:rsidR="0018268C" w:rsidRPr="002D1F30" w14:paraId="015F9229" w14:textId="77777777" w:rsidTr="00A76D9D">
        <w:tc>
          <w:tcPr>
            <w:tcW w:w="617" w:type="dxa"/>
          </w:tcPr>
          <w:p w14:paraId="7C194E19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71D6155B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3CFE4310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M provided an evidence-based intervention for both primary (sexual prevention) and secondary (pap smear) cervical cancer screening.</w:t>
            </w:r>
          </w:p>
        </w:tc>
      </w:tr>
      <w:tr w:rsidR="0018268C" w:rsidRPr="002D1F30" w14:paraId="7960D01C" w14:textId="77777777" w:rsidTr="00A76D9D">
        <w:tc>
          <w:tcPr>
            <w:tcW w:w="617" w:type="dxa"/>
          </w:tcPr>
          <w:p w14:paraId="4A76DE19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4D334F8E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447FE429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18268C" w:rsidRPr="002D1F30" w14:paraId="08F2F650" w14:textId="77777777" w:rsidTr="00A76D9D">
        <w:tc>
          <w:tcPr>
            <w:tcW w:w="617" w:type="dxa"/>
          </w:tcPr>
          <w:p w14:paraId="121CAC80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71125462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673C220B" w14:textId="77777777" w:rsidR="0018268C" w:rsidRPr="002D1F30" w:rsidRDefault="004B1965" w:rsidP="004B196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mentioned, but does not appear </w:t>
            </w:r>
            <w:r w:rsidR="0018268C" w:rsidRPr="002D1F30">
              <w:rPr>
                <w:rFonts w:eastAsia="Calibri"/>
                <w:sz w:val="22"/>
                <w:szCs w:val="22"/>
              </w:rPr>
              <w:t>feasible due to the nature of the intervention, but researcher</w:t>
            </w:r>
            <w:r w:rsidR="00304DC6" w:rsidRPr="002D1F30">
              <w:rPr>
                <w:rFonts w:eastAsia="Calibri"/>
                <w:sz w:val="22"/>
                <w:szCs w:val="22"/>
              </w:rPr>
              <w:t>s</w:t>
            </w:r>
            <w:r w:rsidR="0018268C" w:rsidRPr="002D1F30">
              <w:rPr>
                <w:rFonts w:eastAsia="Calibri"/>
                <w:sz w:val="22"/>
                <w:szCs w:val="22"/>
              </w:rPr>
              <w:t xml:space="preserve"> can be blinded during evaluation</w:t>
            </w:r>
          </w:p>
        </w:tc>
      </w:tr>
      <w:tr w:rsidR="0018268C" w:rsidRPr="002D1F30" w14:paraId="30BFD080" w14:textId="77777777" w:rsidTr="00A76D9D">
        <w:tc>
          <w:tcPr>
            <w:tcW w:w="617" w:type="dxa"/>
          </w:tcPr>
          <w:p w14:paraId="6BE00745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0C83C25A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35C3B9E8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the use of focus groups which guided the development of quantitative survey questionnaire was appropriate.</w:t>
            </w:r>
          </w:p>
        </w:tc>
      </w:tr>
      <w:tr w:rsidR="0018268C" w:rsidRPr="002D1F30" w14:paraId="0E43B218" w14:textId="77777777" w:rsidTr="00A76D9D">
        <w:tc>
          <w:tcPr>
            <w:tcW w:w="617" w:type="dxa"/>
          </w:tcPr>
          <w:p w14:paraId="49AE8276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46CFB90A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29FA9C1C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18268C" w:rsidRPr="002D1F30" w14:paraId="42E447FF" w14:textId="77777777" w:rsidTr="00A76D9D">
        <w:tc>
          <w:tcPr>
            <w:tcW w:w="617" w:type="dxa"/>
          </w:tcPr>
          <w:p w14:paraId="561406FA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595C90DE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4F2E6BA4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both prevention of sexual transmission of human papilloma virus (HPV) and pap smear testing are very effective ways of preventing cervical cancer.</w:t>
            </w:r>
          </w:p>
        </w:tc>
      </w:tr>
      <w:tr w:rsidR="0018268C" w:rsidRPr="002D1F30" w14:paraId="5B441C48" w14:textId="77777777" w:rsidTr="00A76D9D">
        <w:tc>
          <w:tcPr>
            <w:tcW w:w="617" w:type="dxa"/>
          </w:tcPr>
          <w:p w14:paraId="4AAADE2C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181A2457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3DF0D5BA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</w:t>
            </w:r>
            <w:r w:rsidR="00304DC6" w:rsidRPr="002D1F30">
              <w:rPr>
                <w:rFonts w:eastAsia="Calibri"/>
                <w:sz w:val="22"/>
                <w:szCs w:val="22"/>
              </w:rPr>
              <w:t xml:space="preserve"> described in this paper</w:t>
            </w:r>
          </w:p>
        </w:tc>
      </w:tr>
    </w:tbl>
    <w:p w14:paraId="5EFDDC95" w14:textId="77777777" w:rsidR="0018268C" w:rsidRPr="002D1F30" w:rsidRDefault="0018268C" w:rsidP="0018268C">
      <w:pPr>
        <w:spacing w:after="0" w:line="240" w:lineRule="auto"/>
        <w:rPr>
          <w:rFonts w:ascii="Arial" w:eastAsia="Calibri" w:hAnsi="Arial" w:cs="Calibri"/>
        </w:rPr>
      </w:pPr>
    </w:p>
    <w:p w14:paraId="4C042595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56229CB8" w14:textId="77777777" w:rsidR="0018268C" w:rsidRPr="002D1F30" w:rsidRDefault="00972BC3" w:rsidP="0018268C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08E325A6" w14:textId="77777777" w:rsidR="0018268C" w:rsidRPr="002D1F30" w:rsidRDefault="0018268C" w:rsidP="0018268C">
      <w:pPr>
        <w:rPr>
          <w:rFonts w:ascii="Arial" w:eastAsia="Calibri" w:hAnsi="Arial" w:cs="Calibri"/>
        </w:rPr>
      </w:pPr>
    </w:p>
    <w:p w14:paraId="0D280CE0" w14:textId="77777777" w:rsidR="0018268C" w:rsidRPr="002D1F30" w:rsidRDefault="0018268C" w:rsidP="0018268C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482B05C" w14:textId="77777777" w:rsidR="0018268C" w:rsidRPr="002D1F30" w:rsidRDefault="0018268C" w:rsidP="0018268C">
      <w:pPr>
        <w:rPr>
          <w:rFonts w:ascii="Arial" w:eastAsia="Calibri" w:hAnsi="Arial" w:cs="Calibri"/>
        </w:rPr>
      </w:pPr>
    </w:p>
    <w:p w14:paraId="34B4A219" w14:textId="77777777" w:rsidR="0018268C" w:rsidRPr="002D1F30" w:rsidRDefault="0018268C" w:rsidP="0018268C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Wolfers et al, 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18268C" w:rsidRPr="002D1F30" w14:paraId="41471076" w14:textId="77777777" w:rsidTr="00A76D9D">
        <w:tc>
          <w:tcPr>
            <w:tcW w:w="617" w:type="dxa"/>
          </w:tcPr>
          <w:p w14:paraId="10BB6969" w14:textId="77777777" w:rsidR="0018268C" w:rsidRPr="002D1F30" w:rsidRDefault="0018268C" w:rsidP="00A76D9D">
            <w:pPr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00C789D6" w14:textId="77777777" w:rsidR="0018268C" w:rsidRPr="002D1F30" w:rsidRDefault="0018268C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01FF7C10" w14:textId="77777777" w:rsidR="0018268C" w:rsidRPr="002D1F30" w:rsidRDefault="0018268C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18268C" w:rsidRPr="002D1F30" w14:paraId="49F4F52B" w14:textId="77777777" w:rsidTr="00A76D9D">
        <w:tc>
          <w:tcPr>
            <w:tcW w:w="617" w:type="dxa"/>
          </w:tcPr>
          <w:p w14:paraId="5E4F4901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22B09D8E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6C992387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, as sampling technique was not described in the article</w:t>
            </w:r>
          </w:p>
        </w:tc>
      </w:tr>
      <w:tr w:rsidR="0018268C" w:rsidRPr="002D1F30" w14:paraId="673EDCEE" w14:textId="77777777" w:rsidTr="00A76D9D">
        <w:tc>
          <w:tcPr>
            <w:tcW w:w="617" w:type="dxa"/>
          </w:tcPr>
          <w:p w14:paraId="556E47AA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02C024D2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20513A86" w14:textId="77777777" w:rsidR="0018268C" w:rsidRPr="002D1F30" w:rsidRDefault="003A3A29" w:rsidP="003A3A2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tervention mapping</w:t>
            </w:r>
            <w:r w:rsidR="00304DC6" w:rsidRPr="002D1F30">
              <w:rPr>
                <w:rFonts w:eastAsia="Calibri"/>
                <w:sz w:val="22"/>
                <w:szCs w:val="22"/>
              </w:rPr>
              <w:t xml:space="preserve"> provided an evidence-based intervention for testing and prevention of sexually transmitted infections.</w:t>
            </w:r>
          </w:p>
        </w:tc>
      </w:tr>
      <w:tr w:rsidR="0018268C" w:rsidRPr="002D1F30" w14:paraId="3730B021" w14:textId="77777777" w:rsidTr="00A76D9D">
        <w:tc>
          <w:tcPr>
            <w:tcW w:w="617" w:type="dxa"/>
          </w:tcPr>
          <w:p w14:paraId="71AE746B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4CB52488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5C475264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18268C" w:rsidRPr="002D1F30" w14:paraId="662B9066" w14:textId="77777777" w:rsidTr="00A76D9D">
        <w:tc>
          <w:tcPr>
            <w:tcW w:w="617" w:type="dxa"/>
          </w:tcPr>
          <w:p w14:paraId="61E1A7BF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28ED2859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2D31AFA1" w14:textId="77777777" w:rsidR="0018268C" w:rsidRPr="002D1F30" w:rsidRDefault="004B1965" w:rsidP="004B196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stated, but does not appear </w:t>
            </w:r>
            <w:r w:rsidR="00304DC6" w:rsidRPr="002D1F30">
              <w:rPr>
                <w:rFonts w:eastAsia="Calibri"/>
                <w:sz w:val="22"/>
                <w:szCs w:val="22"/>
              </w:rPr>
              <w:t>feasible due to the nature of the intervention, but researchers can be blinded during evaluation</w:t>
            </w:r>
          </w:p>
        </w:tc>
      </w:tr>
      <w:tr w:rsidR="0018268C" w:rsidRPr="002D1F30" w14:paraId="5401FA7B" w14:textId="77777777" w:rsidTr="00A76D9D">
        <w:tc>
          <w:tcPr>
            <w:tcW w:w="617" w:type="dxa"/>
          </w:tcPr>
          <w:p w14:paraId="304F7BE3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74507D57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4EE5768E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the use of focus groups which guided the development of quantitative survey questionnaire was appropriate</w:t>
            </w:r>
          </w:p>
        </w:tc>
      </w:tr>
      <w:tr w:rsidR="0018268C" w:rsidRPr="002D1F30" w14:paraId="2A660B34" w14:textId="77777777" w:rsidTr="00A76D9D">
        <w:tc>
          <w:tcPr>
            <w:tcW w:w="617" w:type="dxa"/>
          </w:tcPr>
          <w:p w14:paraId="6AF312CD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0A2545AD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52EEB36C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18268C" w:rsidRPr="002D1F30" w14:paraId="73286439" w14:textId="77777777" w:rsidTr="00A76D9D">
        <w:tc>
          <w:tcPr>
            <w:tcW w:w="617" w:type="dxa"/>
          </w:tcPr>
          <w:p w14:paraId="27C8A2FB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57214FE6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340306CB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testing for sexually transmitted infections is effective in the prevention of all the respective infections.</w:t>
            </w:r>
          </w:p>
        </w:tc>
      </w:tr>
      <w:tr w:rsidR="0018268C" w:rsidRPr="002D1F30" w14:paraId="5818D95A" w14:textId="77777777" w:rsidTr="00A76D9D">
        <w:tc>
          <w:tcPr>
            <w:tcW w:w="617" w:type="dxa"/>
          </w:tcPr>
          <w:p w14:paraId="6F99CDAC" w14:textId="77777777" w:rsidR="0018268C" w:rsidRPr="002D1F30" w:rsidRDefault="0018268C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7A744022" w14:textId="77777777" w:rsidR="0018268C" w:rsidRPr="002D1F30" w:rsidRDefault="0018268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58CD53E8" w14:textId="77777777" w:rsidR="0018268C" w:rsidRPr="002D1F30" w:rsidRDefault="00304DC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 in this paper</w:t>
            </w:r>
          </w:p>
        </w:tc>
      </w:tr>
    </w:tbl>
    <w:p w14:paraId="4C572504" w14:textId="77777777" w:rsidR="0018268C" w:rsidRPr="002D1F30" w:rsidRDefault="0018268C" w:rsidP="0018268C">
      <w:pPr>
        <w:spacing w:after="0" w:line="240" w:lineRule="auto"/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 </w:t>
      </w:r>
    </w:p>
    <w:p w14:paraId="4633E3B1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4FB2E3F4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1CDFDBA3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52F9C771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36521FA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69D54B2F" w14:textId="77777777" w:rsidR="00B96A51" w:rsidRPr="002D1F30" w:rsidRDefault="00312F1D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Van Der Veen et al,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9"/>
        <w:gridCol w:w="4709"/>
      </w:tblGrid>
      <w:tr w:rsidR="00B96A51" w:rsidRPr="002D1F30" w14:paraId="609BF191" w14:textId="77777777" w:rsidTr="00A76D9D">
        <w:tc>
          <w:tcPr>
            <w:tcW w:w="617" w:type="dxa"/>
          </w:tcPr>
          <w:p w14:paraId="36B24256" w14:textId="77777777" w:rsidR="00B96A51" w:rsidRPr="002D1F30" w:rsidRDefault="00B96A51" w:rsidP="00A76D9D">
            <w:pPr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6FA7A52C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0D787137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B96A51" w:rsidRPr="002D1F30" w14:paraId="501F6BC0" w14:textId="77777777" w:rsidTr="00A76D9D">
        <w:tc>
          <w:tcPr>
            <w:tcW w:w="617" w:type="dxa"/>
          </w:tcPr>
          <w:p w14:paraId="598F366B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6627928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172DB903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 as the sampling technique was not explained in this paper</w:t>
            </w:r>
          </w:p>
        </w:tc>
      </w:tr>
      <w:tr w:rsidR="00B96A51" w:rsidRPr="002D1F30" w14:paraId="121B1EC8" w14:textId="77777777" w:rsidTr="00A76D9D">
        <w:tc>
          <w:tcPr>
            <w:tcW w:w="617" w:type="dxa"/>
          </w:tcPr>
          <w:p w14:paraId="60757F69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16A5D71C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7339F93A" w14:textId="77777777" w:rsidR="00B96A51" w:rsidRPr="002D1F30" w:rsidRDefault="00312F1D" w:rsidP="003A3A2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</w:t>
            </w:r>
            <w:r w:rsidR="003A3A29" w:rsidRPr="002D1F30">
              <w:rPr>
                <w:rFonts w:eastAsia="Calibri"/>
                <w:sz w:val="22"/>
                <w:szCs w:val="22"/>
              </w:rPr>
              <w:t>Intervention mapping provided an</w:t>
            </w:r>
            <w:r w:rsidRPr="002D1F30">
              <w:rPr>
                <w:rFonts w:eastAsia="Calibri"/>
                <w:sz w:val="22"/>
                <w:szCs w:val="22"/>
              </w:rPr>
              <w:t xml:space="preserve"> evidence based intervention</w:t>
            </w:r>
          </w:p>
        </w:tc>
      </w:tr>
      <w:tr w:rsidR="00B96A51" w:rsidRPr="002D1F30" w14:paraId="3D1CE73A" w14:textId="77777777" w:rsidTr="00A76D9D">
        <w:tc>
          <w:tcPr>
            <w:tcW w:w="617" w:type="dxa"/>
          </w:tcPr>
          <w:p w14:paraId="3578AA1C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7122CAA3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5EC4C094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 in this paper</w:t>
            </w:r>
          </w:p>
        </w:tc>
      </w:tr>
      <w:tr w:rsidR="00B96A51" w:rsidRPr="002D1F30" w14:paraId="4F25A6F5" w14:textId="77777777" w:rsidTr="00A76D9D">
        <w:tc>
          <w:tcPr>
            <w:tcW w:w="617" w:type="dxa"/>
          </w:tcPr>
          <w:p w14:paraId="18DF6068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4C82426F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3C3B6F32" w14:textId="77777777" w:rsidR="00B96A51" w:rsidRPr="002D1F30" w:rsidRDefault="004B196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, but does not appear</w:t>
            </w:r>
            <w:r w:rsidR="00312F1D" w:rsidRPr="002D1F30">
              <w:rPr>
                <w:rFonts w:eastAsia="Calibri"/>
                <w:sz w:val="22"/>
                <w:szCs w:val="22"/>
              </w:rPr>
              <w:t xml:space="preserve"> feasible at the level of implementation of the intervention, except during evaluation.</w:t>
            </w:r>
          </w:p>
        </w:tc>
      </w:tr>
      <w:tr w:rsidR="00B96A51" w:rsidRPr="002D1F30" w14:paraId="7897C375" w14:textId="77777777" w:rsidTr="00A76D9D">
        <w:tc>
          <w:tcPr>
            <w:tcW w:w="617" w:type="dxa"/>
          </w:tcPr>
          <w:p w14:paraId="7282DE04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218C379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1B3C6FBF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because 86% of the participants reported having access to internet at home daily, while the remaining were contacted through phones.</w:t>
            </w:r>
          </w:p>
        </w:tc>
      </w:tr>
      <w:tr w:rsidR="00B96A51" w:rsidRPr="002D1F30" w14:paraId="22743BA4" w14:textId="77777777" w:rsidTr="00A76D9D">
        <w:tc>
          <w:tcPr>
            <w:tcW w:w="617" w:type="dxa"/>
          </w:tcPr>
          <w:p w14:paraId="71324DDF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31E25348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52A1C0F4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B96A51" w:rsidRPr="002D1F30" w14:paraId="0103219F" w14:textId="77777777" w:rsidTr="00A76D9D">
        <w:tc>
          <w:tcPr>
            <w:tcW w:w="617" w:type="dxa"/>
          </w:tcPr>
          <w:p w14:paraId="6020C4BD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64286F68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7E46E66F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HBV screening is known to be one of the most effective ways of preventing the disease through early diagnosis and treatment.</w:t>
            </w:r>
          </w:p>
        </w:tc>
      </w:tr>
      <w:tr w:rsidR="00B96A51" w:rsidRPr="002D1F30" w14:paraId="13887F92" w14:textId="77777777" w:rsidTr="00A76D9D">
        <w:tc>
          <w:tcPr>
            <w:tcW w:w="617" w:type="dxa"/>
          </w:tcPr>
          <w:p w14:paraId="702D7673" w14:textId="77777777" w:rsidR="00B96A51" w:rsidRPr="002D1F30" w:rsidRDefault="00B96A51" w:rsidP="00A76D9D">
            <w:pPr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1B2601A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1C19596E" w14:textId="77777777" w:rsidR="00B96A51" w:rsidRPr="002D1F30" w:rsidRDefault="00312F1D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 in this paper, described in a separate randomized controlled trial</w:t>
            </w:r>
          </w:p>
        </w:tc>
      </w:tr>
    </w:tbl>
    <w:p w14:paraId="7692B6C3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757A55EA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713EF49B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173ACF3A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462CB3B8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3BF776E8" w14:textId="77777777" w:rsidR="00B96A51" w:rsidRPr="002D1F30" w:rsidRDefault="00B96A51" w:rsidP="00B96A51">
      <w:pPr>
        <w:rPr>
          <w:rFonts w:ascii="Arial" w:eastAsia="Calibri" w:hAnsi="Arial" w:cs="Calibri"/>
        </w:rPr>
      </w:pPr>
    </w:p>
    <w:p w14:paraId="1F996CB0" w14:textId="77777777" w:rsidR="00B96A51" w:rsidRPr="002D1F30" w:rsidRDefault="003A3A29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Looijmans-van den Akker et al,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1"/>
        <w:gridCol w:w="4707"/>
      </w:tblGrid>
      <w:tr w:rsidR="00383485" w:rsidRPr="002D1F30" w14:paraId="5385CF24" w14:textId="77777777" w:rsidTr="00A76D9D">
        <w:tc>
          <w:tcPr>
            <w:tcW w:w="617" w:type="dxa"/>
          </w:tcPr>
          <w:p w14:paraId="5BEB5D93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6F71AEBC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7749566F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383485" w:rsidRPr="002D1F30" w14:paraId="2BE01096" w14:textId="77777777" w:rsidTr="00A76D9D">
        <w:tc>
          <w:tcPr>
            <w:tcW w:w="617" w:type="dxa"/>
          </w:tcPr>
          <w:p w14:paraId="4F688ACB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78A16B1B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6396D115" w14:textId="77777777" w:rsidR="00383485" w:rsidRPr="002D1F30" w:rsidRDefault="0006612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Somewhat</w:t>
            </w:r>
            <w:r w:rsidR="00383485" w:rsidRPr="002D1F30">
              <w:rPr>
                <w:rFonts w:eastAsia="Calibri"/>
                <w:sz w:val="22"/>
                <w:szCs w:val="22"/>
              </w:rPr>
              <w:t xml:space="preserve"> likely, as </w:t>
            </w:r>
            <w:r w:rsidR="008825E4" w:rsidRPr="002D1F30">
              <w:rPr>
                <w:rFonts w:eastAsia="Calibri"/>
                <w:sz w:val="22"/>
                <w:szCs w:val="22"/>
              </w:rPr>
              <w:t>participants’</w:t>
            </w:r>
            <w:r w:rsidR="00383485" w:rsidRPr="002D1F30">
              <w:rPr>
                <w:rFonts w:eastAsia="Calibri"/>
                <w:sz w:val="22"/>
                <w:szCs w:val="22"/>
              </w:rPr>
              <w:t xml:space="preserve"> selection was said to be based on random sampling, although not described.</w:t>
            </w:r>
          </w:p>
        </w:tc>
      </w:tr>
      <w:tr w:rsidR="00383485" w:rsidRPr="002D1F30" w14:paraId="101E2487" w14:textId="77777777" w:rsidTr="00A76D9D">
        <w:tc>
          <w:tcPr>
            <w:tcW w:w="617" w:type="dxa"/>
          </w:tcPr>
          <w:p w14:paraId="4DE90AEE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00552E65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5EE19BAD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, intervention mapping provided an evidence based intervention and cluster randomized control trial was also appropriate for measuring the effect estimate</w:t>
            </w:r>
          </w:p>
        </w:tc>
      </w:tr>
      <w:tr w:rsidR="00383485" w:rsidRPr="002D1F30" w14:paraId="0B436D40" w14:textId="77777777" w:rsidTr="00A76D9D">
        <w:tc>
          <w:tcPr>
            <w:tcW w:w="617" w:type="dxa"/>
          </w:tcPr>
          <w:p w14:paraId="6F6C0763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1E645196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099A9B45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383485" w:rsidRPr="002D1F30" w14:paraId="3974983A" w14:textId="77777777" w:rsidTr="00A76D9D">
        <w:tc>
          <w:tcPr>
            <w:tcW w:w="617" w:type="dxa"/>
          </w:tcPr>
          <w:p w14:paraId="34C2F928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36DD4341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6169F8A4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mentioned, but does appear </w:t>
            </w:r>
            <w:r w:rsidRPr="002D1F30">
              <w:rPr>
                <w:rFonts w:eastAsia="Calibri"/>
                <w:sz w:val="22"/>
                <w:szCs w:val="22"/>
              </w:rPr>
              <w:t xml:space="preserve">feasible due to the nature of the intervention, except at the level of evaluation which is described in separate paper. </w:t>
            </w:r>
          </w:p>
        </w:tc>
      </w:tr>
      <w:tr w:rsidR="00383485" w:rsidRPr="002D1F30" w14:paraId="54B671AC" w14:textId="77777777" w:rsidTr="00A76D9D">
        <w:tc>
          <w:tcPr>
            <w:tcW w:w="617" w:type="dxa"/>
          </w:tcPr>
          <w:p w14:paraId="4900AB15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39B01F71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34B31196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-depth interviews, focus groups and quantitative surveys were used appropriate at the different stages of the study</w:t>
            </w:r>
          </w:p>
        </w:tc>
      </w:tr>
      <w:tr w:rsidR="00383485" w:rsidRPr="002D1F30" w14:paraId="1B2D43FA" w14:textId="77777777" w:rsidTr="00A76D9D">
        <w:tc>
          <w:tcPr>
            <w:tcW w:w="617" w:type="dxa"/>
          </w:tcPr>
          <w:p w14:paraId="7633A694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368A6677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7689AFE1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, however, response rate for the needs assessment survey was low, 45%</w:t>
            </w:r>
          </w:p>
        </w:tc>
      </w:tr>
      <w:tr w:rsidR="00383485" w:rsidRPr="002D1F30" w14:paraId="163FD78B" w14:textId="77777777" w:rsidTr="00A76D9D">
        <w:tc>
          <w:tcPr>
            <w:tcW w:w="617" w:type="dxa"/>
          </w:tcPr>
          <w:p w14:paraId="32957D67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2BF89902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7B12AB3A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a </w:t>
            </w:r>
            <w:r w:rsidR="00195144" w:rsidRPr="002D1F30">
              <w:rPr>
                <w:rFonts w:eastAsia="Calibri"/>
                <w:sz w:val="22"/>
                <w:szCs w:val="22"/>
              </w:rPr>
              <w:t>Cochrane</w:t>
            </w:r>
            <w:r w:rsidRPr="002D1F30">
              <w:rPr>
                <w:rFonts w:eastAsia="Calibri"/>
                <w:sz w:val="22"/>
                <w:szCs w:val="22"/>
              </w:rPr>
              <w:t xml:space="preserve"> review showed that influenza vaccination of health workers reduces all-cause mortality by 32% (95% CI: 16 to 45%)</w:t>
            </w:r>
          </w:p>
        </w:tc>
      </w:tr>
      <w:tr w:rsidR="00383485" w:rsidRPr="002D1F30" w14:paraId="35EB1CB7" w14:textId="77777777" w:rsidTr="00A76D9D">
        <w:tc>
          <w:tcPr>
            <w:tcW w:w="617" w:type="dxa"/>
          </w:tcPr>
          <w:p w14:paraId="2A3CB28F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759AE13A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51BF60A3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Only the needs assessment data was described in details but the evaluation RCT was described in a separate paper.</w:t>
            </w:r>
          </w:p>
        </w:tc>
      </w:tr>
    </w:tbl>
    <w:p w14:paraId="17B9679C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3EC877F4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2BAEB2E5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6811BA34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0B2153E1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189BA34D" w14:textId="77777777" w:rsidR="00B96A51" w:rsidRPr="002D1F30" w:rsidRDefault="00B96A51" w:rsidP="00B96A51">
      <w:pPr>
        <w:rPr>
          <w:rFonts w:ascii="Arial" w:eastAsia="Calibri" w:hAnsi="Arial" w:cs="Calibri"/>
          <w:b/>
        </w:rPr>
      </w:pPr>
    </w:p>
    <w:p w14:paraId="25D47C2B" w14:textId="77777777" w:rsidR="00312F1D" w:rsidRPr="002D1F30" w:rsidRDefault="003A3A29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Kok et al,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9"/>
        <w:gridCol w:w="4709"/>
      </w:tblGrid>
      <w:tr w:rsidR="00B96A51" w:rsidRPr="002D1F30" w14:paraId="38384C98" w14:textId="77777777" w:rsidTr="00A76D9D">
        <w:tc>
          <w:tcPr>
            <w:tcW w:w="617" w:type="dxa"/>
          </w:tcPr>
          <w:p w14:paraId="63AC4420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62BE7CE7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40CA9EBB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B96A51" w:rsidRPr="002D1F30" w14:paraId="31447DED" w14:textId="77777777" w:rsidTr="00A76D9D">
        <w:tc>
          <w:tcPr>
            <w:tcW w:w="617" w:type="dxa"/>
          </w:tcPr>
          <w:p w14:paraId="62DF22D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25482763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5C1BCAEB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, sampling technique not mentioned</w:t>
            </w:r>
          </w:p>
        </w:tc>
      </w:tr>
      <w:tr w:rsidR="00B96A51" w:rsidRPr="002D1F30" w14:paraId="2929658D" w14:textId="77777777" w:rsidTr="00A76D9D">
        <w:tc>
          <w:tcPr>
            <w:tcW w:w="617" w:type="dxa"/>
          </w:tcPr>
          <w:p w14:paraId="2B9FBDCC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2A4106A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BA878A7" w14:textId="77777777" w:rsidR="00B96A51" w:rsidRPr="002D1F30" w:rsidRDefault="003A3A29" w:rsidP="003A3A2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tervention mapping provided an evidence based intervention</w:t>
            </w:r>
          </w:p>
        </w:tc>
      </w:tr>
      <w:tr w:rsidR="00B96A51" w:rsidRPr="002D1F30" w14:paraId="5EF72679" w14:textId="77777777" w:rsidTr="00A76D9D">
        <w:tc>
          <w:tcPr>
            <w:tcW w:w="617" w:type="dxa"/>
          </w:tcPr>
          <w:p w14:paraId="3429A59E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3CC37E9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32DCE2D7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B96A51" w:rsidRPr="002D1F30" w14:paraId="5E302368" w14:textId="77777777" w:rsidTr="00A76D9D">
        <w:tc>
          <w:tcPr>
            <w:tcW w:w="617" w:type="dxa"/>
          </w:tcPr>
          <w:p w14:paraId="4A8BDE07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72D185DC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6B094886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mentioned, but does not appear </w:t>
            </w:r>
            <w:r w:rsidRPr="002D1F30">
              <w:rPr>
                <w:rFonts w:eastAsia="Calibri"/>
                <w:sz w:val="22"/>
                <w:szCs w:val="22"/>
              </w:rPr>
              <w:t>feasible at the level of implementation of the intervention, except during evaluation</w:t>
            </w:r>
          </w:p>
        </w:tc>
      </w:tr>
      <w:tr w:rsidR="00B96A51" w:rsidRPr="002D1F30" w14:paraId="6128F7B1" w14:textId="77777777" w:rsidTr="00A76D9D">
        <w:tc>
          <w:tcPr>
            <w:tcW w:w="617" w:type="dxa"/>
          </w:tcPr>
          <w:p w14:paraId="77CB27D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47C3715D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2FE0E11E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</w:t>
            </w:r>
          </w:p>
        </w:tc>
      </w:tr>
      <w:tr w:rsidR="00B96A51" w:rsidRPr="002D1F30" w14:paraId="66CCBE08" w14:textId="77777777" w:rsidTr="00A76D9D">
        <w:tc>
          <w:tcPr>
            <w:tcW w:w="617" w:type="dxa"/>
          </w:tcPr>
          <w:p w14:paraId="7BB31930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20DA491D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7133AEFB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B96A51" w:rsidRPr="002D1F30" w14:paraId="020293C5" w14:textId="77777777" w:rsidTr="00A76D9D">
        <w:tc>
          <w:tcPr>
            <w:tcW w:w="617" w:type="dxa"/>
          </w:tcPr>
          <w:p w14:paraId="57A313A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2635798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6C833E86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vaccination against influenza is known to be the best preventive measure.</w:t>
            </w:r>
          </w:p>
        </w:tc>
      </w:tr>
      <w:tr w:rsidR="00B96A51" w:rsidRPr="002D1F30" w14:paraId="5BC83B72" w14:textId="77777777" w:rsidTr="00A76D9D">
        <w:tc>
          <w:tcPr>
            <w:tcW w:w="617" w:type="dxa"/>
          </w:tcPr>
          <w:p w14:paraId="37EB8E0F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62B5B6B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702F25C0" w14:textId="77777777" w:rsidR="00B96A51" w:rsidRPr="002D1F30" w:rsidRDefault="003A3A29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</w:t>
            </w:r>
          </w:p>
        </w:tc>
      </w:tr>
    </w:tbl>
    <w:p w14:paraId="2B9D78A1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532987C3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7B4A246B" w14:textId="77777777" w:rsidR="005E6256" w:rsidRPr="002D1F30" w:rsidRDefault="005E6256" w:rsidP="005E6256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6664223E" w14:textId="77777777" w:rsidR="005E6256" w:rsidRPr="002D1F30" w:rsidRDefault="005E6256" w:rsidP="005E6256">
      <w:pPr>
        <w:rPr>
          <w:rFonts w:ascii="Arial" w:eastAsia="Calibri" w:hAnsi="Arial" w:cs="Calibri"/>
        </w:rPr>
      </w:pPr>
    </w:p>
    <w:p w14:paraId="2A828AA7" w14:textId="77777777" w:rsidR="005E6256" w:rsidRPr="002D1F30" w:rsidRDefault="005E6256" w:rsidP="005E6256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6D0DF23F" w14:textId="77777777" w:rsidR="005E6256" w:rsidRPr="002D1F30" w:rsidRDefault="005E6256" w:rsidP="005E6256">
      <w:pPr>
        <w:rPr>
          <w:rFonts w:ascii="Arial" w:eastAsia="Calibri" w:hAnsi="Arial" w:cs="Calibri"/>
        </w:rPr>
      </w:pPr>
    </w:p>
    <w:p w14:paraId="4B1342F6" w14:textId="77777777" w:rsidR="005E6256" w:rsidRPr="002D1F30" w:rsidRDefault="005E6256" w:rsidP="005E6256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t>Collard</w:t>
      </w:r>
      <w:r w:rsidRPr="002D1F30">
        <w:rPr>
          <w:rFonts w:ascii="Arial" w:eastAsia="Calibri" w:hAnsi="Arial" w:cs="Calibri"/>
          <w:b/>
        </w:rPr>
        <w:t xml:space="preserve"> et al,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5E6256" w:rsidRPr="002D1F30" w14:paraId="782558DC" w14:textId="77777777" w:rsidTr="005E6256">
        <w:tc>
          <w:tcPr>
            <w:tcW w:w="617" w:type="dxa"/>
          </w:tcPr>
          <w:p w14:paraId="3CFCBCBF" w14:textId="77777777" w:rsidR="005E6256" w:rsidRPr="002D1F30" w:rsidRDefault="005E6256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46E1BC02" w14:textId="77777777" w:rsidR="005E6256" w:rsidRPr="002D1F30" w:rsidRDefault="005E6256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CF683A6" w14:textId="77777777" w:rsidR="005E6256" w:rsidRPr="002D1F30" w:rsidRDefault="005E6256" w:rsidP="005E6256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5E6256" w:rsidRPr="002D1F30" w14:paraId="028E81CE" w14:textId="77777777" w:rsidTr="005E6256">
        <w:tc>
          <w:tcPr>
            <w:tcW w:w="617" w:type="dxa"/>
          </w:tcPr>
          <w:p w14:paraId="4BCEDCCB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59F92EBD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4782DE14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Very unlikely</w:t>
            </w:r>
            <w:r w:rsidRPr="002D1F30">
              <w:rPr>
                <w:rFonts w:eastAsia="Calibri"/>
                <w:sz w:val="22"/>
                <w:szCs w:val="22"/>
              </w:rPr>
              <w:t xml:space="preserve">, because </w:t>
            </w:r>
            <w:r>
              <w:rPr>
                <w:rFonts w:eastAsia="Calibri"/>
                <w:sz w:val="22"/>
                <w:szCs w:val="22"/>
              </w:rPr>
              <w:t>schools were randomly selected and randomized as clusters</w:t>
            </w:r>
          </w:p>
        </w:tc>
      </w:tr>
      <w:tr w:rsidR="005E6256" w:rsidRPr="002D1F30" w14:paraId="76BEB252" w14:textId="77777777" w:rsidTr="005E6256">
        <w:tc>
          <w:tcPr>
            <w:tcW w:w="617" w:type="dxa"/>
          </w:tcPr>
          <w:p w14:paraId="30167BD3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69992C23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343F2D6E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cluster RCT wa</w:t>
            </w:r>
            <w:r>
              <w:rPr>
                <w:rFonts w:eastAsia="Calibri"/>
                <w:sz w:val="22"/>
                <w:szCs w:val="22"/>
              </w:rPr>
              <w:t>s appropriate for the effect evaluation of the intervention</w:t>
            </w:r>
          </w:p>
        </w:tc>
      </w:tr>
      <w:tr w:rsidR="005E6256" w:rsidRPr="002D1F30" w14:paraId="6843734B" w14:textId="77777777" w:rsidTr="005E6256">
        <w:tc>
          <w:tcPr>
            <w:tcW w:w="617" w:type="dxa"/>
          </w:tcPr>
          <w:p w14:paraId="0CCBDA12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037995C5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6A736701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data analysis was stratified by potential confounders; age, sex, geographical location and qualification of PE teachers. Effect modifiers were also assessed; BMI, ethnicity, urbanization, PA exposure time etc. </w:t>
            </w:r>
          </w:p>
        </w:tc>
      </w:tr>
      <w:tr w:rsidR="005E6256" w:rsidRPr="002D1F30" w14:paraId="0BDE7BF4" w14:textId="77777777" w:rsidTr="005E6256">
        <w:tc>
          <w:tcPr>
            <w:tcW w:w="617" w:type="dxa"/>
          </w:tcPr>
          <w:p w14:paraId="7EAAED97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7E69C8E4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3B4CC997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>
              <w:rPr>
                <w:rFonts w:eastAsia="Calibri"/>
                <w:sz w:val="22"/>
                <w:szCs w:val="22"/>
              </w:rPr>
              <w:t>stated, but it would be difficult to blind participants.</w:t>
            </w:r>
          </w:p>
        </w:tc>
      </w:tr>
      <w:tr w:rsidR="005E6256" w:rsidRPr="002D1F30" w14:paraId="0A33FC71" w14:textId="77777777" w:rsidTr="005E6256">
        <w:tc>
          <w:tcPr>
            <w:tcW w:w="617" w:type="dxa"/>
          </w:tcPr>
          <w:p w14:paraId="7145E7CD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21DA8B1A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58172003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recording injuries by trained physical education teachers was appropriate</w:t>
            </w:r>
          </w:p>
        </w:tc>
      </w:tr>
      <w:tr w:rsidR="005E6256" w:rsidRPr="002D1F30" w14:paraId="19DAA463" w14:textId="77777777" w:rsidTr="005E6256">
        <w:tc>
          <w:tcPr>
            <w:tcW w:w="617" w:type="dxa"/>
          </w:tcPr>
          <w:p w14:paraId="07683D5E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4506E91C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3529A639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drop out rates were 8.9% and 8.2% in the intervention and control groups respectively</w:t>
            </w:r>
          </w:p>
        </w:tc>
      </w:tr>
      <w:tr w:rsidR="005E6256" w:rsidRPr="002D1F30" w14:paraId="0C776642" w14:textId="77777777" w:rsidTr="005E6256">
        <w:tc>
          <w:tcPr>
            <w:tcW w:w="617" w:type="dxa"/>
          </w:tcPr>
          <w:p w14:paraId="73E12EF9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20D3EB76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7CFCE202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</w:t>
            </w:r>
            <w:r>
              <w:rPr>
                <w:rFonts w:eastAsia="Calibri"/>
                <w:sz w:val="22"/>
                <w:szCs w:val="22"/>
              </w:rPr>
              <w:t>es, the iPlay intervention was developed based on the intervention mapping protocol which is theory based and participants tailored.</w:t>
            </w:r>
          </w:p>
        </w:tc>
      </w:tr>
      <w:tr w:rsidR="005E6256" w:rsidRPr="002D1F30" w14:paraId="47EA2716" w14:textId="77777777" w:rsidTr="005E6256">
        <w:tc>
          <w:tcPr>
            <w:tcW w:w="617" w:type="dxa"/>
          </w:tcPr>
          <w:p w14:paraId="5B9AAB72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57B01A77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19F43035" w14:textId="77777777" w:rsidR="005E6256" w:rsidRPr="002D1F30" w:rsidRDefault="005E6256" w:rsidP="005E625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intention to treat analysis was performed different regression models were used</w:t>
            </w:r>
            <w:r w:rsidR="006949EA">
              <w:rPr>
                <w:rFonts w:eastAsia="Calibri"/>
                <w:sz w:val="22"/>
                <w:szCs w:val="22"/>
              </w:rPr>
              <w:t>. Results were presented in tables and charts.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</w:tbl>
    <w:p w14:paraId="7CEA5BEB" w14:textId="77777777" w:rsidR="005E6256" w:rsidRDefault="005E6256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45D539E9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201B7D15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599A5583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10CF55FD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7D2284C0" w14:textId="77777777" w:rsidR="00383485" w:rsidRPr="002D1F30" w:rsidRDefault="00383485" w:rsidP="00383485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t>Looijmans-van den Akker et al,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383485" w:rsidRPr="002D1F30" w14:paraId="11E53EC8" w14:textId="77777777" w:rsidTr="00A76D9D">
        <w:tc>
          <w:tcPr>
            <w:tcW w:w="617" w:type="dxa"/>
          </w:tcPr>
          <w:p w14:paraId="304BC2A5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65770862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22898CA4" w14:textId="77777777" w:rsidR="00383485" w:rsidRPr="002D1F30" w:rsidRDefault="00383485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383485" w:rsidRPr="002D1F30" w14:paraId="3AB7D5A8" w14:textId="77777777" w:rsidTr="00A76D9D">
        <w:tc>
          <w:tcPr>
            <w:tcW w:w="617" w:type="dxa"/>
          </w:tcPr>
          <w:p w14:paraId="22A631E9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5CD57469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03DFC5E7" w14:textId="77777777" w:rsidR="00383485" w:rsidRPr="002D1F30" w:rsidRDefault="0006612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Very likely</w:t>
            </w:r>
            <w:r w:rsidR="00383485" w:rsidRPr="002D1F30">
              <w:rPr>
                <w:rFonts w:eastAsia="Calibri"/>
                <w:sz w:val="22"/>
                <w:szCs w:val="22"/>
              </w:rPr>
              <w:t>, because only 11% of the nursing homes agreed to participate in the study and they could have differed significantly from those that refused to participate</w:t>
            </w:r>
          </w:p>
        </w:tc>
      </w:tr>
      <w:tr w:rsidR="00383485" w:rsidRPr="002D1F30" w14:paraId="1CDBC16E" w14:textId="77777777" w:rsidTr="00A76D9D">
        <w:tc>
          <w:tcPr>
            <w:tcW w:w="617" w:type="dxa"/>
          </w:tcPr>
          <w:p w14:paraId="398C6459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59F28DC3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49354D1A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cluster RCT was appropriate for the research. </w:t>
            </w:r>
          </w:p>
        </w:tc>
      </w:tr>
      <w:tr w:rsidR="00383485" w:rsidRPr="002D1F30" w14:paraId="4521C450" w14:textId="77777777" w:rsidTr="00A76D9D">
        <w:tc>
          <w:tcPr>
            <w:tcW w:w="617" w:type="dxa"/>
          </w:tcPr>
          <w:p w14:paraId="35984A6A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2E6B99DA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70FA15C3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, but randomization would have equally distribute the effects of known and unknown confounders across the two groups</w:t>
            </w:r>
          </w:p>
        </w:tc>
      </w:tr>
      <w:tr w:rsidR="00383485" w:rsidRPr="002D1F30" w14:paraId="7FAA15DE" w14:textId="77777777" w:rsidTr="00A76D9D">
        <w:tc>
          <w:tcPr>
            <w:tcW w:w="617" w:type="dxa"/>
          </w:tcPr>
          <w:p w14:paraId="3B750F3F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14D6CA18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0F13A4E8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stated, but does not appear </w:t>
            </w:r>
            <w:r w:rsidRPr="002D1F30">
              <w:rPr>
                <w:rFonts w:eastAsia="Calibri"/>
                <w:sz w:val="22"/>
                <w:szCs w:val="22"/>
              </w:rPr>
              <w:t xml:space="preserve">feasible due to the nature of the intervention, but </w:t>
            </w:r>
            <w:r w:rsidR="00195144" w:rsidRPr="002D1F30">
              <w:rPr>
                <w:rFonts w:eastAsia="Calibri"/>
                <w:sz w:val="22"/>
                <w:szCs w:val="22"/>
              </w:rPr>
              <w:t xml:space="preserve">data </w:t>
            </w:r>
            <w:r w:rsidRPr="002D1F30">
              <w:rPr>
                <w:rFonts w:eastAsia="Calibri"/>
                <w:sz w:val="22"/>
                <w:szCs w:val="22"/>
              </w:rPr>
              <w:t>analysi</w:t>
            </w:r>
            <w:r w:rsidR="00195144" w:rsidRPr="002D1F30">
              <w:rPr>
                <w:rFonts w:eastAsia="Calibri"/>
                <w:sz w:val="22"/>
                <w:szCs w:val="22"/>
              </w:rPr>
              <w:t xml:space="preserve">s could be blinded even though not mentioned. </w:t>
            </w:r>
          </w:p>
        </w:tc>
      </w:tr>
      <w:tr w:rsidR="00383485" w:rsidRPr="002D1F30" w14:paraId="3B3AF2C9" w14:textId="77777777" w:rsidTr="00A76D9D">
        <w:tc>
          <w:tcPr>
            <w:tcW w:w="617" w:type="dxa"/>
          </w:tcPr>
          <w:p w14:paraId="3B15F1B1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53E5D982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33D631A2" w14:textId="77777777" w:rsidR="00383485" w:rsidRPr="002D1F30" w:rsidRDefault="0019514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obtaining data from vaccination card was appropriate.</w:t>
            </w:r>
          </w:p>
        </w:tc>
      </w:tr>
      <w:tr w:rsidR="00383485" w:rsidRPr="002D1F30" w14:paraId="1A6BC84C" w14:textId="77777777" w:rsidTr="00A76D9D">
        <w:tc>
          <w:tcPr>
            <w:tcW w:w="617" w:type="dxa"/>
          </w:tcPr>
          <w:p w14:paraId="5F80E82D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6F57FA69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1D2E75D9" w14:textId="77777777" w:rsidR="00383485" w:rsidRPr="002D1F30" w:rsidRDefault="0019514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383485" w:rsidRPr="002D1F30" w14:paraId="70DDA2FE" w14:textId="77777777" w:rsidTr="00A76D9D">
        <w:tc>
          <w:tcPr>
            <w:tcW w:w="617" w:type="dxa"/>
          </w:tcPr>
          <w:p w14:paraId="33EFC382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102C1909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06C93AB3" w14:textId="77777777" w:rsidR="00383485" w:rsidRPr="002D1F30" w:rsidRDefault="0019514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a Cochrane review showed that influenza vaccination of health workers reduces all-cause mortality by 32% (95% CI: 16 to 45%)</w:t>
            </w:r>
          </w:p>
        </w:tc>
      </w:tr>
      <w:tr w:rsidR="00383485" w:rsidRPr="002D1F30" w14:paraId="52BC6975" w14:textId="77777777" w:rsidTr="00A76D9D">
        <w:tc>
          <w:tcPr>
            <w:tcW w:w="617" w:type="dxa"/>
          </w:tcPr>
          <w:p w14:paraId="01C2CC6F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29297001" w14:textId="77777777" w:rsidR="00383485" w:rsidRPr="002D1F30" w:rsidRDefault="0038348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35BA9A40" w14:textId="77777777" w:rsidR="00383485" w:rsidRPr="002D1F30" w:rsidRDefault="0019514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detailed and robust analysis was presented in numbers and tables.</w:t>
            </w:r>
          </w:p>
        </w:tc>
      </w:tr>
    </w:tbl>
    <w:p w14:paraId="21269009" w14:textId="77777777" w:rsidR="00B96A51" w:rsidRPr="002D1F30" w:rsidRDefault="00B96A51" w:rsidP="002129E1">
      <w:pPr>
        <w:spacing w:after="0" w:line="240" w:lineRule="auto"/>
        <w:rPr>
          <w:rFonts w:ascii="Arial" w:eastAsia="Calibri" w:hAnsi="Arial" w:cs="Calibri"/>
        </w:rPr>
      </w:pPr>
    </w:p>
    <w:p w14:paraId="5F707DA3" w14:textId="77777777" w:rsidR="00B43285" w:rsidRPr="002D1F30" w:rsidRDefault="00B43285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7990C448" w14:textId="77777777" w:rsidR="00312F1D" w:rsidRPr="002D1F30" w:rsidRDefault="00972BC3" w:rsidP="00312F1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41C6F7D7" w14:textId="77777777" w:rsidR="00312F1D" w:rsidRPr="002D1F30" w:rsidRDefault="00312F1D" w:rsidP="00B96A51">
      <w:pPr>
        <w:rPr>
          <w:rFonts w:ascii="Arial" w:eastAsia="Calibri" w:hAnsi="Arial" w:cs="Calibri"/>
        </w:rPr>
      </w:pPr>
    </w:p>
    <w:p w14:paraId="091ECC59" w14:textId="77777777" w:rsidR="00B96A51" w:rsidRPr="002D1F30" w:rsidRDefault="00B96A51" w:rsidP="00B96A51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7D92329E" w14:textId="77777777" w:rsidR="00B96A51" w:rsidRPr="002D1F30" w:rsidRDefault="00B96A51" w:rsidP="00B96A51">
      <w:pPr>
        <w:rPr>
          <w:rFonts w:ascii="Arial" w:eastAsia="Calibri" w:hAnsi="Arial" w:cs="Calibri"/>
        </w:rPr>
      </w:pPr>
    </w:p>
    <w:p w14:paraId="6CACD1C1" w14:textId="77777777" w:rsidR="00B96A51" w:rsidRPr="002D1F30" w:rsidRDefault="00195144" w:rsidP="00B96A51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  <w:bCs/>
        </w:rPr>
        <w:t>Corbie-Smith et al,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B96A51" w:rsidRPr="002D1F30" w14:paraId="010064BE" w14:textId="77777777" w:rsidTr="00A76D9D">
        <w:tc>
          <w:tcPr>
            <w:tcW w:w="617" w:type="dxa"/>
          </w:tcPr>
          <w:p w14:paraId="3CF7CAC8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092B2344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6F49B8D" w14:textId="77777777" w:rsidR="00B96A51" w:rsidRPr="002D1F30" w:rsidRDefault="00B96A51" w:rsidP="006C4969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B96A51" w:rsidRPr="002D1F30" w14:paraId="12C1F13D" w14:textId="77777777" w:rsidTr="00A76D9D">
        <w:tc>
          <w:tcPr>
            <w:tcW w:w="617" w:type="dxa"/>
          </w:tcPr>
          <w:p w14:paraId="07256B73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4197C48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765AC199" w14:textId="77777777" w:rsidR="00B96A51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, as sampling technique was not described</w:t>
            </w:r>
          </w:p>
        </w:tc>
      </w:tr>
      <w:tr w:rsidR="00B96A51" w:rsidRPr="002D1F30" w14:paraId="4B0FBB60" w14:textId="77777777" w:rsidTr="00A76D9D">
        <w:tc>
          <w:tcPr>
            <w:tcW w:w="617" w:type="dxa"/>
          </w:tcPr>
          <w:p w14:paraId="35505EF1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67571CB7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3F5782B" w14:textId="77777777" w:rsidR="00B96A51" w:rsidRPr="002D1F30" w:rsidRDefault="00A76D9D" w:rsidP="00B4328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tervention mapping provided an evidence based intervention</w:t>
            </w:r>
          </w:p>
        </w:tc>
      </w:tr>
      <w:tr w:rsidR="00B96A51" w:rsidRPr="002D1F30" w14:paraId="2C6F659F" w14:textId="77777777" w:rsidTr="00A76D9D">
        <w:tc>
          <w:tcPr>
            <w:tcW w:w="617" w:type="dxa"/>
          </w:tcPr>
          <w:p w14:paraId="35941CB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0E1EF705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54F7406D" w14:textId="77777777" w:rsidR="00B96A51" w:rsidRPr="002D1F30" w:rsidRDefault="00D3302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B96A51" w:rsidRPr="002D1F30" w14:paraId="7ED623CB" w14:textId="77777777" w:rsidTr="00A76D9D">
        <w:tc>
          <w:tcPr>
            <w:tcW w:w="617" w:type="dxa"/>
          </w:tcPr>
          <w:p w14:paraId="489A5E4D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65208C2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2CACDE3A" w14:textId="77777777" w:rsidR="00B96A51" w:rsidRPr="002D1F30" w:rsidRDefault="00D3302E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stated, but does not appear </w:t>
            </w:r>
            <w:r w:rsidRPr="002D1F30">
              <w:rPr>
                <w:rFonts w:eastAsia="Calibri"/>
                <w:sz w:val="22"/>
                <w:szCs w:val="22"/>
              </w:rPr>
              <w:t>feasible due to the nature of the intervention</w:t>
            </w:r>
          </w:p>
        </w:tc>
      </w:tr>
      <w:tr w:rsidR="00B96A51" w:rsidRPr="002D1F30" w14:paraId="2AD60C1C" w14:textId="77777777" w:rsidTr="00A76D9D">
        <w:tc>
          <w:tcPr>
            <w:tcW w:w="617" w:type="dxa"/>
          </w:tcPr>
          <w:p w14:paraId="782822F2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36D19606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2175449D" w14:textId="77777777" w:rsidR="00B96A51" w:rsidRPr="002D1F30" w:rsidRDefault="00B4328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</w:t>
            </w:r>
          </w:p>
        </w:tc>
      </w:tr>
      <w:tr w:rsidR="00B96A51" w:rsidRPr="002D1F30" w14:paraId="3FFF0B67" w14:textId="77777777" w:rsidTr="00A76D9D">
        <w:tc>
          <w:tcPr>
            <w:tcW w:w="617" w:type="dxa"/>
          </w:tcPr>
          <w:p w14:paraId="709B562D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1245EB8B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1F69FC41" w14:textId="77777777" w:rsidR="00B96A51" w:rsidRPr="002D1F30" w:rsidRDefault="00B4328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B96A51" w:rsidRPr="002D1F30" w14:paraId="3FB5DEF4" w14:textId="77777777" w:rsidTr="00A76D9D">
        <w:tc>
          <w:tcPr>
            <w:tcW w:w="617" w:type="dxa"/>
          </w:tcPr>
          <w:p w14:paraId="3665345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6395400C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6FC6FBC6" w14:textId="77777777" w:rsidR="00B96A51" w:rsidRPr="002D1F30" w:rsidRDefault="00B43285" w:rsidP="00B4328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using the lay health advisor model has been found to be effective and acceptable for sexuality issues interventions.</w:t>
            </w:r>
          </w:p>
        </w:tc>
      </w:tr>
      <w:tr w:rsidR="00B96A51" w:rsidRPr="002D1F30" w14:paraId="4CDA6BAE" w14:textId="77777777" w:rsidTr="00A76D9D">
        <w:tc>
          <w:tcPr>
            <w:tcW w:w="617" w:type="dxa"/>
          </w:tcPr>
          <w:p w14:paraId="3F371294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3ED08CBC" w14:textId="77777777" w:rsidR="00B96A51" w:rsidRPr="002D1F30" w:rsidRDefault="00B96A51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61B3E163" w14:textId="77777777" w:rsidR="00B96A51" w:rsidRPr="002D1F30" w:rsidRDefault="00B43285" w:rsidP="006C4969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described</w:t>
            </w:r>
          </w:p>
        </w:tc>
      </w:tr>
    </w:tbl>
    <w:p w14:paraId="7261CE72" w14:textId="77777777" w:rsidR="00B96A51" w:rsidRPr="002D1F30" w:rsidRDefault="00B96A51" w:rsidP="006C4969">
      <w:pPr>
        <w:spacing w:after="0" w:line="360" w:lineRule="auto"/>
        <w:rPr>
          <w:rFonts w:ascii="Arial" w:eastAsia="Calibri" w:hAnsi="Arial" w:cs="Calibri"/>
        </w:rPr>
      </w:pPr>
    </w:p>
    <w:p w14:paraId="2D39DC42" w14:textId="77777777" w:rsidR="006A2308" w:rsidRPr="002D1F30" w:rsidRDefault="006A2308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br w:type="page"/>
      </w:r>
    </w:p>
    <w:p w14:paraId="1FC398BC" w14:textId="77777777" w:rsidR="00A76D9D" w:rsidRPr="002D1F30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2DC72616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4C0CDFE6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24F66674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  <w:b/>
        </w:rPr>
      </w:pPr>
    </w:p>
    <w:p w14:paraId="1BC53933" w14:textId="77777777" w:rsidR="00A76D9D" w:rsidRPr="002D1F30" w:rsidRDefault="008C70BC" w:rsidP="006C4969">
      <w:pPr>
        <w:spacing w:after="0" w:line="360" w:lineRule="auto"/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  <w:b/>
        </w:rPr>
        <w:t>Schmid et al,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1"/>
        <w:gridCol w:w="4707"/>
      </w:tblGrid>
      <w:tr w:rsidR="00A76D9D" w:rsidRPr="002D1F30" w14:paraId="25501ED5" w14:textId="77777777" w:rsidTr="00A76D9D">
        <w:tc>
          <w:tcPr>
            <w:tcW w:w="617" w:type="dxa"/>
          </w:tcPr>
          <w:p w14:paraId="783010D2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67024A70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DEE9828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A76D9D" w:rsidRPr="002D1F30" w14:paraId="6FEA438B" w14:textId="77777777" w:rsidTr="00A76D9D">
        <w:tc>
          <w:tcPr>
            <w:tcW w:w="617" w:type="dxa"/>
          </w:tcPr>
          <w:p w14:paraId="0DBBA53A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72BE5F5C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0C5D3C98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clear, sampling technique was not described</w:t>
            </w:r>
          </w:p>
        </w:tc>
      </w:tr>
      <w:tr w:rsidR="00A76D9D" w:rsidRPr="002D1F30" w14:paraId="09E64E86" w14:textId="77777777" w:rsidTr="00A76D9D">
        <w:tc>
          <w:tcPr>
            <w:tcW w:w="617" w:type="dxa"/>
          </w:tcPr>
          <w:p w14:paraId="092E31C5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4C38193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F2C8490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tervention mapping provided an evidence based intervention</w:t>
            </w:r>
          </w:p>
        </w:tc>
      </w:tr>
      <w:tr w:rsidR="00A76D9D" w:rsidRPr="002D1F30" w14:paraId="1EABB6DD" w14:textId="77777777" w:rsidTr="00A76D9D">
        <w:tc>
          <w:tcPr>
            <w:tcW w:w="617" w:type="dxa"/>
          </w:tcPr>
          <w:p w14:paraId="635F25B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54370924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5E66893C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A76D9D" w:rsidRPr="002D1F30" w14:paraId="743B3811" w14:textId="77777777" w:rsidTr="00A76D9D">
        <w:tc>
          <w:tcPr>
            <w:tcW w:w="617" w:type="dxa"/>
          </w:tcPr>
          <w:p w14:paraId="3C92FDA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6E18A595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429549C1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mentioned</w:t>
            </w:r>
          </w:p>
        </w:tc>
      </w:tr>
      <w:tr w:rsidR="00A76D9D" w:rsidRPr="002D1F30" w14:paraId="6E9D7EB2" w14:textId="77777777" w:rsidTr="00A76D9D">
        <w:tc>
          <w:tcPr>
            <w:tcW w:w="617" w:type="dxa"/>
          </w:tcPr>
          <w:p w14:paraId="1EE2E4E8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01744E2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65E71F02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Data collection method for the needs assessment was appropriate, but that of the intervention was not described</w:t>
            </w:r>
          </w:p>
        </w:tc>
      </w:tr>
      <w:tr w:rsidR="00A76D9D" w:rsidRPr="002D1F30" w14:paraId="0B006C0D" w14:textId="77777777" w:rsidTr="00A76D9D">
        <w:tc>
          <w:tcPr>
            <w:tcW w:w="617" w:type="dxa"/>
          </w:tcPr>
          <w:p w14:paraId="2B125858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79D3EE2C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526515C1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A76D9D" w:rsidRPr="002D1F30" w14:paraId="404DBCFE" w14:textId="77777777" w:rsidTr="00A76D9D">
        <w:tc>
          <w:tcPr>
            <w:tcW w:w="617" w:type="dxa"/>
          </w:tcPr>
          <w:p w14:paraId="2A3DE785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23E7A705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08FF2C28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locally tailored prevention intervention using the available local resources was appropriate </w:t>
            </w:r>
          </w:p>
        </w:tc>
      </w:tr>
      <w:tr w:rsidR="00A76D9D" w:rsidRPr="002D1F30" w14:paraId="7FAA79A1" w14:textId="77777777" w:rsidTr="00A76D9D">
        <w:tc>
          <w:tcPr>
            <w:tcW w:w="617" w:type="dxa"/>
          </w:tcPr>
          <w:p w14:paraId="01583A8A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30CA6094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5EE7DA31" w14:textId="77777777" w:rsidR="00A76D9D" w:rsidRPr="002D1F30" w:rsidRDefault="008C70BC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Only analysis of the needs assessment interviews was described which was robust. But analysis of the programme evaluation was not described. </w:t>
            </w:r>
          </w:p>
        </w:tc>
      </w:tr>
    </w:tbl>
    <w:p w14:paraId="4A090654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</w:rPr>
      </w:pPr>
    </w:p>
    <w:p w14:paraId="5744B3A2" w14:textId="77777777" w:rsidR="006A2308" w:rsidRPr="002D1F30" w:rsidRDefault="006A2308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br w:type="page"/>
      </w:r>
    </w:p>
    <w:p w14:paraId="01AC3602" w14:textId="77777777" w:rsidR="00A76D9D" w:rsidRPr="00972BC3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46A08A45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17E564F8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65F37CA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1DEC14FB" w14:textId="77777777" w:rsidR="00A76D9D" w:rsidRPr="00A45CF9" w:rsidRDefault="008825E4" w:rsidP="00A76D9D">
      <w:pPr>
        <w:spacing w:after="0" w:line="360" w:lineRule="auto"/>
        <w:rPr>
          <w:rFonts w:ascii="Arial" w:eastAsia="Calibri" w:hAnsi="Arial" w:cs="Calibri"/>
          <w:b/>
        </w:rPr>
      </w:pPr>
      <w:r w:rsidRPr="00A45CF9">
        <w:rPr>
          <w:rFonts w:ascii="Arial" w:eastAsia="Calibri" w:hAnsi="Arial" w:cs="Calibri"/>
          <w:b/>
        </w:rPr>
        <w:t>Collard et al, 20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4"/>
        <w:gridCol w:w="4714"/>
      </w:tblGrid>
      <w:tr w:rsidR="00A76D9D" w:rsidRPr="002D1F30" w14:paraId="7847C266" w14:textId="77777777" w:rsidTr="00A76D9D">
        <w:tc>
          <w:tcPr>
            <w:tcW w:w="617" w:type="dxa"/>
          </w:tcPr>
          <w:p w14:paraId="04ED9770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29D74448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42635885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A76D9D" w:rsidRPr="002D1F30" w14:paraId="5114644B" w14:textId="77777777" w:rsidTr="00A76D9D">
        <w:tc>
          <w:tcPr>
            <w:tcW w:w="617" w:type="dxa"/>
          </w:tcPr>
          <w:p w14:paraId="73F9CC52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51205D0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619CA28A" w14:textId="77777777" w:rsidR="00A76D9D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</w:t>
            </w:r>
            <w:r w:rsidR="00066124">
              <w:rPr>
                <w:rFonts w:eastAsia="Calibri"/>
                <w:sz w:val="22"/>
                <w:szCs w:val="22"/>
              </w:rPr>
              <w:t>t likely</w:t>
            </w:r>
            <w:r>
              <w:rPr>
                <w:rFonts w:eastAsia="Calibri"/>
                <w:sz w:val="22"/>
                <w:szCs w:val="22"/>
              </w:rPr>
              <w:t>, because of random selection of clusters and randomization of selected clusters into intervention and control groups</w:t>
            </w:r>
          </w:p>
        </w:tc>
      </w:tr>
      <w:tr w:rsidR="00A76D9D" w:rsidRPr="002D1F30" w14:paraId="667D8E6B" w14:textId="77777777" w:rsidTr="00A76D9D">
        <w:tc>
          <w:tcPr>
            <w:tcW w:w="617" w:type="dxa"/>
          </w:tcPr>
          <w:p w14:paraId="16587B1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5B7820FD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2A9663C0" w14:textId="77777777" w:rsidR="00A76D9D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Yes, intervention mapping provided an evidence based intervention</w:t>
            </w:r>
            <w:r>
              <w:rPr>
                <w:rFonts w:eastAsia="Calibri"/>
                <w:sz w:val="22"/>
                <w:szCs w:val="22"/>
              </w:rPr>
              <w:t xml:space="preserve"> and cluster randomization was appropriate for evaluating the intervention</w:t>
            </w:r>
          </w:p>
        </w:tc>
      </w:tr>
      <w:tr w:rsidR="00A76D9D" w:rsidRPr="002D1F30" w14:paraId="48574DC1" w14:textId="77777777" w:rsidTr="00A76D9D">
        <w:tc>
          <w:tcPr>
            <w:tcW w:w="617" w:type="dxa"/>
          </w:tcPr>
          <w:p w14:paraId="79CD9E9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604B2E5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3F3DFE73" w14:textId="77777777" w:rsidR="00A76D9D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this led to stratification of clusters by location (urban/rural) and by PE teacher status (certified/uncertified). Also randomization would take care of unknown confounders.</w:t>
            </w:r>
          </w:p>
        </w:tc>
      </w:tr>
      <w:tr w:rsidR="00A76D9D" w:rsidRPr="002D1F30" w14:paraId="1E07096E" w14:textId="77777777" w:rsidTr="00A76D9D">
        <w:tc>
          <w:tcPr>
            <w:tcW w:w="617" w:type="dxa"/>
          </w:tcPr>
          <w:p w14:paraId="584EC5F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610E9C2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0889802E" w14:textId="77777777" w:rsidR="00A76D9D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mentioned, but does not appear </w:t>
            </w:r>
            <w:r>
              <w:rPr>
                <w:rFonts w:eastAsia="Calibri"/>
                <w:sz w:val="22"/>
                <w:szCs w:val="22"/>
              </w:rPr>
              <w:t xml:space="preserve">feasible, except at the level of data analysis </w:t>
            </w:r>
          </w:p>
        </w:tc>
      </w:tr>
      <w:tr w:rsidR="00A76D9D" w:rsidRPr="002D1F30" w14:paraId="0314A232" w14:textId="77777777" w:rsidTr="00A76D9D">
        <w:tc>
          <w:tcPr>
            <w:tcW w:w="617" w:type="dxa"/>
          </w:tcPr>
          <w:p w14:paraId="0F01749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45E27E1A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1D0C7C98" w14:textId="77777777" w:rsidR="00BD7816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use of PE teachers to identify injured children to fill a questionnaire was considered appropriate for the study. </w:t>
            </w:r>
          </w:p>
        </w:tc>
      </w:tr>
      <w:tr w:rsidR="00A76D9D" w:rsidRPr="002D1F30" w14:paraId="498F1CE3" w14:textId="77777777" w:rsidTr="00A76D9D">
        <w:tc>
          <w:tcPr>
            <w:tcW w:w="617" w:type="dxa"/>
          </w:tcPr>
          <w:p w14:paraId="499F1CE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78238681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05EBFE80" w14:textId="77777777" w:rsidR="00A76D9D" w:rsidRPr="002D1F30" w:rsidRDefault="00BD7816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considering a dropout rate of 20% gave a minimum sample size of 2280, which was applied.</w:t>
            </w:r>
          </w:p>
        </w:tc>
      </w:tr>
      <w:tr w:rsidR="00A76D9D" w:rsidRPr="002D1F30" w14:paraId="5E8D0530" w14:textId="77777777" w:rsidTr="00A76D9D">
        <w:tc>
          <w:tcPr>
            <w:tcW w:w="617" w:type="dxa"/>
          </w:tcPr>
          <w:p w14:paraId="125406A3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3C8F4A58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6023F579" w14:textId="77777777" w:rsidR="00A76D9D" w:rsidRPr="002D1F30" w:rsidRDefault="00BD7816" w:rsidP="008825E4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because it was designed based </w:t>
            </w:r>
            <w:r w:rsidR="008825E4">
              <w:rPr>
                <w:rFonts w:eastAsia="Calibri"/>
                <w:sz w:val="22"/>
                <w:szCs w:val="22"/>
              </w:rPr>
              <w:t>on findings of the stakeholders-based needs assessment, and it was pretested</w:t>
            </w:r>
          </w:p>
        </w:tc>
      </w:tr>
      <w:tr w:rsidR="00A76D9D" w:rsidRPr="002D1F30" w14:paraId="1102FE94" w14:textId="77777777" w:rsidTr="00A76D9D">
        <w:tc>
          <w:tcPr>
            <w:tcW w:w="617" w:type="dxa"/>
          </w:tcPr>
          <w:p w14:paraId="630CE14B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002BF8CE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31F4A24C" w14:textId="77777777" w:rsidR="00A76D9D" w:rsidRPr="002D1F30" w:rsidRDefault="008825E4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data analysis was described in a very clear and systemic way, including plan to use a multiple regression analysis for the effect evaluation.</w:t>
            </w:r>
          </w:p>
        </w:tc>
      </w:tr>
    </w:tbl>
    <w:p w14:paraId="3AED21C6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363570A3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</w:rPr>
      </w:pPr>
    </w:p>
    <w:p w14:paraId="3B2EF089" w14:textId="77777777" w:rsidR="00A76D9D" w:rsidRPr="00972BC3" w:rsidRDefault="006A2308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  <w:b/>
        </w:rPr>
        <w:br w:type="page"/>
      </w:r>
      <w:r w:rsidR="00972BC3">
        <w:rPr>
          <w:rFonts w:ascii="Arial" w:eastAsia="Calibri" w:hAnsi="Arial" w:cs="Calibri"/>
          <w:b/>
        </w:rPr>
        <w:lastRenderedPageBreak/>
        <w:t>Critical appraisal (continued)</w:t>
      </w:r>
    </w:p>
    <w:p w14:paraId="12CE9103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199DE062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8B5BD3B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4F297206" w14:textId="77777777" w:rsidR="00A76D9D" w:rsidRPr="00A45CF9" w:rsidRDefault="00A45CF9" w:rsidP="00A76D9D">
      <w:pPr>
        <w:spacing w:after="0" w:line="360" w:lineRule="auto"/>
        <w:rPr>
          <w:rFonts w:ascii="Arial" w:eastAsia="Calibri" w:hAnsi="Arial" w:cs="Calibri"/>
          <w:b/>
        </w:rPr>
      </w:pPr>
      <w:proofErr w:type="spellStart"/>
      <w:r w:rsidRPr="00A45CF9">
        <w:rPr>
          <w:rFonts w:ascii="Arial" w:eastAsia="Calibri" w:hAnsi="Arial" w:cs="Calibri"/>
          <w:b/>
        </w:rPr>
        <w:t>Mkumbo</w:t>
      </w:r>
      <w:proofErr w:type="spellEnd"/>
      <w:r w:rsidRPr="00A45CF9">
        <w:rPr>
          <w:rFonts w:ascii="Arial" w:eastAsia="Calibri" w:hAnsi="Arial" w:cs="Calibri"/>
          <w:b/>
        </w:rPr>
        <w:t xml:space="preserve"> et al</w:t>
      </w:r>
      <w:r>
        <w:rPr>
          <w:rFonts w:ascii="Arial" w:eastAsia="Calibri" w:hAnsi="Arial" w:cs="Calibri"/>
          <w:b/>
        </w:rPr>
        <w:t>, 20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A76D9D" w:rsidRPr="002D1F30" w14:paraId="1553DBD2" w14:textId="77777777" w:rsidTr="00A76D9D">
        <w:tc>
          <w:tcPr>
            <w:tcW w:w="617" w:type="dxa"/>
          </w:tcPr>
          <w:p w14:paraId="0408381C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4A5D3B2D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75B3FF3E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A76D9D" w:rsidRPr="002D1F30" w14:paraId="2296285D" w14:textId="77777777" w:rsidTr="00A76D9D">
        <w:tc>
          <w:tcPr>
            <w:tcW w:w="617" w:type="dxa"/>
          </w:tcPr>
          <w:p w14:paraId="4D24C92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1745AA0C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66994FC5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as the intervention sampling technique was not described.</w:t>
            </w:r>
          </w:p>
        </w:tc>
      </w:tr>
      <w:tr w:rsidR="00A76D9D" w:rsidRPr="002D1F30" w14:paraId="155D6C77" w14:textId="77777777" w:rsidTr="00A76D9D">
        <w:tc>
          <w:tcPr>
            <w:tcW w:w="617" w:type="dxa"/>
          </w:tcPr>
          <w:p w14:paraId="75972B8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436EFA7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38CA332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>has been used to provide</w:t>
            </w:r>
            <w:r w:rsidRPr="002D1F30">
              <w:rPr>
                <w:rFonts w:eastAsia="Calibri"/>
                <w:sz w:val="22"/>
                <w:szCs w:val="22"/>
              </w:rPr>
              <w:t xml:space="preserve"> evidence based </w:t>
            </w:r>
            <w:r>
              <w:rPr>
                <w:rFonts w:eastAsia="Calibri"/>
                <w:sz w:val="22"/>
                <w:szCs w:val="22"/>
              </w:rPr>
              <w:t xml:space="preserve">HIV/STI prevention </w:t>
            </w:r>
            <w:r w:rsidRPr="002D1F30">
              <w:rPr>
                <w:rFonts w:eastAsia="Calibri"/>
                <w:sz w:val="22"/>
                <w:szCs w:val="22"/>
              </w:rPr>
              <w:t>intervention</w:t>
            </w:r>
            <w:r>
              <w:rPr>
                <w:rFonts w:eastAsia="Calibri"/>
                <w:sz w:val="22"/>
                <w:szCs w:val="22"/>
              </w:rPr>
              <w:t>s.</w:t>
            </w:r>
          </w:p>
        </w:tc>
      </w:tr>
      <w:tr w:rsidR="00A76D9D" w:rsidRPr="002D1F30" w14:paraId="3F3BA068" w14:textId="77777777" w:rsidTr="00A76D9D">
        <w:tc>
          <w:tcPr>
            <w:tcW w:w="617" w:type="dxa"/>
          </w:tcPr>
          <w:p w14:paraId="3C16C6A8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50CFE21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52206125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A76D9D" w:rsidRPr="002D1F30" w14:paraId="4599BB41" w14:textId="77777777" w:rsidTr="00A76D9D">
        <w:tc>
          <w:tcPr>
            <w:tcW w:w="617" w:type="dxa"/>
          </w:tcPr>
          <w:p w14:paraId="6D85990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394DC824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7803D1EF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mentioned, but does not appear </w:t>
            </w:r>
            <w:r>
              <w:rPr>
                <w:rFonts w:eastAsia="Calibri"/>
                <w:sz w:val="22"/>
                <w:szCs w:val="22"/>
              </w:rPr>
              <w:t>feasible due to the nature of the intervention</w:t>
            </w:r>
          </w:p>
        </w:tc>
      </w:tr>
      <w:tr w:rsidR="00A76D9D" w:rsidRPr="002D1F30" w14:paraId="4C06C33D" w14:textId="77777777" w:rsidTr="00A76D9D">
        <w:tc>
          <w:tcPr>
            <w:tcW w:w="617" w:type="dxa"/>
          </w:tcPr>
          <w:p w14:paraId="35B1892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76E75D2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24EDA605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Only data collection for needs assessments was described which was appropriate for the intervention type and study population</w:t>
            </w:r>
          </w:p>
        </w:tc>
      </w:tr>
      <w:tr w:rsidR="00A76D9D" w:rsidRPr="002D1F30" w14:paraId="6CD32985" w14:textId="77777777" w:rsidTr="00A76D9D">
        <w:tc>
          <w:tcPr>
            <w:tcW w:w="617" w:type="dxa"/>
          </w:tcPr>
          <w:p w14:paraId="3A7CE88E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64F270EA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43E2BF56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A76D9D" w:rsidRPr="002D1F30" w14:paraId="32E6D335" w14:textId="77777777" w:rsidTr="00A76D9D">
        <w:tc>
          <w:tcPr>
            <w:tcW w:w="617" w:type="dxa"/>
          </w:tcPr>
          <w:p w14:paraId="7BECC701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459B5C96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743BBDA2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sexuality education is a documented way of preventing HIV/AIDS, STI and teenage pregnancy</w:t>
            </w:r>
          </w:p>
        </w:tc>
      </w:tr>
      <w:tr w:rsidR="00A76D9D" w:rsidRPr="002D1F30" w14:paraId="00E8A779" w14:textId="77777777" w:rsidTr="00A76D9D">
        <w:tc>
          <w:tcPr>
            <w:tcW w:w="617" w:type="dxa"/>
          </w:tcPr>
          <w:p w14:paraId="5C416CB2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54F3DDB3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2A8D1197" w14:textId="77777777" w:rsidR="00A76D9D" w:rsidRPr="002D1F30" w:rsidRDefault="00A45CF9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provided. Said to be described in a separate paper.</w:t>
            </w:r>
          </w:p>
        </w:tc>
      </w:tr>
    </w:tbl>
    <w:p w14:paraId="786D89B9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1D4963F7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</w:rPr>
      </w:pPr>
    </w:p>
    <w:p w14:paraId="238CAD02" w14:textId="77777777" w:rsidR="006A2308" w:rsidRPr="002D1F30" w:rsidRDefault="006A2308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br w:type="page"/>
      </w:r>
    </w:p>
    <w:p w14:paraId="66D5FAFE" w14:textId="77777777" w:rsidR="00A76D9D" w:rsidRPr="00972BC3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3A0AD73D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4CF00764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2F586511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6D29F991" w14:textId="77777777" w:rsidR="00A76D9D" w:rsidRPr="00FB0142" w:rsidRDefault="00FB0142" w:rsidP="00A76D9D">
      <w:pPr>
        <w:spacing w:after="0" w:line="360" w:lineRule="auto"/>
        <w:rPr>
          <w:rFonts w:ascii="Arial" w:eastAsia="Calibri" w:hAnsi="Arial" w:cs="Calibri"/>
          <w:b/>
        </w:rPr>
      </w:pPr>
      <w:proofErr w:type="spellStart"/>
      <w:r w:rsidRPr="00FB0142">
        <w:rPr>
          <w:rFonts w:ascii="Arial" w:eastAsia="Calibri" w:hAnsi="Arial" w:cs="Calibri"/>
          <w:b/>
        </w:rPr>
        <w:t>Wolfers</w:t>
      </w:r>
      <w:proofErr w:type="spellEnd"/>
      <w:r w:rsidRPr="00FB0142">
        <w:rPr>
          <w:rFonts w:ascii="Arial" w:eastAsia="Calibri" w:hAnsi="Arial" w:cs="Calibri"/>
          <w:b/>
        </w:rPr>
        <w:t xml:space="preserve"> et al, 2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2"/>
        <w:gridCol w:w="4706"/>
      </w:tblGrid>
      <w:tr w:rsidR="00A76D9D" w:rsidRPr="002D1F30" w14:paraId="32D25EB6" w14:textId="77777777" w:rsidTr="00FB0142">
        <w:tc>
          <w:tcPr>
            <w:tcW w:w="718" w:type="dxa"/>
          </w:tcPr>
          <w:p w14:paraId="7E5818F2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592" w:type="dxa"/>
          </w:tcPr>
          <w:p w14:paraId="14C20410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06" w:type="dxa"/>
          </w:tcPr>
          <w:p w14:paraId="72228EEF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FB0142" w:rsidRPr="002D1F30" w14:paraId="7230DA74" w14:textId="77777777" w:rsidTr="00FB0142">
        <w:tc>
          <w:tcPr>
            <w:tcW w:w="718" w:type="dxa"/>
          </w:tcPr>
          <w:p w14:paraId="4B883792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592" w:type="dxa"/>
          </w:tcPr>
          <w:p w14:paraId="43C8B282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06" w:type="dxa"/>
          </w:tcPr>
          <w:p w14:paraId="0574F03C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as the intervention sampling technique was not described.</w:t>
            </w:r>
          </w:p>
        </w:tc>
      </w:tr>
      <w:tr w:rsidR="00FB0142" w:rsidRPr="002D1F30" w14:paraId="73B93E28" w14:textId="77777777" w:rsidTr="00FB0142">
        <w:tc>
          <w:tcPr>
            <w:tcW w:w="718" w:type="dxa"/>
          </w:tcPr>
          <w:p w14:paraId="573977DE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592" w:type="dxa"/>
          </w:tcPr>
          <w:p w14:paraId="52B876DC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06" w:type="dxa"/>
          </w:tcPr>
          <w:p w14:paraId="09B4AF64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>has been used to provide</w:t>
            </w:r>
            <w:r w:rsidRPr="002D1F30">
              <w:rPr>
                <w:rFonts w:eastAsia="Calibri"/>
                <w:sz w:val="22"/>
                <w:szCs w:val="22"/>
              </w:rPr>
              <w:t xml:space="preserve"> evidence based </w:t>
            </w:r>
            <w:r>
              <w:rPr>
                <w:rFonts w:eastAsia="Calibri"/>
                <w:sz w:val="22"/>
                <w:szCs w:val="22"/>
              </w:rPr>
              <w:t xml:space="preserve">HIV/STI prevention </w:t>
            </w:r>
            <w:r w:rsidRPr="002D1F30">
              <w:rPr>
                <w:rFonts w:eastAsia="Calibri"/>
                <w:sz w:val="22"/>
                <w:szCs w:val="22"/>
              </w:rPr>
              <w:t>intervention</w:t>
            </w:r>
            <w:r>
              <w:rPr>
                <w:rFonts w:eastAsia="Calibri"/>
                <w:sz w:val="22"/>
                <w:szCs w:val="22"/>
              </w:rPr>
              <w:t>s.</w:t>
            </w:r>
          </w:p>
        </w:tc>
      </w:tr>
      <w:tr w:rsidR="00FB0142" w:rsidRPr="002D1F30" w14:paraId="1A409201" w14:textId="77777777" w:rsidTr="00FB0142">
        <w:tc>
          <w:tcPr>
            <w:tcW w:w="718" w:type="dxa"/>
          </w:tcPr>
          <w:p w14:paraId="24927287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592" w:type="dxa"/>
          </w:tcPr>
          <w:p w14:paraId="21407166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06" w:type="dxa"/>
          </w:tcPr>
          <w:p w14:paraId="404B0D0D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FB0142" w:rsidRPr="002D1F30" w14:paraId="4B09F083" w14:textId="77777777" w:rsidTr="00FB0142">
        <w:tc>
          <w:tcPr>
            <w:tcW w:w="718" w:type="dxa"/>
          </w:tcPr>
          <w:p w14:paraId="3A2DE184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592" w:type="dxa"/>
          </w:tcPr>
          <w:p w14:paraId="0D3164CA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06" w:type="dxa"/>
          </w:tcPr>
          <w:p w14:paraId="3AF45913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stated, but does not appear </w:t>
            </w:r>
            <w:r>
              <w:rPr>
                <w:rFonts w:eastAsia="Calibri"/>
                <w:sz w:val="22"/>
                <w:szCs w:val="22"/>
              </w:rPr>
              <w:t>feasible due to the nature of the intervention</w:t>
            </w:r>
          </w:p>
        </w:tc>
      </w:tr>
      <w:tr w:rsidR="00FB0142" w:rsidRPr="002D1F30" w14:paraId="0C9D466E" w14:textId="77777777" w:rsidTr="00FB0142">
        <w:tc>
          <w:tcPr>
            <w:tcW w:w="718" w:type="dxa"/>
          </w:tcPr>
          <w:p w14:paraId="575CBDC9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592" w:type="dxa"/>
          </w:tcPr>
          <w:p w14:paraId="1BE9ACF3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06" w:type="dxa"/>
          </w:tcPr>
          <w:p w14:paraId="6E9CB373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eeds assessments data collection was appropriate for the intervention type and study population, but that of the intervention was not described.</w:t>
            </w:r>
          </w:p>
        </w:tc>
      </w:tr>
      <w:tr w:rsidR="00FB0142" w:rsidRPr="002D1F30" w14:paraId="4BBDFDCB" w14:textId="77777777" w:rsidTr="00FB0142">
        <w:tc>
          <w:tcPr>
            <w:tcW w:w="718" w:type="dxa"/>
          </w:tcPr>
          <w:p w14:paraId="08A3A2FC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592" w:type="dxa"/>
          </w:tcPr>
          <w:p w14:paraId="08B059CB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06" w:type="dxa"/>
          </w:tcPr>
          <w:p w14:paraId="707175B8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FB0142" w:rsidRPr="002D1F30" w14:paraId="6E12444E" w14:textId="77777777" w:rsidTr="00FB0142">
        <w:tc>
          <w:tcPr>
            <w:tcW w:w="718" w:type="dxa"/>
          </w:tcPr>
          <w:p w14:paraId="52BE2897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592" w:type="dxa"/>
          </w:tcPr>
          <w:p w14:paraId="64280C82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06" w:type="dxa"/>
          </w:tcPr>
          <w:p w14:paraId="6F74C764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use of modelling, posters, </w:t>
            </w:r>
            <w:r w:rsidR="002C16D0">
              <w:rPr>
                <w:rFonts w:eastAsia="Calibri"/>
                <w:sz w:val="22"/>
                <w:szCs w:val="22"/>
              </w:rPr>
              <w:t xml:space="preserve">play cards and </w:t>
            </w:r>
            <w:r>
              <w:rPr>
                <w:rFonts w:eastAsia="Calibri"/>
                <w:sz w:val="22"/>
                <w:szCs w:val="22"/>
              </w:rPr>
              <w:t>provision of basic factual information</w:t>
            </w:r>
            <w:r w:rsidR="002C16D0">
              <w:rPr>
                <w:rFonts w:eastAsia="Calibri"/>
                <w:sz w:val="22"/>
                <w:szCs w:val="22"/>
              </w:rPr>
              <w:t xml:space="preserve"> are known to be effective in sexuality issues.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</w:p>
        </w:tc>
      </w:tr>
      <w:tr w:rsidR="00FB0142" w:rsidRPr="002D1F30" w14:paraId="1E4AA9C1" w14:textId="77777777" w:rsidTr="00FB0142">
        <w:tc>
          <w:tcPr>
            <w:tcW w:w="718" w:type="dxa"/>
          </w:tcPr>
          <w:p w14:paraId="4DD363A3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592" w:type="dxa"/>
          </w:tcPr>
          <w:p w14:paraId="41A2556F" w14:textId="77777777" w:rsidR="00FB0142" w:rsidRPr="002D1F30" w:rsidRDefault="00FB0142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06" w:type="dxa"/>
          </w:tcPr>
          <w:p w14:paraId="0BB44869" w14:textId="77777777" w:rsidR="00FB0142" w:rsidRPr="002D1F30" w:rsidRDefault="002C16D0" w:rsidP="00FB0142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provided, and no plan for evaluation</w:t>
            </w:r>
          </w:p>
        </w:tc>
      </w:tr>
    </w:tbl>
    <w:p w14:paraId="315F2123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29871541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</w:rPr>
      </w:pPr>
    </w:p>
    <w:p w14:paraId="3E473AC7" w14:textId="77777777" w:rsidR="00A76D9D" w:rsidRPr="002D1F30" w:rsidRDefault="00A76D9D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br w:type="page"/>
      </w:r>
    </w:p>
    <w:p w14:paraId="4DA6A7CE" w14:textId="77777777" w:rsidR="00A76D9D" w:rsidRPr="00972BC3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0D805691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0F85AC28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162A25D8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69FA827E" w14:textId="77777777" w:rsidR="00A76D9D" w:rsidRPr="00A7393F" w:rsidRDefault="00A7393F" w:rsidP="00A76D9D">
      <w:pPr>
        <w:spacing w:after="0" w:line="360" w:lineRule="auto"/>
        <w:rPr>
          <w:rFonts w:ascii="Arial" w:eastAsia="Calibri" w:hAnsi="Arial" w:cs="Calibri"/>
          <w:b/>
        </w:rPr>
      </w:pPr>
      <w:r w:rsidRPr="00A7393F">
        <w:rPr>
          <w:rFonts w:ascii="Arial" w:eastAsia="Calibri" w:hAnsi="Arial" w:cs="Calibri"/>
          <w:b/>
        </w:rPr>
        <w:t>Van Kesteren et al, 2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2"/>
        <w:gridCol w:w="4706"/>
      </w:tblGrid>
      <w:tr w:rsidR="00A76D9D" w:rsidRPr="002D1F30" w14:paraId="5003880E" w14:textId="77777777" w:rsidTr="006449AF">
        <w:tc>
          <w:tcPr>
            <w:tcW w:w="718" w:type="dxa"/>
          </w:tcPr>
          <w:p w14:paraId="4A6D105D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592" w:type="dxa"/>
          </w:tcPr>
          <w:p w14:paraId="55198B89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06" w:type="dxa"/>
          </w:tcPr>
          <w:p w14:paraId="500AF91C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6449AF" w:rsidRPr="002D1F30" w14:paraId="3507EBD5" w14:textId="77777777" w:rsidTr="006449AF">
        <w:tc>
          <w:tcPr>
            <w:tcW w:w="718" w:type="dxa"/>
          </w:tcPr>
          <w:p w14:paraId="3287559B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592" w:type="dxa"/>
          </w:tcPr>
          <w:p w14:paraId="0CEBF0F4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06" w:type="dxa"/>
          </w:tcPr>
          <w:p w14:paraId="52878BB8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as the sampling technique was not described.</w:t>
            </w:r>
          </w:p>
        </w:tc>
      </w:tr>
      <w:tr w:rsidR="006449AF" w:rsidRPr="002D1F30" w14:paraId="5E40D075" w14:textId="77777777" w:rsidTr="006449AF">
        <w:tc>
          <w:tcPr>
            <w:tcW w:w="718" w:type="dxa"/>
          </w:tcPr>
          <w:p w14:paraId="0BEF29FE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592" w:type="dxa"/>
          </w:tcPr>
          <w:p w14:paraId="712AA00E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06" w:type="dxa"/>
          </w:tcPr>
          <w:p w14:paraId="0B4B2E6D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>has been used to provide</w:t>
            </w:r>
            <w:r w:rsidRPr="002D1F30">
              <w:rPr>
                <w:rFonts w:eastAsia="Calibri"/>
                <w:sz w:val="22"/>
                <w:szCs w:val="22"/>
              </w:rPr>
              <w:t xml:space="preserve"> evidence based</w:t>
            </w:r>
            <w:r>
              <w:rPr>
                <w:rFonts w:eastAsia="Calibri"/>
                <w:sz w:val="22"/>
                <w:szCs w:val="22"/>
              </w:rPr>
              <w:t xml:space="preserve"> sexual health promotion and</w:t>
            </w:r>
            <w:r w:rsidRPr="002D1F30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 xml:space="preserve">HIV/STI prevention </w:t>
            </w:r>
            <w:r w:rsidRPr="002D1F30">
              <w:rPr>
                <w:rFonts w:eastAsia="Calibri"/>
                <w:sz w:val="22"/>
                <w:szCs w:val="22"/>
              </w:rPr>
              <w:t>intervention</w:t>
            </w:r>
            <w:r>
              <w:rPr>
                <w:rFonts w:eastAsia="Calibri"/>
                <w:sz w:val="22"/>
                <w:szCs w:val="22"/>
              </w:rPr>
              <w:t>s.</w:t>
            </w:r>
          </w:p>
        </w:tc>
      </w:tr>
      <w:tr w:rsidR="006449AF" w:rsidRPr="002D1F30" w14:paraId="55B6FFB0" w14:textId="77777777" w:rsidTr="006449AF">
        <w:tc>
          <w:tcPr>
            <w:tcW w:w="718" w:type="dxa"/>
          </w:tcPr>
          <w:p w14:paraId="7789EF91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592" w:type="dxa"/>
          </w:tcPr>
          <w:p w14:paraId="01B8906E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06" w:type="dxa"/>
          </w:tcPr>
          <w:p w14:paraId="20897E17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6449AF" w:rsidRPr="002D1F30" w14:paraId="61B0A9A0" w14:textId="77777777" w:rsidTr="006449AF">
        <w:tc>
          <w:tcPr>
            <w:tcW w:w="718" w:type="dxa"/>
          </w:tcPr>
          <w:p w14:paraId="687BF0C8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592" w:type="dxa"/>
          </w:tcPr>
          <w:p w14:paraId="75D10D6F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06" w:type="dxa"/>
          </w:tcPr>
          <w:p w14:paraId="6FFD40ED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feasible due to the nature of the intervention</w:t>
            </w:r>
          </w:p>
        </w:tc>
      </w:tr>
      <w:tr w:rsidR="006449AF" w:rsidRPr="002D1F30" w14:paraId="34605D67" w14:textId="77777777" w:rsidTr="006449AF">
        <w:tc>
          <w:tcPr>
            <w:tcW w:w="718" w:type="dxa"/>
          </w:tcPr>
          <w:p w14:paraId="51683DC2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592" w:type="dxa"/>
          </w:tcPr>
          <w:p w14:paraId="27162521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06" w:type="dxa"/>
          </w:tcPr>
          <w:p w14:paraId="179B1AD0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described</w:t>
            </w:r>
          </w:p>
        </w:tc>
      </w:tr>
      <w:tr w:rsidR="006449AF" w:rsidRPr="002D1F30" w14:paraId="7F820D7C" w14:textId="77777777" w:rsidTr="006449AF">
        <w:tc>
          <w:tcPr>
            <w:tcW w:w="718" w:type="dxa"/>
          </w:tcPr>
          <w:p w14:paraId="6FEC08F7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592" w:type="dxa"/>
          </w:tcPr>
          <w:p w14:paraId="4D20CFAF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06" w:type="dxa"/>
          </w:tcPr>
          <w:p w14:paraId="7ECC5266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6449AF" w:rsidRPr="002D1F30" w14:paraId="3F03D89D" w14:textId="77777777" w:rsidTr="006449AF">
        <w:tc>
          <w:tcPr>
            <w:tcW w:w="718" w:type="dxa"/>
          </w:tcPr>
          <w:p w14:paraId="3B4C46C2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592" w:type="dxa"/>
          </w:tcPr>
          <w:p w14:paraId="78434BED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06" w:type="dxa"/>
          </w:tcPr>
          <w:p w14:paraId="48C4BFEE" w14:textId="77777777" w:rsidR="006449AF" w:rsidRPr="002D1F30" w:rsidRDefault="00A7393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use</w:t>
            </w:r>
            <w:r w:rsidR="006449AF">
              <w:rPr>
                <w:rFonts w:eastAsia="Calibri"/>
                <w:sz w:val="22"/>
                <w:szCs w:val="22"/>
              </w:rPr>
              <w:t xml:space="preserve"> o</w:t>
            </w:r>
            <w:r>
              <w:rPr>
                <w:rFonts w:eastAsia="Calibri"/>
                <w:sz w:val="22"/>
                <w:szCs w:val="22"/>
              </w:rPr>
              <w:t>f behaviour change plan,</w:t>
            </w:r>
            <w:r w:rsidR="006449AF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>consciousness raising, dramatic relief, environmental re-evaluation, systematic desensitization and anticipated regret was valid</w:t>
            </w:r>
            <w:r w:rsidR="006449AF">
              <w:rPr>
                <w:rFonts w:eastAsia="Calibri"/>
                <w:sz w:val="22"/>
                <w:szCs w:val="22"/>
              </w:rPr>
              <w:t xml:space="preserve"> in sexuality research. </w:t>
            </w:r>
          </w:p>
        </w:tc>
      </w:tr>
      <w:tr w:rsidR="006449AF" w:rsidRPr="002D1F30" w14:paraId="598F3B3D" w14:textId="77777777" w:rsidTr="006449AF">
        <w:tc>
          <w:tcPr>
            <w:tcW w:w="718" w:type="dxa"/>
          </w:tcPr>
          <w:p w14:paraId="1199DFFF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592" w:type="dxa"/>
          </w:tcPr>
          <w:p w14:paraId="5732EEC3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06" w:type="dxa"/>
          </w:tcPr>
          <w:p w14:paraId="57FE805C" w14:textId="77777777" w:rsidR="006449AF" w:rsidRPr="002D1F30" w:rsidRDefault="006449AF" w:rsidP="006449AF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Intervention evaluation and analysis was planned to be presented in a separate paper.</w:t>
            </w:r>
          </w:p>
        </w:tc>
      </w:tr>
    </w:tbl>
    <w:p w14:paraId="66E069A0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4A41107E" w14:textId="77777777" w:rsidR="00A76D9D" w:rsidRPr="002D1F30" w:rsidRDefault="00A76D9D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br w:type="page"/>
      </w:r>
    </w:p>
    <w:p w14:paraId="3D2284CB" w14:textId="77777777" w:rsidR="00A76D9D" w:rsidRPr="00972BC3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704D4379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5F227017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47331B5D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0EADA60A" w14:textId="77777777" w:rsidR="00A76D9D" w:rsidRPr="00A7393F" w:rsidRDefault="00A7393F" w:rsidP="00A76D9D">
      <w:pPr>
        <w:spacing w:after="0" w:line="360" w:lineRule="auto"/>
        <w:rPr>
          <w:rFonts w:ascii="Arial" w:eastAsia="Calibri" w:hAnsi="Arial" w:cs="Calibri"/>
          <w:b/>
        </w:rPr>
      </w:pPr>
      <w:r w:rsidRPr="00A7393F">
        <w:rPr>
          <w:rFonts w:ascii="Arial" w:eastAsia="Calibri" w:hAnsi="Arial" w:cs="Calibri"/>
          <w:b/>
        </w:rPr>
        <w:t>Aaro et al, 2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89"/>
        <w:gridCol w:w="4709"/>
      </w:tblGrid>
      <w:tr w:rsidR="00A76D9D" w:rsidRPr="002D1F30" w14:paraId="7AECE05F" w14:textId="77777777" w:rsidTr="00A76D9D">
        <w:tc>
          <w:tcPr>
            <w:tcW w:w="617" w:type="dxa"/>
          </w:tcPr>
          <w:p w14:paraId="36C78CA6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206B8CEE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90A4B05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A76D9D" w:rsidRPr="002D1F30" w14:paraId="08DCB8A0" w14:textId="77777777" w:rsidTr="00A76D9D">
        <w:tc>
          <w:tcPr>
            <w:tcW w:w="617" w:type="dxa"/>
          </w:tcPr>
          <w:p w14:paraId="6C688961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016B4B9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0C3FDBB7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likely due to cluster randomization</w:t>
            </w:r>
          </w:p>
        </w:tc>
      </w:tr>
      <w:tr w:rsidR="00A76D9D" w:rsidRPr="002D1F30" w14:paraId="09525572" w14:textId="77777777" w:rsidTr="00A76D9D">
        <w:tc>
          <w:tcPr>
            <w:tcW w:w="617" w:type="dxa"/>
          </w:tcPr>
          <w:p w14:paraId="16A3997F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1D44644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63C7F6C2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cluster randomization using IM in the intervention group was appropriate</w:t>
            </w:r>
          </w:p>
        </w:tc>
      </w:tr>
      <w:tr w:rsidR="00A76D9D" w:rsidRPr="002D1F30" w14:paraId="79B05805" w14:textId="77777777" w:rsidTr="00A76D9D">
        <w:tc>
          <w:tcPr>
            <w:tcW w:w="617" w:type="dxa"/>
          </w:tcPr>
          <w:p w14:paraId="36A4B3DB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6794B04C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4E3C4859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by stratification and randomization</w:t>
            </w:r>
          </w:p>
        </w:tc>
      </w:tr>
      <w:tr w:rsidR="00A76D9D" w:rsidRPr="002D1F30" w14:paraId="1B072FC1" w14:textId="77777777" w:rsidTr="00A76D9D">
        <w:tc>
          <w:tcPr>
            <w:tcW w:w="617" w:type="dxa"/>
          </w:tcPr>
          <w:p w14:paraId="7D2DA1E9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5AA96FA3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312CB421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mentioned, but it was not feasible to blind the participants</w:t>
            </w:r>
          </w:p>
        </w:tc>
      </w:tr>
      <w:tr w:rsidR="00A76D9D" w:rsidRPr="002D1F30" w14:paraId="534FCF68" w14:textId="77777777" w:rsidTr="00A76D9D">
        <w:tc>
          <w:tcPr>
            <w:tcW w:w="617" w:type="dxa"/>
          </w:tcPr>
          <w:p w14:paraId="7DBFC9D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41AE3470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531E7A8A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use of questionnaires translated into local languages was appropriate.</w:t>
            </w:r>
          </w:p>
        </w:tc>
      </w:tr>
      <w:tr w:rsidR="00A76D9D" w:rsidRPr="002D1F30" w14:paraId="3241D308" w14:textId="77777777" w:rsidTr="00A76D9D">
        <w:tc>
          <w:tcPr>
            <w:tcW w:w="617" w:type="dxa"/>
          </w:tcPr>
          <w:p w14:paraId="37D4A95D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747233CB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5C39D8DF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cluster sample size was large enough to take care of loss to follow up of 20%</w:t>
            </w:r>
          </w:p>
        </w:tc>
      </w:tr>
      <w:tr w:rsidR="00A76D9D" w:rsidRPr="002D1F30" w14:paraId="3D3437E6" w14:textId="77777777" w:rsidTr="00A76D9D">
        <w:tc>
          <w:tcPr>
            <w:tcW w:w="617" w:type="dxa"/>
          </w:tcPr>
          <w:p w14:paraId="2249A297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7DEF35AC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5CEAF7E0" w14:textId="77777777" w:rsidR="00A76D9D" w:rsidRPr="002D1F30" w:rsidRDefault="00022925" w:rsidP="00022925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promotion of condom use and delaying the onset of sexual debut using role playing and skills training was appropriate.</w:t>
            </w:r>
          </w:p>
        </w:tc>
      </w:tr>
      <w:tr w:rsidR="00A76D9D" w:rsidRPr="002D1F30" w14:paraId="39EE2DAF" w14:textId="77777777" w:rsidTr="00A76D9D">
        <w:tc>
          <w:tcPr>
            <w:tcW w:w="617" w:type="dxa"/>
          </w:tcPr>
          <w:p w14:paraId="17513F22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22EFC742" w14:textId="77777777" w:rsidR="00A76D9D" w:rsidRPr="002D1F30" w:rsidRDefault="00A76D9D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63BBE286" w14:textId="77777777" w:rsidR="00A76D9D" w:rsidRPr="002D1F30" w:rsidRDefault="00022925" w:rsidP="00A76D9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very clear and robust analysis was described but results were not provided.</w:t>
            </w:r>
          </w:p>
        </w:tc>
      </w:tr>
    </w:tbl>
    <w:p w14:paraId="015B67D9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2AAB9812" w14:textId="77777777" w:rsidR="00A76D9D" w:rsidRPr="002D1F30" w:rsidRDefault="00A76D9D">
      <w:pPr>
        <w:rPr>
          <w:rFonts w:ascii="Arial" w:eastAsia="Calibri" w:hAnsi="Arial" w:cs="Calibri"/>
          <w:b/>
        </w:rPr>
      </w:pPr>
      <w:r w:rsidRPr="002D1F30">
        <w:rPr>
          <w:rFonts w:ascii="Arial" w:eastAsia="Calibri" w:hAnsi="Arial" w:cs="Calibri"/>
          <w:b/>
        </w:rPr>
        <w:br w:type="page"/>
      </w:r>
    </w:p>
    <w:p w14:paraId="13F5B2C6" w14:textId="77777777" w:rsidR="00A76D9D" w:rsidRPr="00972BC3" w:rsidRDefault="00972BC3" w:rsidP="00A76D9D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53D818CD" w14:textId="77777777" w:rsidR="00A76D9D" w:rsidRPr="002D1F30" w:rsidRDefault="00A76D9D" w:rsidP="00A76D9D">
      <w:pPr>
        <w:rPr>
          <w:rFonts w:ascii="Arial" w:eastAsia="Calibri" w:hAnsi="Arial" w:cs="Calibri"/>
        </w:rPr>
      </w:pPr>
    </w:p>
    <w:p w14:paraId="243C61E1" w14:textId="77777777" w:rsidR="00A76D9D" w:rsidRPr="002D1F30" w:rsidRDefault="00A76D9D" w:rsidP="00A76D9D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3B83B806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47379C5D" w14:textId="77777777" w:rsidR="00A76D9D" w:rsidRPr="00AB5822" w:rsidRDefault="00AB5822" w:rsidP="00A76D9D">
      <w:pPr>
        <w:spacing w:after="0" w:line="360" w:lineRule="auto"/>
        <w:rPr>
          <w:rFonts w:ascii="Arial" w:eastAsia="Calibri" w:hAnsi="Arial" w:cs="Calibri"/>
          <w:b/>
        </w:rPr>
      </w:pPr>
      <w:r w:rsidRPr="00AB5822">
        <w:rPr>
          <w:rFonts w:ascii="Arial" w:eastAsia="Calibri" w:hAnsi="Arial" w:cs="Calibri"/>
          <w:b/>
        </w:rPr>
        <w:t>Fernandez et al, 20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2"/>
        <w:gridCol w:w="4706"/>
      </w:tblGrid>
      <w:tr w:rsidR="00A76D9D" w:rsidRPr="002D1F30" w14:paraId="1E72392F" w14:textId="77777777" w:rsidTr="00ED6A9A">
        <w:tc>
          <w:tcPr>
            <w:tcW w:w="718" w:type="dxa"/>
          </w:tcPr>
          <w:p w14:paraId="3B7681FD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592" w:type="dxa"/>
          </w:tcPr>
          <w:p w14:paraId="4C659775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06" w:type="dxa"/>
          </w:tcPr>
          <w:p w14:paraId="70704775" w14:textId="77777777" w:rsidR="00A76D9D" w:rsidRPr="002D1F30" w:rsidRDefault="00A76D9D" w:rsidP="00A76D9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ED6A9A" w:rsidRPr="002D1F30" w14:paraId="1D5AF80C" w14:textId="77777777" w:rsidTr="00ED6A9A">
        <w:tc>
          <w:tcPr>
            <w:tcW w:w="718" w:type="dxa"/>
          </w:tcPr>
          <w:p w14:paraId="1F088649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592" w:type="dxa"/>
          </w:tcPr>
          <w:p w14:paraId="25145991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06" w:type="dxa"/>
          </w:tcPr>
          <w:p w14:paraId="18BCC840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as the sampling technique was not described.</w:t>
            </w:r>
          </w:p>
        </w:tc>
      </w:tr>
      <w:tr w:rsidR="00ED6A9A" w:rsidRPr="002D1F30" w14:paraId="2A1909C0" w14:textId="77777777" w:rsidTr="00ED6A9A">
        <w:tc>
          <w:tcPr>
            <w:tcW w:w="718" w:type="dxa"/>
          </w:tcPr>
          <w:p w14:paraId="45EAB20F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592" w:type="dxa"/>
          </w:tcPr>
          <w:p w14:paraId="57BDD126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06" w:type="dxa"/>
          </w:tcPr>
          <w:p w14:paraId="280D87A2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 xml:space="preserve">provided an evidence-based </w:t>
            </w:r>
            <w:r w:rsidRPr="002D1F30">
              <w:rPr>
                <w:rFonts w:eastAsia="Calibri"/>
                <w:sz w:val="22"/>
                <w:szCs w:val="22"/>
              </w:rPr>
              <w:t>intervention</w:t>
            </w:r>
            <w:r>
              <w:rPr>
                <w:rFonts w:eastAsia="Calibri"/>
                <w:sz w:val="22"/>
                <w:szCs w:val="22"/>
              </w:rPr>
              <w:t>s</w:t>
            </w:r>
          </w:p>
        </w:tc>
      </w:tr>
      <w:tr w:rsidR="00ED6A9A" w:rsidRPr="002D1F30" w14:paraId="4B78170C" w14:textId="77777777" w:rsidTr="00ED6A9A">
        <w:tc>
          <w:tcPr>
            <w:tcW w:w="718" w:type="dxa"/>
          </w:tcPr>
          <w:p w14:paraId="1D97D18F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592" w:type="dxa"/>
          </w:tcPr>
          <w:p w14:paraId="644F2760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06" w:type="dxa"/>
          </w:tcPr>
          <w:p w14:paraId="4BA67234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ED6A9A" w:rsidRPr="002D1F30" w14:paraId="27E2F453" w14:textId="77777777" w:rsidTr="00ED6A9A">
        <w:tc>
          <w:tcPr>
            <w:tcW w:w="718" w:type="dxa"/>
          </w:tcPr>
          <w:p w14:paraId="5918FF40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592" w:type="dxa"/>
          </w:tcPr>
          <w:p w14:paraId="2F051690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06" w:type="dxa"/>
          </w:tcPr>
          <w:p w14:paraId="713F63C2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stated, but does not appear </w:t>
            </w:r>
            <w:r>
              <w:rPr>
                <w:rFonts w:eastAsia="Calibri"/>
                <w:sz w:val="22"/>
                <w:szCs w:val="22"/>
              </w:rPr>
              <w:t>feasible due to the nature of the intervention</w:t>
            </w:r>
          </w:p>
        </w:tc>
      </w:tr>
      <w:tr w:rsidR="00ED6A9A" w:rsidRPr="002D1F30" w14:paraId="0BDD13FF" w14:textId="77777777" w:rsidTr="00ED6A9A">
        <w:tc>
          <w:tcPr>
            <w:tcW w:w="718" w:type="dxa"/>
          </w:tcPr>
          <w:p w14:paraId="48C3EEE4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592" w:type="dxa"/>
          </w:tcPr>
          <w:p w14:paraId="1FB07965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06" w:type="dxa"/>
          </w:tcPr>
          <w:p w14:paraId="502DE5FE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described</w:t>
            </w:r>
          </w:p>
        </w:tc>
      </w:tr>
      <w:tr w:rsidR="00ED6A9A" w:rsidRPr="002D1F30" w14:paraId="7A303051" w14:textId="77777777" w:rsidTr="00ED6A9A">
        <w:tc>
          <w:tcPr>
            <w:tcW w:w="718" w:type="dxa"/>
          </w:tcPr>
          <w:p w14:paraId="3B54E57E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592" w:type="dxa"/>
          </w:tcPr>
          <w:p w14:paraId="42F4F408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06" w:type="dxa"/>
          </w:tcPr>
          <w:p w14:paraId="4A42A7E7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ED6A9A" w:rsidRPr="002D1F30" w14:paraId="46DB6CE9" w14:textId="77777777" w:rsidTr="00ED6A9A">
        <w:tc>
          <w:tcPr>
            <w:tcW w:w="718" w:type="dxa"/>
          </w:tcPr>
          <w:p w14:paraId="25BA86BE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592" w:type="dxa"/>
          </w:tcPr>
          <w:p w14:paraId="7FCFEF7A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06" w:type="dxa"/>
          </w:tcPr>
          <w:p w14:paraId="67230DF5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mammography and pap-smear test are very for the prevention of breast and cervical cancers respectively. </w:t>
            </w:r>
          </w:p>
        </w:tc>
      </w:tr>
      <w:tr w:rsidR="00ED6A9A" w:rsidRPr="002D1F30" w14:paraId="391E189A" w14:textId="77777777" w:rsidTr="00ED6A9A">
        <w:tc>
          <w:tcPr>
            <w:tcW w:w="718" w:type="dxa"/>
          </w:tcPr>
          <w:p w14:paraId="6AEDF89D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592" w:type="dxa"/>
          </w:tcPr>
          <w:p w14:paraId="4667944C" w14:textId="77777777" w:rsidR="00ED6A9A" w:rsidRPr="002D1F30" w:rsidRDefault="00ED6A9A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06" w:type="dxa"/>
          </w:tcPr>
          <w:p w14:paraId="0EB10BCB" w14:textId="77777777" w:rsidR="00ED6A9A" w:rsidRPr="002D1F30" w:rsidRDefault="006B5235" w:rsidP="00ED6A9A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provided in this paper</w:t>
            </w:r>
          </w:p>
        </w:tc>
      </w:tr>
    </w:tbl>
    <w:p w14:paraId="52A2AC14" w14:textId="77777777" w:rsidR="00A76D9D" w:rsidRPr="002D1F30" w:rsidRDefault="00A76D9D" w:rsidP="00A76D9D">
      <w:pPr>
        <w:spacing w:after="0" w:line="360" w:lineRule="auto"/>
        <w:rPr>
          <w:rFonts w:ascii="Arial" w:eastAsia="Calibri" w:hAnsi="Arial" w:cs="Calibri"/>
        </w:rPr>
      </w:pPr>
    </w:p>
    <w:p w14:paraId="45B056D4" w14:textId="77777777" w:rsidR="00A7393F" w:rsidRDefault="00A7393F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18FFDB82" w14:textId="77777777" w:rsidR="00A7393F" w:rsidRPr="00972BC3" w:rsidRDefault="00972BC3" w:rsidP="00A7393F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2A94D18F" w14:textId="77777777" w:rsidR="00A7393F" w:rsidRPr="002D1F30" w:rsidRDefault="00A7393F" w:rsidP="00A7393F">
      <w:pPr>
        <w:rPr>
          <w:rFonts w:ascii="Arial" w:eastAsia="Calibri" w:hAnsi="Arial" w:cs="Calibri"/>
        </w:rPr>
      </w:pPr>
    </w:p>
    <w:p w14:paraId="2A3831CB" w14:textId="77777777" w:rsidR="00A7393F" w:rsidRPr="002D1F30" w:rsidRDefault="00A7393F" w:rsidP="00A7393F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48DB003A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14A495DA" w14:textId="77777777" w:rsidR="00A7393F" w:rsidRPr="00C55E43" w:rsidRDefault="00C55E43" w:rsidP="00A7393F">
      <w:pPr>
        <w:spacing w:after="0" w:line="360" w:lineRule="auto"/>
        <w:rPr>
          <w:rFonts w:ascii="Arial" w:eastAsia="Calibri" w:hAnsi="Arial" w:cs="Calibri"/>
          <w:b/>
        </w:rPr>
      </w:pPr>
      <w:r w:rsidRPr="00C55E43">
        <w:rPr>
          <w:rFonts w:ascii="Arial" w:eastAsia="Calibri" w:hAnsi="Arial" w:cs="Calibri"/>
          <w:b/>
        </w:rPr>
        <w:t>Hou et al, 20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2"/>
        <w:gridCol w:w="4706"/>
      </w:tblGrid>
      <w:tr w:rsidR="00A7393F" w:rsidRPr="002D1F30" w14:paraId="1FE849CC" w14:textId="77777777" w:rsidTr="00C55E43">
        <w:tc>
          <w:tcPr>
            <w:tcW w:w="718" w:type="dxa"/>
          </w:tcPr>
          <w:p w14:paraId="09158B70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592" w:type="dxa"/>
          </w:tcPr>
          <w:p w14:paraId="1A9306DB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06" w:type="dxa"/>
          </w:tcPr>
          <w:p w14:paraId="157AB7C2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C55E43" w:rsidRPr="002D1F30" w14:paraId="25B6C772" w14:textId="77777777" w:rsidTr="00C55E43">
        <w:tc>
          <w:tcPr>
            <w:tcW w:w="718" w:type="dxa"/>
          </w:tcPr>
          <w:p w14:paraId="2D63D30E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592" w:type="dxa"/>
          </w:tcPr>
          <w:p w14:paraId="69A47F8C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06" w:type="dxa"/>
          </w:tcPr>
          <w:p w14:paraId="66BE184A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because the sampling technique was not described.</w:t>
            </w:r>
          </w:p>
        </w:tc>
      </w:tr>
      <w:tr w:rsidR="00C55E43" w:rsidRPr="002D1F30" w14:paraId="519249E4" w14:textId="77777777" w:rsidTr="00C55E43">
        <w:tc>
          <w:tcPr>
            <w:tcW w:w="718" w:type="dxa"/>
          </w:tcPr>
          <w:p w14:paraId="700E1DDA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592" w:type="dxa"/>
          </w:tcPr>
          <w:p w14:paraId="689C324C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06" w:type="dxa"/>
          </w:tcPr>
          <w:p w14:paraId="4B42826C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 xml:space="preserve">provided an evidence-based pap-smear screening </w:t>
            </w:r>
            <w:r w:rsidRPr="002D1F30">
              <w:rPr>
                <w:rFonts w:eastAsia="Calibri"/>
                <w:sz w:val="22"/>
                <w:szCs w:val="22"/>
              </w:rPr>
              <w:t>intervention</w:t>
            </w:r>
            <w:r>
              <w:rPr>
                <w:rFonts w:eastAsia="Calibri"/>
                <w:sz w:val="22"/>
                <w:szCs w:val="22"/>
              </w:rPr>
              <w:t>.</w:t>
            </w:r>
          </w:p>
        </w:tc>
      </w:tr>
      <w:tr w:rsidR="00C55E43" w:rsidRPr="002D1F30" w14:paraId="20C644DE" w14:textId="77777777" w:rsidTr="00C55E43">
        <w:tc>
          <w:tcPr>
            <w:tcW w:w="718" w:type="dxa"/>
          </w:tcPr>
          <w:p w14:paraId="742995CD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592" w:type="dxa"/>
          </w:tcPr>
          <w:p w14:paraId="7A64E1D7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06" w:type="dxa"/>
          </w:tcPr>
          <w:p w14:paraId="0B38E56D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socio-demographic and sub-groups differences were taken into account during programme design </w:t>
            </w:r>
          </w:p>
        </w:tc>
      </w:tr>
      <w:tr w:rsidR="00C55E43" w:rsidRPr="002D1F30" w14:paraId="71E36236" w14:textId="77777777" w:rsidTr="00C55E43">
        <w:tc>
          <w:tcPr>
            <w:tcW w:w="718" w:type="dxa"/>
          </w:tcPr>
          <w:p w14:paraId="714CA9F3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592" w:type="dxa"/>
          </w:tcPr>
          <w:p w14:paraId="2520BD0D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06" w:type="dxa"/>
          </w:tcPr>
          <w:p w14:paraId="7401533E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</w:t>
            </w:r>
            <w:r w:rsidR="004B1965">
              <w:rPr>
                <w:rFonts w:eastAsia="Calibri"/>
                <w:sz w:val="22"/>
                <w:szCs w:val="22"/>
              </w:rPr>
              <w:t xml:space="preserve">stated, but does not appear </w:t>
            </w:r>
            <w:r>
              <w:rPr>
                <w:rFonts w:eastAsia="Calibri"/>
                <w:sz w:val="22"/>
                <w:szCs w:val="22"/>
              </w:rPr>
              <w:t>feasible due to the nature of the intervention</w:t>
            </w:r>
          </w:p>
        </w:tc>
      </w:tr>
      <w:tr w:rsidR="00C55E43" w:rsidRPr="002D1F30" w14:paraId="343E4235" w14:textId="77777777" w:rsidTr="00C55E43">
        <w:tc>
          <w:tcPr>
            <w:tcW w:w="718" w:type="dxa"/>
          </w:tcPr>
          <w:p w14:paraId="3B3BB903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592" w:type="dxa"/>
          </w:tcPr>
          <w:p w14:paraId="7D358A9E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06" w:type="dxa"/>
          </w:tcPr>
          <w:p w14:paraId="0A13CA22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Only that of needs assessment was described and found to be appropriate. </w:t>
            </w:r>
          </w:p>
        </w:tc>
      </w:tr>
      <w:tr w:rsidR="00C55E43" w:rsidRPr="002D1F30" w14:paraId="5AECD924" w14:textId="77777777" w:rsidTr="00C55E43">
        <w:tc>
          <w:tcPr>
            <w:tcW w:w="718" w:type="dxa"/>
          </w:tcPr>
          <w:p w14:paraId="537ECC83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592" w:type="dxa"/>
          </w:tcPr>
          <w:p w14:paraId="42788E96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06" w:type="dxa"/>
          </w:tcPr>
          <w:p w14:paraId="2602F7E5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C55E43" w:rsidRPr="002D1F30" w14:paraId="3D389FC3" w14:textId="77777777" w:rsidTr="00C55E43">
        <w:tc>
          <w:tcPr>
            <w:tcW w:w="718" w:type="dxa"/>
          </w:tcPr>
          <w:p w14:paraId="4B5328D2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592" w:type="dxa"/>
          </w:tcPr>
          <w:p w14:paraId="5051EBF6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06" w:type="dxa"/>
          </w:tcPr>
          <w:p w14:paraId="71D616E1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pap-smear test is very effective for the prevention cervical cancer. </w:t>
            </w:r>
          </w:p>
        </w:tc>
      </w:tr>
      <w:tr w:rsidR="00C55E43" w:rsidRPr="002D1F30" w14:paraId="14C81A6F" w14:textId="77777777" w:rsidTr="00C55E43">
        <w:tc>
          <w:tcPr>
            <w:tcW w:w="718" w:type="dxa"/>
          </w:tcPr>
          <w:p w14:paraId="4055D694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592" w:type="dxa"/>
          </w:tcPr>
          <w:p w14:paraId="3815C455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06" w:type="dxa"/>
          </w:tcPr>
          <w:p w14:paraId="3619BF2E" w14:textId="77777777" w:rsidR="00C55E43" w:rsidRPr="002D1F30" w:rsidRDefault="00C55E43" w:rsidP="00C55E43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provided in this paper.</w:t>
            </w:r>
          </w:p>
        </w:tc>
      </w:tr>
    </w:tbl>
    <w:p w14:paraId="5BAADC2E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44CDB1F8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22314818" w14:textId="77777777" w:rsidR="00A7393F" w:rsidRDefault="00A7393F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57A781C1" w14:textId="77777777" w:rsidR="00A7393F" w:rsidRPr="00972BC3" w:rsidRDefault="00972BC3" w:rsidP="00A7393F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5029BC6D" w14:textId="77777777" w:rsidR="00A7393F" w:rsidRPr="002D1F30" w:rsidRDefault="00A7393F" w:rsidP="00A7393F">
      <w:pPr>
        <w:rPr>
          <w:rFonts w:ascii="Arial" w:eastAsia="Calibri" w:hAnsi="Arial" w:cs="Calibri"/>
        </w:rPr>
      </w:pPr>
    </w:p>
    <w:p w14:paraId="6C2E9057" w14:textId="77777777" w:rsidR="00A7393F" w:rsidRPr="002D1F30" w:rsidRDefault="00A7393F" w:rsidP="00A7393F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51644547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0EC28F62" w14:textId="77777777" w:rsidR="00A7393F" w:rsidRPr="00FC6D23" w:rsidRDefault="00FC6D23" w:rsidP="00A7393F">
      <w:pPr>
        <w:spacing w:after="0" w:line="360" w:lineRule="auto"/>
        <w:rPr>
          <w:rFonts w:ascii="Arial" w:eastAsia="Calibri" w:hAnsi="Arial" w:cs="Arial"/>
          <w:b/>
        </w:rPr>
      </w:pPr>
      <w:r w:rsidRPr="00FC6D23">
        <w:rPr>
          <w:rFonts w:ascii="Arial" w:eastAsia="Calibri" w:hAnsi="Arial" w:cs="Arial"/>
          <w:b/>
        </w:rPr>
        <w:t>Van Empelen et al, 20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2"/>
        <w:gridCol w:w="4706"/>
      </w:tblGrid>
      <w:tr w:rsidR="00A7393F" w:rsidRPr="002D1F30" w14:paraId="0C1658CD" w14:textId="77777777" w:rsidTr="00D4666D">
        <w:tc>
          <w:tcPr>
            <w:tcW w:w="718" w:type="dxa"/>
          </w:tcPr>
          <w:p w14:paraId="59036D3B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592" w:type="dxa"/>
          </w:tcPr>
          <w:p w14:paraId="738246F9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06" w:type="dxa"/>
          </w:tcPr>
          <w:p w14:paraId="67E9B6CA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D4666D" w:rsidRPr="002D1F30" w14:paraId="13F3D107" w14:textId="77777777" w:rsidTr="00D4666D">
        <w:tc>
          <w:tcPr>
            <w:tcW w:w="718" w:type="dxa"/>
          </w:tcPr>
          <w:p w14:paraId="505955C9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592" w:type="dxa"/>
          </w:tcPr>
          <w:p w14:paraId="0E3CEB65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06" w:type="dxa"/>
          </w:tcPr>
          <w:p w14:paraId="521F4055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clear, as the sampling technique was not described.</w:t>
            </w:r>
          </w:p>
        </w:tc>
      </w:tr>
      <w:tr w:rsidR="00D4666D" w:rsidRPr="002D1F30" w14:paraId="010AB2E1" w14:textId="77777777" w:rsidTr="00D4666D">
        <w:tc>
          <w:tcPr>
            <w:tcW w:w="718" w:type="dxa"/>
          </w:tcPr>
          <w:p w14:paraId="0BA6AC59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592" w:type="dxa"/>
          </w:tcPr>
          <w:p w14:paraId="142E8BA8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06" w:type="dxa"/>
          </w:tcPr>
          <w:p w14:paraId="58B05DC8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 xml:space="preserve">Yes, intervention mapping </w:t>
            </w:r>
            <w:r>
              <w:rPr>
                <w:rFonts w:eastAsia="Calibri"/>
                <w:sz w:val="22"/>
                <w:szCs w:val="22"/>
              </w:rPr>
              <w:t>provided an evidence-based promotion of condom use i</w:t>
            </w:r>
            <w:r w:rsidRPr="002D1F30">
              <w:rPr>
                <w:rFonts w:eastAsia="Calibri"/>
                <w:sz w:val="22"/>
                <w:szCs w:val="22"/>
              </w:rPr>
              <w:t>ntervention</w:t>
            </w:r>
            <w:r>
              <w:rPr>
                <w:rFonts w:eastAsia="Calibri"/>
                <w:sz w:val="22"/>
                <w:szCs w:val="22"/>
              </w:rPr>
              <w:t>s</w:t>
            </w:r>
          </w:p>
        </w:tc>
      </w:tr>
      <w:tr w:rsidR="00D4666D" w:rsidRPr="002D1F30" w14:paraId="6BAD119E" w14:textId="77777777" w:rsidTr="00D4666D">
        <w:tc>
          <w:tcPr>
            <w:tcW w:w="718" w:type="dxa"/>
          </w:tcPr>
          <w:p w14:paraId="127D0076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592" w:type="dxa"/>
          </w:tcPr>
          <w:p w14:paraId="6087747A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06" w:type="dxa"/>
          </w:tcPr>
          <w:p w14:paraId="478C47D8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D4666D" w:rsidRPr="002D1F30" w14:paraId="7E8FE48F" w14:textId="77777777" w:rsidTr="00D4666D">
        <w:tc>
          <w:tcPr>
            <w:tcW w:w="718" w:type="dxa"/>
          </w:tcPr>
          <w:p w14:paraId="6989C6AB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592" w:type="dxa"/>
          </w:tcPr>
          <w:p w14:paraId="65977A17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06" w:type="dxa"/>
          </w:tcPr>
          <w:p w14:paraId="7F33BABD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mentioned, but does not appear feasible due to the nature of the intervention</w:t>
            </w:r>
          </w:p>
        </w:tc>
      </w:tr>
      <w:tr w:rsidR="00D4666D" w:rsidRPr="002D1F30" w14:paraId="72154E9C" w14:textId="77777777" w:rsidTr="00D4666D">
        <w:tc>
          <w:tcPr>
            <w:tcW w:w="718" w:type="dxa"/>
          </w:tcPr>
          <w:p w14:paraId="7140448C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592" w:type="dxa"/>
          </w:tcPr>
          <w:p w14:paraId="49929FC7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06" w:type="dxa"/>
          </w:tcPr>
          <w:p w14:paraId="190864F2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described.</w:t>
            </w:r>
          </w:p>
        </w:tc>
      </w:tr>
      <w:tr w:rsidR="00D4666D" w:rsidRPr="002D1F30" w14:paraId="5ED6AE18" w14:textId="77777777" w:rsidTr="00D4666D">
        <w:tc>
          <w:tcPr>
            <w:tcW w:w="718" w:type="dxa"/>
          </w:tcPr>
          <w:p w14:paraId="3675A771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592" w:type="dxa"/>
          </w:tcPr>
          <w:p w14:paraId="5AA55BC3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06" w:type="dxa"/>
          </w:tcPr>
          <w:p w14:paraId="14BE2D25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</w:t>
            </w:r>
          </w:p>
        </w:tc>
      </w:tr>
      <w:tr w:rsidR="00D4666D" w:rsidRPr="002D1F30" w14:paraId="0981C7A6" w14:textId="77777777" w:rsidTr="00D4666D">
        <w:tc>
          <w:tcPr>
            <w:tcW w:w="718" w:type="dxa"/>
          </w:tcPr>
          <w:p w14:paraId="6CE1BDC3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592" w:type="dxa"/>
          </w:tcPr>
          <w:p w14:paraId="2B39C306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06" w:type="dxa"/>
          </w:tcPr>
          <w:p w14:paraId="61FB8748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use of condom is one of the most effective ways of preventing HIV/AIDS and other STIs. </w:t>
            </w:r>
          </w:p>
        </w:tc>
      </w:tr>
      <w:tr w:rsidR="00D4666D" w:rsidRPr="002D1F30" w14:paraId="5CB18E48" w14:textId="77777777" w:rsidTr="00D4666D">
        <w:tc>
          <w:tcPr>
            <w:tcW w:w="718" w:type="dxa"/>
          </w:tcPr>
          <w:p w14:paraId="52D4F3C2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592" w:type="dxa"/>
          </w:tcPr>
          <w:p w14:paraId="4E984C1E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06" w:type="dxa"/>
          </w:tcPr>
          <w:p w14:paraId="43ACF14A" w14:textId="77777777" w:rsidR="00D4666D" w:rsidRPr="002D1F30" w:rsidRDefault="00D4666D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provided in this paper</w:t>
            </w:r>
          </w:p>
        </w:tc>
      </w:tr>
    </w:tbl>
    <w:p w14:paraId="22AC374D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43D241F7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74397506" w14:textId="77777777" w:rsidR="00737319" w:rsidRDefault="00737319">
      <w:pPr>
        <w:rPr>
          <w:rFonts w:ascii="Arial" w:eastAsia="Calibri" w:hAnsi="Arial" w:cs="Calibri"/>
          <w:b/>
        </w:rPr>
      </w:pPr>
      <w:r>
        <w:rPr>
          <w:rFonts w:ascii="Arial" w:eastAsia="Calibri" w:hAnsi="Arial" w:cs="Calibri"/>
          <w:b/>
        </w:rPr>
        <w:br w:type="page"/>
      </w:r>
    </w:p>
    <w:p w14:paraId="5B4B4E48" w14:textId="77777777" w:rsidR="00A7393F" w:rsidRPr="00972BC3" w:rsidRDefault="00972BC3" w:rsidP="00A7393F">
      <w:pPr>
        <w:rPr>
          <w:rFonts w:ascii="Arial" w:eastAsia="Calibri" w:hAnsi="Arial" w:cs="Calibri"/>
        </w:rPr>
      </w:pPr>
      <w:r>
        <w:rPr>
          <w:rFonts w:ascii="Arial" w:eastAsia="Calibri" w:hAnsi="Arial" w:cs="Calibri"/>
          <w:b/>
        </w:rPr>
        <w:lastRenderedPageBreak/>
        <w:t>Critical appraisal (continued)</w:t>
      </w:r>
    </w:p>
    <w:p w14:paraId="7306F798" w14:textId="77777777" w:rsidR="00A7393F" w:rsidRPr="002D1F30" w:rsidRDefault="00A7393F" w:rsidP="00A7393F">
      <w:pPr>
        <w:rPr>
          <w:rFonts w:ascii="Arial" w:eastAsia="Calibri" w:hAnsi="Arial" w:cs="Calibri"/>
        </w:rPr>
      </w:pPr>
    </w:p>
    <w:p w14:paraId="6D558172" w14:textId="77777777" w:rsidR="00A7393F" w:rsidRPr="002D1F30" w:rsidRDefault="00A7393F" w:rsidP="00A7393F">
      <w:pPr>
        <w:rPr>
          <w:rFonts w:ascii="Arial" w:eastAsia="Calibri" w:hAnsi="Arial" w:cs="Calibri"/>
        </w:rPr>
      </w:pPr>
      <w:r w:rsidRPr="002D1F30">
        <w:rPr>
          <w:rFonts w:ascii="Arial" w:eastAsia="Calibri" w:hAnsi="Arial" w:cs="Calibri"/>
        </w:rPr>
        <w:t xml:space="preserve">The Effective Public Health Practice Project (EPHPP) quality assessment tool for quantitative studies. </w:t>
      </w:r>
    </w:p>
    <w:p w14:paraId="0453DCBE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20480EE9" w14:textId="77777777" w:rsidR="00A7393F" w:rsidRPr="002D1F30" w:rsidRDefault="003B5C92" w:rsidP="00A7393F">
      <w:pPr>
        <w:spacing w:after="0" w:line="360" w:lineRule="auto"/>
        <w:rPr>
          <w:rFonts w:ascii="Arial" w:eastAsia="Calibri" w:hAnsi="Arial" w:cs="Calibri"/>
        </w:rPr>
      </w:pPr>
      <w:r>
        <w:rPr>
          <w:rFonts w:ascii="Arial" w:eastAsia="Calibri" w:hAnsi="Arial" w:cs="Calibri"/>
        </w:rPr>
        <w:t>Hou et al, 20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590"/>
        <w:gridCol w:w="4708"/>
      </w:tblGrid>
      <w:tr w:rsidR="00A7393F" w:rsidRPr="002D1F30" w14:paraId="7CA01FF7" w14:textId="77777777" w:rsidTr="00D4666D">
        <w:tc>
          <w:tcPr>
            <w:tcW w:w="617" w:type="dxa"/>
          </w:tcPr>
          <w:p w14:paraId="0770C8BB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S/No</w:t>
            </w:r>
          </w:p>
        </w:tc>
        <w:tc>
          <w:tcPr>
            <w:tcW w:w="3631" w:type="dxa"/>
          </w:tcPr>
          <w:p w14:paraId="0CD1575F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Appraisal item</w:t>
            </w:r>
          </w:p>
        </w:tc>
        <w:tc>
          <w:tcPr>
            <w:tcW w:w="4768" w:type="dxa"/>
          </w:tcPr>
          <w:p w14:paraId="56119C25" w14:textId="77777777" w:rsidR="00A7393F" w:rsidRPr="002D1F30" w:rsidRDefault="00A7393F" w:rsidP="00D4666D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D1F30">
              <w:rPr>
                <w:rFonts w:eastAsia="Calibri"/>
                <w:b/>
                <w:sz w:val="22"/>
                <w:szCs w:val="22"/>
              </w:rPr>
              <w:t>Comment</w:t>
            </w:r>
          </w:p>
        </w:tc>
      </w:tr>
      <w:tr w:rsidR="00A7393F" w:rsidRPr="002D1F30" w14:paraId="42A81A95" w14:textId="77777777" w:rsidTr="00D4666D">
        <w:tc>
          <w:tcPr>
            <w:tcW w:w="617" w:type="dxa"/>
          </w:tcPr>
          <w:p w14:paraId="25F72F7B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1.</w:t>
            </w:r>
          </w:p>
        </w:tc>
        <w:tc>
          <w:tcPr>
            <w:tcW w:w="3631" w:type="dxa"/>
          </w:tcPr>
          <w:p w14:paraId="16E55921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re any possibility of selection bias?</w:t>
            </w:r>
          </w:p>
        </w:tc>
        <w:tc>
          <w:tcPr>
            <w:tcW w:w="4768" w:type="dxa"/>
          </w:tcPr>
          <w:p w14:paraId="7798F97D" w14:textId="77777777" w:rsidR="00A7393F" w:rsidRPr="002D1F30" w:rsidRDefault="00066124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Somewhat likely</w:t>
            </w:r>
            <w:r w:rsidR="003B5C92">
              <w:rPr>
                <w:rFonts w:eastAsia="Calibri"/>
                <w:sz w:val="22"/>
                <w:szCs w:val="22"/>
              </w:rPr>
              <w:t>, because the study population (relatives of inpatients) could be different from the general population</w:t>
            </w:r>
          </w:p>
        </w:tc>
      </w:tr>
      <w:tr w:rsidR="00A7393F" w:rsidRPr="002D1F30" w14:paraId="37E82398" w14:textId="77777777" w:rsidTr="00D4666D">
        <w:tc>
          <w:tcPr>
            <w:tcW w:w="617" w:type="dxa"/>
          </w:tcPr>
          <w:p w14:paraId="4610AECE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2.</w:t>
            </w:r>
          </w:p>
        </w:tc>
        <w:tc>
          <w:tcPr>
            <w:tcW w:w="3631" w:type="dxa"/>
          </w:tcPr>
          <w:p w14:paraId="090EE52A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research design appropriate to meet the research objectives?</w:t>
            </w:r>
          </w:p>
        </w:tc>
        <w:tc>
          <w:tcPr>
            <w:tcW w:w="4768" w:type="dxa"/>
          </w:tcPr>
          <w:p w14:paraId="1B7A24F2" w14:textId="77777777" w:rsidR="00A7393F" w:rsidRPr="002D1F30" w:rsidRDefault="003B5C92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individually randomized trial, using IM for the intervention was appropriate. </w:t>
            </w:r>
          </w:p>
        </w:tc>
      </w:tr>
      <w:tr w:rsidR="00A7393F" w:rsidRPr="002D1F30" w14:paraId="7CCA9385" w14:textId="77777777" w:rsidTr="00D4666D">
        <w:tc>
          <w:tcPr>
            <w:tcW w:w="617" w:type="dxa"/>
          </w:tcPr>
          <w:p w14:paraId="5FAA433A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3.</w:t>
            </w:r>
          </w:p>
        </w:tc>
        <w:tc>
          <w:tcPr>
            <w:tcW w:w="3631" w:type="dxa"/>
          </w:tcPr>
          <w:p w14:paraId="21E1ED13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Have confounders been identified and controlled?</w:t>
            </w:r>
          </w:p>
        </w:tc>
        <w:tc>
          <w:tcPr>
            <w:tcW w:w="4768" w:type="dxa"/>
          </w:tcPr>
          <w:p w14:paraId="7350C60B" w14:textId="77777777" w:rsidR="00A7393F" w:rsidRPr="002D1F30" w:rsidRDefault="003B5C92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Not clearly stated, but both arms were said not to be significantly different at baseline, which could imply fairly equal distribution of confounders  </w:t>
            </w:r>
          </w:p>
        </w:tc>
      </w:tr>
      <w:tr w:rsidR="00A7393F" w:rsidRPr="002D1F30" w14:paraId="246F6051" w14:textId="77777777" w:rsidTr="00D4666D">
        <w:tc>
          <w:tcPr>
            <w:tcW w:w="617" w:type="dxa"/>
          </w:tcPr>
          <w:p w14:paraId="028A5B84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4.</w:t>
            </w:r>
          </w:p>
        </w:tc>
        <w:tc>
          <w:tcPr>
            <w:tcW w:w="3631" w:type="dxa"/>
          </w:tcPr>
          <w:p w14:paraId="10E596B8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participants and/or researchers blinded?</w:t>
            </w:r>
          </w:p>
        </w:tc>
        <w:tc>
          <w:tcPr>
            <w:tcW w:w="4768" w:type="dxa"/>
          </w:tcPr>
          <w:p w14:paraId="52D3DA6D" w14:textId="77777777" w:rsidR="00A7393F" w:rsidRPr="002D1F30" w:rsidRDefault="003B5C92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ot stated, but does not appear feasible (except at the level of analysis) due to the nature of the intervention.</w:t>
            </w:r>
          </w:p>
        </w:tc>
      </w:tr>
      <w:tr w:rsidR="00A7393F" w:rsidRPr="002D1F30" w14:paraId="320A4C9A" w14:textId="77777777" w:rsidTr="00D4666D">
        <w:tc>
          <w:tcPr>
            <w:tcW w:w="617" w:type="dxa"/>
          </w:tcPr>
          <w:p w14:paraId="5FCEB94C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5.</w:t>
            </w:r>
          </w:p>
        </w:tc>
        <w:tc>
          <w:tcPr>
            <w:tcW w:w="3631" w:type="dxa"/>
          </w:tcPr>
          <w:p w14:paraId="18A78974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data collection method appropriate for the research?</w:t>
            </w:r>
          </w:p>
        </w:tc>
        <w:tc>
          <w:tcPr>
            <w:tcW w:w="4768" w:type="dxa"/>
          </w:tcPr>
          <w:p w14:paraId="6E50EFBE" w14:textId="77777777" w:rsidR="00A7393F" w:rsidRPr="002D1F30" w:rsidRDefault="003B5C92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use of pretested and evaluated questionnaire was appropriate. </w:t>
            </w:r>
          </w:p>
        </w:tc>
      </w:tr>
      <w:tr w:rsidR="00A7393F" w:rsidRPr="002D1F30" w14:paraId="54CC14E5" w14:textId="77777777" w:rsidTr="00D4666D">
        <w:tc>
          <w:tcPr>
            <w:tcW w:w="617" w:type="dxa"/>
          </w:tcPr>
          <w:p w14:paraId="50297E18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6.</w:t>
            </w:r>
          </w:p>
        </w:tc>
        <w:tc>
          <w:tcPr>
            <w:tcW w:w="3631" w:type="dxa"/>
          </w:tcPr>
          <w:p w14:paraId="62D749DD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ere withdrawal/ dropout rates acceptable?</w:t>
            </w:r>
          </w:p>
        </w:tc>
        <w:tc>
          <w:tcPr>
            <w:tcW w:w="4768" w:type="dxa"/>
          </w:tcPr>
          <w:p w14:paraId="783999BE" w14:textId="77777777" w:rsidR="00A7393F" w:rsidRPr="002D1F30" w:rsidRDefault="00A86D06" w:rsidP="00A86D06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Fair enough, as 65% of the eligible women agreed to participate in the study, with an overall response rate of 58%.</w:t>
            </w:r>
          </w:p>
        </w:tc>
      </w:tr>
      <w:tr w:rsidR="00A7393F" w:rsidRPr="002D1F30" w14:paraId="16D021E5" w14:textId="77777777" w:rsidTr="00D4666D">
        <w:tc>
          <w:tcPr>
            <w:tcW w:w="617" w:type="dxa"/>
          </w:tcPr>
          <w:p w14:paraId="344A6D3C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7.</w:t>
            </w:r>
          </w:p>
        </w:tc>
        <w:tc>
          <w:tcPr>
            <w:tcW w:w="3631" w:type="dxa"/>
          </w:tcPr>
          <w:p w14:paraId="264D5AAF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the intervention of acceptable integrity?</w:t>
            </w:r>
          </w:p>
        </w:tc>
        <w:tc>
          <w:tcPr>
            <w:tcW w:w="4768" w:type="dxa"/>
          </w:tcPr>
          <w:p w14:paraId="009CB4C9" w14:textId="77777777" w:rsidR="00A7393F" w:rsidRPr="002D1F30" w:rsidRDefault="00A86D06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Yes, pap-smear screening is one of the most effective ways of preventing cervical cancer.</w:t>
            </w:r>
          </w:p>
        </w:tc>
      </w:tr>
      <w:tr w:rsidR="00A7393F" w:rsidRPr="002D1F30" w14:paraId="7E0D9930" w14:textId="77777777" w:rsidTr="00D4666D">
        <w:tc>
          <w:tcPr>
            <w:tcW w:w="617" w:type="dxa"/>
          </w:tcPr>
          <w:p w14:paraId="49B0FB60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8.</w:t>
            </w:r>
          </w:p>
        </w:tc>
        <w:tc>
          <w:tcPr>
            <w:tcW w:w="3631" w:type="dxa"/>
          </w:tcPr>
          <w:p w14:paraId="25A86529" w14:textId="77777777" w:rsidR="00A7393F" w:rsidRPr="002D1F30" w:rsidRDefault="00A7393F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 w:rsidRPr="002D1F30">
              <w:rPr>
                <w:rFonts w:eastAsia="Calibri"/>
                <w:sz w:val="22"/>
                <w:szCs w:val="22"/>
              </w:rPr>
              <w:t>Was data analysis clear and robust?</w:t>
            </w:r>
          </w:p>
        </w:tc>
        <w:tc>
          <w:tcPr>
            <w:tcW w:w="4768" w:type="dxa"/>
          </w:tcPr>
          <w:p w14:paraId="483D986E" w14:textId="77777777" w:rsidR="00A7393F" w:rsidRPr="002D1F30" w:rsidRDefault="00A86D06" w:rsidP="00D4666D">
            <w:pPr>
              <w:spacing w:line="360" w:lineRule="auto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Yes, there was clear definition of outcomes and the use of chi squared test, t-test, and regression models for comparism. </w:t>
            </w:r>
          </w:p>
        </w:tc>
      </w:tr>
    </w:tbl>
    <w:p w14:paraId="6ABAAF7C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16EB1B5D" w14:textId="77777777" w:rsidR="00A7393F" w:rsidRPr="002D1F30" w:rsidRDefault="00A7393F" w:rsidP="00A7393F">
      <w:pPr>
        <w:spacing w:after="0" w:line="360" w:lineRule="auto"/>
        <w:rPr>
          <w:rFonts w:ascii="Arial" w:eastAsia="Calibri" w:hAnsi="Arial" w:cs="Calibri"/>
        </w:rPr>
      </w:pPr>
    </w:p>
    <w:p w14:paraId="5485872A" w14:textId="77777777" w:rsidR="00A76D9D" w:rsidRPr="002D1F30" w:rsidRDefault="00A76D9D" w:rsidP="006C4969">
      <w:pPr>
        <w:spacing w:after="0" w:line="360" w:lineRule="auto"/>
        <w:rPr>
          <w:rFonts w:ascii="Arial" w:eastAsia="Calibri" w:hAnsi="Arial" w:cs="Calibri"/>
        </w:rPr>
      </w:pPr>
    </w:p>
    <w:sectPr w:rsidR="00A76D9D" w:rsidRPr="002D1F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EEF"/>
    <w:rsid w:val="00022925"/>
    <w:rsid w:val="00066124"/>
    <w:rsid w:val="0018268C"/>
    <w:rsid w:val="00195144"/>
    <w:rsid w:val="001A0CBE"/>
    <w:rsid w:val="001B48DD"/>
    <w:rsid w:val="001E50DC"/>
    <w:rsid w:val="002129E1"/>
    <w:rsid w:val="002C16D0"/>
    <w:rsid w:val="002D1F30"/>
    <w:rsid w:val="002D5B64"/>
    <w:rsid w:val="002F3EEF"/>
    <w:rsid w:val="00304DC6"/>
    <w:rsid w:val="00312F1D"/>
    <w:rsid w:val="00367CFD"/>
    <w:rsid w:val="00383485"/>
    <w:rsid w:val="003A3A29"/>
    <w:rsid w:val="003B5C92"/>
    <w:rsid w:val="003C5C62"/>
    <w:rsid w:val="003D3E93"/>
    <w:rsid w:val="003D49D0"/>
    <w:rsid w:val="004930D9"/>
    <w:rsid w:val="004B1965"/>
    <w:rsid w:val="005169A5"/>
    <w:rsid w:val="00530A19"/>
    <w:rsid w:val="00552EB5"/>
    <w:rsid w:val="00562DB9"/>
    <w:rsid w:val="00571D8E"/>
    <w:rsid w:val="005E6256"/>
    <w:rsid w:val="00600C3E"/>
    <w:rsid w:val="006449AF"/>
    <w:rsid w:val="00681266"/>
    <w:rsid w:val="006949EA"/>
    <w:rsid w:val="006A2308"/>
    <w:rsid w:val="006A416F"/>
    <w:rsid w:val="006B5235"/>
    <w:rsid w:val="006C4969"/>
    <w:rsid w:val="00723541"/>
    <w:rsid w:val="00737319"/>
    <w:rsid w:val="00794FDC"/>
    <w:rsid w:val="007B1235"/>
    <w:rsid w:val="008435BF"/>
    <w:rsid w:val="008825E4"/>
    <w:rsid w:val="008C0A20"/>
    <w:rsid w:val="008C70BC"/>
    <w:rsid w:val="008F5AF0"/>
    <w:rsid w:val="00912B6E"/>
    <w:rsid w:val="0096076D"/>
    <w:rsid w:val="00972BC3"/>
    <w:rsid w:val="009A7D3D"/>
    <w:rsid w:val="00A06F90"/>
    <w:rsid w:val="00A45CF9"/>
    <w:rsid w:val="00A5617A"/>
    <w:rsid w:val="00A57B42"/>
    <w:rsid w:val="00A7393F"/>
    <w:rsid w:val="00A76D9D"/>
    <w:rsid w:val="00A86D06"/>
    <w:rsid w:val="00AB5822"/>
    <w:rsid w:val="00B43285"/>
    <w:rsid w:val="00B96A51"/>
    <w:rsid w:val="00BD7816"/>
    <w:rsid w:val="00C55E43"/>
    <w:rsid w:val="00C87AE5"/>
    <w:rsid w:val="00C920C0"/>
    <w:rsid w:val="00D3302E"/>
    <w:rsid w:val="00D4666D"/>
    <w:rsid w:val="00DA55B9"/>
    <w:rsid w:val="00DD74CC"/>
    <w:rsid w:val="00DE09D5"/>
    <w:rsid w:val="00E0093E"/>
    <w:rsid w:val="00E6362D"/>
    <w:rsid w:val="00E70103"/>
    <w:rsid w:val="00ED6A9A"/>
    <w:rsid w:val="00EE32FD"/>
    <w:rsid w:val="00F71B22"/>
    <w:rsid w:val="00F950DD"/>
    <w:rsid w:val="00FB0142"/>
    <w:rsid w:val="00FC4937"/>
    <w:rsid w:val="00FC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1377B"/>
  <w15:chartTrackingRefBased/>
  <w15:docId w15:val="{AC70A147-CE40-4801-8292-B3FDB2DA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EEF"/>
    <w:pPr>
      <w:spacing w:after="0" w:line="240" w:lineRule="auto"/>
    </w:pPr>
    <w:rPr>
      <w:rFonts w:ascii="Arial" w:hAnsi="Arial" w:cs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78604-CB8F-F146-AD1C-A4C6D97C3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25</Pages>
  <Words>5090</Words>
  <Characters>29019</Characters>
  <Application>Microsoft Macintosh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abubakar tahir</cp:lastModifiedBy>
  <cp:revision>41</cp:revision>
  <dcterms:created xsi:type="dcterms:W3CDTF">2014-07-18T14:17:00Z</dcterms:created>
  <dcterms:modified xsi:type="dcterms:W3CDTF">2017-03-16T17:21:00Z</dcterms:modified>
</cp:coreProperties>
</file>